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0C7E5" w14:textId="53B70039" w:rsidR="00514982" w:rsidRDefault="00207C01" w:rsidP="00207C01">
      <w:pPr>
        <w:spacing w:line="480" w:lineRule="auto"/>
        <w:rPr>
          <w:rFonts w:ascii="Arial" w:hAnsi="Arial" w:cs="Arial"/>
          <w:b/>
          <w:bCs/>
          <w:lang w:val="en-US"/>
        </w:rPr>
      </w:pPr>
      <w:r>
        <w:rPr>
          <w:rFonts w:ascii="Arial" w:hAnsi="Arial" w:cs="Arial"/>
          <w:b/>
          <w:bCs/>
          <w:lang w:val="en-US"/>
        </w:rPr>
        <w:t>S2. File.</w:t>
      </w:r>
      <w:r w:rsidRPr="002E0A70">
        <w:rPr>
          <w:rFonts w:ascii="Arial" w:hAnsi="Arial" w:cs="Arial"/>
          <w:b/>
          <w:bCs/>
          <w:lang w:val="en-US"/>
        </w:rPr>
        <w:t xml:space="preserve"> Framework </w:t>
      </w:r>
      <w:r w:rsidR="00974B22">
        <w:rPr>
          <w:rFonts w:ascii="Arial" w:hAnsi="Arial" w:cs="Arial"/>
          <w:b/>
          <w:bCs/>
          <w:lang w:val="en-US"/>
        </w:rPr>
        <w:t>matric</w:t>
      </w:r>
      <w:r w:rsidR="00514982">
        <w:rPr>
          <w:rFonts w:ascii="Arial" w:hAnsi="Arial" w:cs="Arial"/>
          <w:b/>
          <w:bCs/>
          <w:lang w:val="en-US"/>
        </w:rPr>
        <w:t>es</w:t>
      </w:r>
    </w:p>
    <w:p w14:paraId="131E4F49" w14:textId="1E8185A0" w:rsidR="00207C01" w:rsidRPr="002E0A70" w:rsidRDefault="00514982" w:rsidP="00207C01">
      <w:pPr>
        <w:spacing w:line="480" w:lineRule="auto"/>
        <w:rPr>
          <w:rFonts w:ascii="Arial" w:hAnsi="Arial" w:cs="Arial"/>
          <w:b/>
          <w:bCs/>
          <w:lang w:val="en-US"/>
        </w:rPr>
      </w:pPr>
      <w:r>
        <w:rPr>
          <w:rFonts w:ascii="Arial" w:hAnsi="Arial" w:cs="Arial"/>
          <w:b/>
          <w:bCs/>
          <w:lang w:val="en-US"/>
        </w:rPr>
        <w:t>Framework matrix</w:t>
      </w:r>
      <w:r w:rsidR="00207C01" w:rsidRPr="002E0A70">
        <w:rPr>
          <w:rFonts w:ascii="Arial" w:hAnsi="Arial" w:cs="Arial"/>
          <w:b/>
          <w:bCs/>
          <w:lang w:val="en-US"/>
        </w:rPr>
        <w:t xml:space="preserve"> students disclosing</w:t>
      </w:r>
    </w:p>
    <w:tbl>
      <w:tblPr>
        <w:tblStyle w:val="Tabelraster"/>
        <w:tblW w:w="13990" w:type="dxa"/>
        <w:tblLook w:val="04A0" w:firstRow="1" w:lastRow="0" w:firstColumn="1" w:lastColumn="0" w:noHBand="0" w:noVBand="1"/>
      </w:tblPr>
      <w:tblGrid>
        <w:gridCol w:w="1089"/>
        <w:gridCol w:w="1950"/>
        <w:gridCol w:w="2855"/>
        <w:gridCol w:w="2038"/>
        <w:gridCol w:w="1997"/>
        <w:gridCol w:w="1874"/>
        <w:gridCol w:w="2187"/>
      </w:tblGrid>
      <w:tr w:rsidR="00207C01" w:rsidRPr="002E0A70" w14:paraId="25E30818" w14:textId="77777777" w:rsidTr="008C22D1">
        <w:trPr>
          <w:trHeight w:val="880"/>
          <w:tblHeader/>
        </w:trPr>
        <w:tc>
          <w:tcPr>
            <w:tcW w:w="1089" w:type="dxa"/>
            <w:shd w:val="clear" w:color="auto" w:fill="95DCF7" w:themeFill="accent4" w:themeFillTint="66"/>
          </w:tcPr>
          <w:p w14:paraId="0CD4573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w:t>
            </w:r>
          </w:p>
        </w:tc>
        <w:tc>
          <w:tcPr>
            <w:tcW w:w="1950" w:type="dxa"/>
            <w:shd w:val="clear" w:color="auto" w:fill="95DCF7" w:themeFill="accent4" w:themeFillTint="66"/>
          </w:tcPr>
          <w:p w14:paraId="4922E5E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closed at UM (to whom) and reason</w:t>
            </w:r>
          </w:p>
        </w:tc>
        <w:tc>
          <w:tcPr>
            <w:tcW w:w="2855" w:type="dxa"/>
            <w:shd w:val="clear" w:color="auto" w:fill="95DCF7" w:themeFill="accent4" w:themeFillTint="66"/>
          </w:tcPr>
          <w:p w14:paraId="5ADB5BC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Experience(s)</w:t>
            </w:r>
          </w:p>
        </w:tc>
        <w:tc>
          <w:tcPr>
            <w:tcW w:w="2038" w:type="dxa"/>
            <w:shd w:val="clear" w:color="auto" w:fill="95DCF7" w:themeFill="accent4" w:themeFillTint="66"/>
          </w:tcPr>
          <w:p w14:paraId="2C5C173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Advantages disclosing</w:t>
            </w:r>
          </w:p>
        </w:tc>
        <w:tc>
          <w:tcPr>
            <w:tcW w:w="1997" w:type="dxa"/>
            <w:shd w:val="clear" w:color="auto" w:fill="95DCF7" w:themeFill="accent4" w:themeFillTint="66"/>
          </w:tcPr>
          <w:p w14:paraId="63F273F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advantages disclosing</w:t>
            </w:r>
          </w:p>
        </w:tc>
        <w:tc>
          <w:tcPr>
            <w:tcW w:w="1874" w:type="dxa"/>
            <w:shd w:val="clear" w:color="auto" w:fill="95DCF7" w:themeFill="accent4" w:themeFillTint="66"/>
          </w:tcPr>
          <w:p w14:paraId="67588BC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Advantages not disclosing</w:t>
            </w:r>
          </w:p>
        </w:tc>
        <w:tc>
          <w:tcPr>
            <w:tcW w:w="2187" w:type="dxa"/>
            <w:shd w:val="clear" w:color="auto" w:fill="95DCF7" w:themeFill="accent4" w:themeFillTint="66"/>
          </w:tcPr>
          <w:p w14:paraId="4AF7F79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advantages not disclosing</w:t>
            </w:r>
          </w:p>
        </w:tc>
      </w:tr>
      <w:tr w:rsidR="00207C01" w:rsidRPr="002E0A70" w14:paraId="5DA2A741" w14:textId="77777777" w:rsidTr="008C22D1">
        <w:trPr>
          <w:trHeight w:val="4136"/>
        </w:trPr>
        <w:tc>
          <w:tcPr>
            <w:tcW w:w="1089" w:type="dxa"/>
          </w:tcPr>
          <w:p w14:paraId="11BA543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16</w:t>
            </w:r>
          </w:p>
        </w:tc>
        <w:tc>
          <w:tcPr>
            <w:tcW w:w="1950" w:type="dxa"/>
          </w:tcPr>
          <w:p w14:paraId="343C9C9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Preferred to talk to someone in mother language.</w:t>
            </w:r>
          </w:p>
          <w:p w14:paraId="1451117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d not feel a need to talk to someone.</w:t>
            </w:r>
          </w:p>
        </w:tc>
        <w:tc>
          <w:tcPr>
            <w:tcW w:w="2855" w:type="dxa"/>
          </w:tcPr>
          <w:p w14:paraId="0517172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alked to a psychologist outside the university.</w:t>
            </w:r>
          </w:p>
          <w:p w14:paraId="61E0441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id not experience stigma with the same age group but experienced stigma with older generations.</w:t>
            </w:r>
          </w:p>
          <w:p w14:paraId="73A0985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s still trying to figure out how to talk about mental health.</w:t>
            </w:r>
          </w:p>
        </w:tc>
        <w:tc>
          <w:tcPr>
            <w:tcW w:w="2038" w:type="dxa"/>
          </w:tcPr>
          <w:p w14:paraId="7301431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alking to a professional can help you gain good stuff.</w:t>
            </w:r>
          </w:p>
        </w:tc>
        <w:tc>
          <w:tcPr>
            <w:tcW w:w="1997" w:type="dxa"/>
          </w:tcPr>
          <w:p w14:paraId="127751A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Might experience stigma.</w:t>
            </w:r>
          </w:p>
          <w:p w14:paraId="0685139F" w14:textId="77777777" w:rsidR="00207C01" w:rsidRPr="002E0A70" w:rsidRDefault="00207C01" w:rsidP="008C22D1">
            <w:pPr>
              <w:spacing w:line="480" w:lineRule="auto"/>
              <w:rPr>
                <w:rFonts w:ascii="Arial" w:hAnsi="Arial" w:cs="Arial"/>
                <w:lang w:val="en-US"/>
              </w:rPr>
            </w:pPr>
          </w:p>
        </w:tc>
        <w:tc>
          <w:tcPr>
            <w:tcW w:w="1874" w:type="dxa"/>
          </w:tcPr>
          <w:p w14:paraId="3A4E6FF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2187" w:type="dxa"/>
          </w:tcPr>
          <w:p w14:paraId="6E2A08D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r>
      <w:tr w:rsidR="00207C01" w:rsidRPr="00974B22" w14:paraId="0963DE8A" w14:textId="77777777" w:rsidTr="008C22D1">
        <w:trPr>
          <w:trHeight w:val="2930"/>
        </w:trPr>
        <w:tc>
          <w:tcPr>
            <w:tcW w:w="1089" w:type="dxa"/>
          </w:tcPr>
          <w:p w14:paraId="43F73F7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22</w:t>
            </w:r>
          </w:p>
        </w:tc>
        <w:tc>
          <w:tcPr>
            <w:tcW w:w="1950" w:type="dxa"/>
          </w:tcPr>
          <w:p w14:paraId="7F4A32F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Did not had the right moment/person to talk to.</w:t>
            </w:r>
          </w:p>
          <w:p w14:paraId="5C92D253" w14:textId="77777777" w:rsidR="00207C01" w:rsidRPr="002E0A70" w:rsidRDefault="00207C01" w:rsidP="008C22D1">
            <w:pPr>
              <w:spacing w:line="480" w:lineRule="auto"/>
              <w:rPr>
                <w:rFonts w:ascii="Arial" w:hAnsi="Arial" w:cs="Arial"/>
                <w:lang w:val="en-US"/>
              </w:rPr>
            </w:pPr>
          </w:p>
        </w:tc>
        <w:tc>
          <w:tcPr>
            <w:tcW w:w="2855" w:type="dxa"/>
          </w:tcPr>
          <w:p w14:paraId="079B9FD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Talked to a psychologist outside the university. </w:t>
            </w:r>
          </w:p>
          <w:p w14:paraId="784F7482" w14:textId="77777777" w:rsidR="00207C01" w:rsidRPr="002E0A70" w:rsidRDefault="00207C01" w:rsidP="008C22D1">
            <w:pPr>
              <w:spacing w:line="480" w:lineRule="auto"/>
              <w:rPr>
                <w:rFonts w:ascii="Arial" w:hAnsi="Arial" w:cs="Arial"/>
                <w:lang w:val="en-US"/>
              </w:rPr>
            </w:pPr>
          </w:p>
        </w:tc>
        <w:tc>
          <w:tcPr>
            <w:tcW w:w="2038" w:type="dxa"/>
          </w:tcPr>
          <w:p w14:paraId="1B35A00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Others can think along with you when things aren’t working out and how you can make things work again.</w:t>
            </w:r>
          </w:p>
        </w:tc>
        <w:tc>
          <w:tcPr>
            <w:tcW w:w="1997" w:type="dxa"/>
          </w:tcPr>
          <w:p w14:paraId="73490FA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aboo/ stigma on topic – stamp of having mental health issues.</w:t>
            </w:r>
          </w:p>
          <w:p w14:paraId="54EB1F3C" w14:textId="77777777" w:rsidR="00207C01" w:rsidRPr="002E0A70" w:rsidRDefault="00207C01" w:rsidP="008C22D1">
            <w:pPr>
              <w:pStyle w:val="Lijstalinea"/>
              <w:spacing w:line="480" w:lineRule="auto"/>
              <w:ind w:left="360"/>
              <w:rPr>
                <w:rFonts w:ascii="Arial" w:hAnsi="Arial" w:cs="Arial"/>
                <w:lang w:val="en-US"/>
              </w:rPr>
            </w:pPr>
          </w:p>
        </w:tc>
        <w:tc>
          <w:tcPr>
            <w:tcW w:w="1874" w:type="dxa"/>
          </w:tcPr>
          <w:p w14:paraId="5B1A346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People do not understand why you sometimes don’t respond to messages.</w:t>
            </w:r>
          </w:p>
        </w:tc>
        <w:tc>
          <w:tcPr>
            <w:tcW w:w="2187" w:type="dxa"/>
          </w:tcPr>
          <w:p w14:paraId="1759846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People won’t treat you different, and people cannot react in a disappointing way. </w:t>
            </w:r>
          </w:p>
          <w:p w14:paraId="6039183E" w14:textId="77777777" w:rsidR="00207C01" w:rsidRPr="002E0A70" w:rsidRDefault="00207C01" w:rsidP="008C22D1">
            <w:pPr>
              <w:spacing w:line="480" w:lineRule="auto"/>
              <w:rPr>
                <w:rFonts w:ascii="Arial" w:hAnsi="Arial" w:cs="Arial"/>
                <w:lang w:val="en-US"/>
              </w:rPr>
            </w:pPr>
          </w:p>
        </w:tc>
      </w:tr>
      <w:tr w:rsidR="00207C01" w:rsidRPr="002E0A70" w14:paraId="5F83E8BB" w14:textId="77777777" w:rsidTr="008C22D1">
        <w:trPr>
          <w:trHeight w:val="590"/>
        </w:trPr>
        <w:tc>
          <w:tcPr>
            <w:tcW w:w="1089" w:type="dxa"/>
          </w:tcPr>
          <w:p w14:paraId="575D09B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13</w:t>
            </w:r>
          </w:p>
        </w:tc>
        <w:tc>
          <w:tcPr>
            <w:tcW w:w="1950" w:type="dxa"/>
          </w:tcPr>
          <w:p w14:paraId="274A39B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Not afraid of stigma.</w:t>
            </w:r>
          </w:p>
          <w:p w14:paraId="6595474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Believes the university cannot help with mental health issues.</w:t>
            </w:r>
          </w:p>
          <w:p w14:paraId="2ADD0753" w14:textId="77777777" w:rsidR="00207C01" w:rsidRPr="002E0A70" w:rsidRDefault="00207C01" w:rsidP="008C22D1">
            <w:pPr>
              <w:spacing w:line="480" w:lineRule="auto"/>
              <w:rPr>
                <w:rFonts w:ascii="Arial" w:hAnsi="Arial" w:cs="Arial"/>
                <w:lang w:val="en-US"/>
              </w:rPr>
            </w:pPr>
          </w:p>
        </w:tc>
        <w:tc>
          <w:tcPr>
            <w:tcW w:w="2855" w:type="dxa"/>
          </w:tcPr>
          <w:p w14:paraId="7C6ED76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Psychologist outside the university, no need for talking within the university because of own support system and psychologist. </w:t>
            </w:r>
          </w:p>
          <w:p w14:paraId="4349E1CF" w14:textId="77777777" w:rsidR="00207C01" w:rsidRPr="002E0A70" w:rsidRDefault="00207C01" w:rsidP="008C22D1">
            <w:pPr>
              <w:spacing w:line="480" w:lineRule="auto"/>
              <w:rPr>
                <w:rFonts w:ascii="Arial" w:hAnsi="Arial" w:cs="Arial"/>
                <w:lang w:val="en-US"/>
              </w:rPr>
            </w:pPr>
          </w:p>
        </w:tc>
        <w:tc>
          <w:tcPr>
            <w:tcW w:w="2038" w:type="dxa"/>
          </w:tcPr>
          <w:p w14:paraId="04688AF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They already have some information about your mental health issues in case you will experience a very bad mental health </w:t>
            </w:r>
            <w:r w:rsidRPr="002E0A70">
              <w:rPr>
                <w:rFonts w:ascii="Arial" w:hAnsi="Arial" w:cs="Arial"/>
                <w:lang w:val="en-US"/>
              </w:rPr>
              <w:lastRenderedPageBreak/>
              <w:t>phase or that you can create a safe space with a professional when you feel you need a room to cry or go when you are experiencing anxiety.</w:t>
            </w:r>
          </w:p>
        </w:tc>
        <w:tc>
          <w:tcPr>
            <w:tcW w:w="1997" w:type="dxa"/>
          </w:tcPr>
          <w:p w14:paraId="39A79AC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Not mentioned.</w:t>
            </w:r>
          </w:p>
        </w:tc>
        <w:tc>
          <w:tcPr>
            <w:tcW w:w="1874" w:type="dxa"/>
          </w:tcPr>
          <w:p w14:paraId="6DEA23A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To prevent annoying responses from others and that they cannot help you in a wrong way which can </w:t>
            </w:r>
            <w:r w:rsidRPr="002E0A70">
              <w:rPr>
                <w:rFonts w:ascii="Arial" w:hAnsi="Arial" w:cs="Arial"/>
                <w:lang w:val="en-US"/>
              </w:rPr>
              <w:lastRenderedPageBreak/>
              <w:t>make your mental health issues worse.</w:t>
            </w:r>
          </w:p>
        </w:tc>
        <w:tc>
          <w:tcPr>
            <w:tcW w:w="2187" w:type="dxa"/>
          </w:tcPr>
          <w:p w14:paraId="4A66A990"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Not mentioned.</w:t>
            </w:r>
          </w:p>
        </w:tc>
      </w:tr>
      <w:tr w:rsidR="00207C01" w:rsidRPr="002E0A70" w14:paraId="1D47DACC" w14:textId="77777777" w:rsidTr="008C22D1">
        <w:trPr>
          <w:trHeight w:val="868"/>
        </w:trPr>
        <w:tc>
          <w:tcPr>
            <w:tcW w:w="1089" w:type="dxa"/>
          </w:tcPr>
          <w:p w14:paraId="62842B9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51</w:t>
            </w:r>
          </w:p>
          <w:p w14:paraId="03894203" w14:textId="77777777" w:rsidR="00207C01" w:rsidRPr="002E0A70" w:rsidRDefault="00207C01" w:rsidP="008C22D1">
            <w:pPr>
              <w:spacing w:line="480" w:lineRule="auto"/>
              <w:rPr>
                <w:rFonts w:ascii="Arial" w:hAnsi="Arial" w:cs="Arial"/>
                <w:lang w:val="en-US"/>
              </w:rPr>
            </w:pPr>
          </w:p>
        </w:tc>
        <w:tc>
          <w:tcPr>
            <w:tcW w:w="1950" w:type="dxa"/>
          </w:tcPr>
          <w:p w14:paraId="43B60DC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Disclosed to thesis supervisor. She felt she needed to explain why she </w:t>
            </w:r>
            <w:r w:rsidRPr="002E0A70">
              <w:rPr>
                <w:rFonts w:ascii="Arial" w:hAnsi="Arial" w:cs="Arial"/>
                <w:lang w:val="en-US"/>
              </w:rPr>
              <w:lastRenderedPageBreak/>
              <w:t>was working more slowly and that she needed more rest. If she could do her thesis ‘normally’ she wouldn’t have told anyone.</w:t>
            </w:r>
          </w:p>
        </w:tc>
        <w:tc>
          <w:tcPr>
            <w:tcW w:w="2855" w:type="dxa"/>
          </w:tcPr>
          <w:p w14:paraId="3A3AACC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Difficult to tell it but the supervisor responded in a good way for her, told her to rest and that it will be fine.</w:t>
            </w:r>
          </w:p>
          <w:p w14:paraId="78045929" w14:textId="77777777" w:rsidR="00207C01" w:rsidRPr="002E0A70" w:rsidRDefault="00207C01" w:rsidP="008C22D1">
            <w:pPr>
              <w:spacing w:line="480" w:lineRule="auto"/>
              <w:rPr>
                <w:rFonts w:ascii="Arial" w:hAnsi="Arial" w:cs="Arial"/>
                <w:lang w:val="en-US"/>
              </w:rPr>
            </w:pPr>
          </w:p>
        </w:tc>
        <w:tc>
          <w:tcPr>
            <w:tcW w:w="2038" w:type="dxa"/>
          </w:tcPr>
          <w:p w14:paraId="59DD838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Might be that it is important to be honest and that you know that you </w:t>
            </w:r>
            <w:r w:rsidRPr="002E0A70">
              <w:rPr>
                <w:rFonts w:ascii="Arial" w:hAnsi="Arial" w:cs="Arial"/>
                <w:lang w:val="en-US"/>
              </w:rPr>
              <w:lastRenderedPageBreak/>
              <w:t>are not the only one.</w:t>
            </w:r>
          </w:p>
        </w:tc>
        <w:tc>
          <w:tcPr>
            <w:tcW w:w="1997" w:type="dxa"/>
          </w:tcPr>
          <w:p w14:paraId="220C128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It will cost time and sees no use in it.</w:t>
            </w:r>
          </w:p>
        </w:tc>
        <w:tc>
          <w:tcPr>
            <w:tcW w:w="1874" w:type="dxa"/>
          </w:tcPr>
          <w:p w14:paraId="442FDD9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p w14:paraId="7B550986" w14:textId="77777777" w:rsidR="00207C01" w:rsidRPr="002E0A70" w:rsidRDefault="00207C01" w:rsidP="008C22D1">
            <w:pPr>
              <w:spacing w:line="480" w:lineRule="auto"/>
              <w:jc w:val="center"/>
              <w:rPr>
                <w:rFonts w:ascii="Arial" w:hAnsi="Arial" w:cs="Arial"/>
                <w:lang w:val="en-US"/>
              </w:rPr>
            </w:pPr>
          </w:p>
        </w:tc>
        <w:tc>
          <w:tcPr>
            <w:tcW w:w="2187" w:type="dxa"/>
          </w:tcPr>
          <w:p w14:paraId="085B5CC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Was wondering if it would help if she would tell it. Deadlines and workload will </w:t>
            </w:r>
            <w:r w:rsidRPr="002E0A70">
              <w:rPr>
                <w:rFonts w:ascii="Arial" w:hAnsi="Arial" w:cs="Arial"/>
                <w:lang w:val="en-US"/>
              </w:rPr>
              <w:lastRenderedPageBreak/>
              <w:t>remain the same. No added value in telling it to people.</w:t>
            </w:r>
          </w:p>
          <w:p w14:paraId="34041FE1" w14:textId="77777777" w:rsidR="00207C01" w:rsidRPr="002E0A70" w:rsidRDefault="00207C01" w:rsidP="008C22D1">
            <w:pPr>
              <w:spacing w:line="480" w:lineRule="auto"/>
              <w:rPr>
                <w:rFonts w:ascii="Arial" w:hAnsi="Arial" w:cs="Arial"/>
                <w:lang w:val="en-US"/>
              </w:rPr>
            </w:pPr>
          </w:p>
        </w:tc>
      </w:tr>
      <w:tr w:rsidR="00207C01" w:rsidRPr="002E0A70" w14:paraId="67FD58A7" w14:textId="77777777" w:rsidTr="008C22D1">
        <w:trPr>
          <w:trHeight w:val="4088"/>
        </w:trPr>
        <w:tc>
          <w:tcPr>
            <w:tcW w:w="1089" w:type="dxa"/>
          </w:tcPr>
          <w:p w14:paraId="68A198B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14</w:t>
            </w:r>
          </w:p>
          <w:p w14:paraId="1A6C0E01" w14:textId="77777777" w:rsidR="00207C01" w:rsidRPr="002E0A70" w:rsidRDefault="00207C01" w:rsidP="008C22D1">
            <w:pPr>
              <w:spacing w:line="480" w:lineRule="auto"/>
              <w:rPr>
                <w:rFonts w:ascii="Arial" w:hAnsi="Arial" w:cs="Arial"/>
                <w:lang w:val="en-US"/>
              </w:rPr>
            </w:pPr>
          </w:p>
        </w:tc>
        <w:tc>
          <w:tcPr>
            <w:tcW w:w="1950" w:type="dxa"/>
          </w:tcPr>
          <w:p w14:paraId="3E62035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d not talk about it but her mentor was aware of the situation. Didn’t know with whom you can talk about mental health within UM.</w:t>
            </w:r>
          </w:p>
          <w:p w14:paraId="51263B2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dn’t feel the need to share it.</w:t>
            </w:r>
          </w:p>
          <w:p w14:paraId="42B82341" w14:textId="77777777" w:rsidR="00207C01" w:rsidRPr="002E0A70" w:rsidRDefault="00207C01" w:rsidP="008C22D1">
            <w:pPr>
              <w:spacing w:line="480" w:lineRule="auto"/>
              <w:rPr>
                <w:rFonts w:ascii="Arial" w:hAnsi="Arial" w:cs="Arial"/>
                <w:lang w:val="en-US"/>
              </w:rPr>
            </w:pPr>
          </w:p>
        </w:tc>
        <w:tc>
          <w:tcPr>
            <w:tcW w:w="2855" w:type="dxa"/>
          </w:tcPr>
          <w:p w14:paraId="2D2D578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aboo on topic.</w:t>
            </w:r>
          </w:p>
          <w:p w14:paraId="3F835A2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id not experience stigma.</w:t>
            </w:r>
          </w:p>
          <w:p w14:paraId="2D26D6B9" w14:textId="77777777" w:rsidR="00207C01" w:rsidRPr="002E0A70" w:rsidRDefault="00207C01" w:rsidP="008C22D1">
            <w:pPr>
              <w:spacing w:line="480" w:lineRule="auto"/>
              <w:rPr>
                <w:rFonts w:ascii="Arial" w:hAnsi="Arial" w:cs="Arial"/>
                <w:lang w:val="en-US"/>
              </w:rPr>
            </w:pPr>
          </w:p>
        </w:tc>
        <w:tc>
          <w:tcPr>
            <w:tcW w:w="2038" w:type="dxa"/>
          </w:tcPr>
          <w:p w14:paraId="46084C6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Might be good if people know, in case you will miss a deadline or class.</w:t>
            </w:r>
          </w:p>
        </w:tc>
        <w:tc>
          <w:tcPr>
            <w:tcW w:w="1997" w:type="dxa"/>
          </w:tcPr>
          <w:p w14:paraId="4767D30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1874" w:type="dxa"/>
          </w:tcPr>
          <w:p w14:paraId="7518661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hat it stays with her.</w:t>
            </w:r>
          </w:p>
          <w:p w14:paraId="4410C443" w14:textId="77777777" w:rsidR="00207C01" w:rsidRPr="002E0A70" w:rsidRDefault="00207C01" w:rsidP="008C22D1">
            <w:pPr>
              <w:spacing w:line="480" w:lineRule="auto"/>
              <w:rPr>
                <w:rFonts w:ascii="Arial" w:hAnsi="Arial" w:cs="Arial"/>
                <w:lang w:val="en-US"/>
              </w:rPr>
            </w:pPr>
          </w:p>
        </w:tc>
        <w:tc>
          <w:tcPr>
            <w:tcW w:w="2187" w:type="dxa"/>
          </w:tcPr>
          <w:p w14:paraId="524624C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r>
      <w:tr w:rsidR="00207C01" w:rsidRPr="002E0A70" w14:paraId="4EC74FF1" w14:textId="77777777" w:rsidTr="008C22D1">
        <w:trPr>
          <w:trHeight w:val="2954"/>
        </w:trPr>
        <w:tc>
          <w:tcPr>
            <w:tcW w:w="1089" w:type="dxa"/>
          </w:tcPr>
          <w:p w14:paraId="7D3EFC9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15</w:t>
            </w:r>
          </w:p>
          <w:p w14:paraId="746E468F" w14:textId="77777777" w:rsidR="00207C01" w:rsidRPr="002E0A70" w:rsidRDefault="00207C01" w:rsidP="008C22D1">
            <w:pPr>
              <w:spacing w:line="480" w:lineRule="auto"/>
              <w:rPr>
                <w:rFonts w:ascii="Arial" w:hAnsi="Arial" w:cs="Arial"/>
                <w:lang w:val="en-US"/>
              </w:rPr>
            </w:pPr>
          </w:p>
        </w:tc>
        <w:tc>
          <w:tcPr>
            <w:tcW w:w="1950" w:type="dxa"/>
          </w:tcPr>
          <w:p w14:paraId="4595E43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Difficult to talk about it.</w:t>
            </w:r>
          </w:p>
          <w:p w14:paraId="226207F3" w14:textId="77777777" w:rsidR="00207C01" w:rsidRPr="002E0A70" w:rsidRDefault="00207C01" w:rsidP="008C22D1">
            <w:pPr>
              <w:spacing w:line="480" w:lineRule="auto"/>
              <w:rPr>
                <w:rFonts w:ascii="Arial" w:hAnsi="Arial" w:cs="Arial"/>
                <w:lang w:val="en-US"/>
              </w:rPr>
            </w:pPr>
          </w:p>
        </w:tc>
        <w:tc>
          <w:tcPr>
            <w:tcW w:w="2855" w:type="dxa"/>
          </w:tcPr>
          <w:p w14:paraId="25D7BE8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2038" w:type="dxa"/>
          </w:tcPr>
          <w:p w14:paraId="60B6402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on’t have to worry that she will miss an appointment.</w:t>
            </w:r>
          </w:p>
          <w:p w14:paraId="4AC7E797" w14:textId="77777777" w:rsidR="00207C01" w:rsidRPr="002E0A70" w:rsidRDefault="00207C01" w:rsidP="008C22D1">
            <w:pPr>
              <w:pStyle w:val="Lijstalinea"/>
              <w:spacing w:line="480" w:lineRule="auto"/>
              <w:ind w:left="360"/>
              <w:rPr>
                <w:rFonts w:ascii="Arial" w:hAnsi="Arial" w:cs="Arial"/>
                <w:lang w:val="en-US"/>
              </w:rPr>
            </w:pPr>
          </w:p>
        </w:tc>
        <w:tc>
          <w:tcPr>
            <w:tcW w:w="1997" w:type="dxa"/>
          </w:tcPr>
          <w:p w14:paraId="720C7A5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fraid that people won’t take it seriously.</w:t>
            </w:r>
          </w:p>
          <w:p w14:paraId="63BF8BA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Feels like she cannot discuss it because of stigma.</w:t>
            </w:r>
          </w:p>
          <w:p w14:paraId="465CF99B" w14:textId="77777777" w:rsidR="00207C01" w:rsidRPr="002E0A70" w:rsidRDefault="00207C01" w:rsidP="008C22D1">
            <w:pPr>
              <w:spacing w:line="480" w:lineRule="auto"/>
              <w:rPr>
                <w:rFonts w:ascii="Arial" w:hAnsi="Arial" w:cs="Arial"/>
                <w:lang w:val="en-US"/>
              </w:rPr>
            </w:pPr>
          </w:p>
        </w:tc>
        <w:tc>
          <w:tcPr>
            <w:tcW w:w="1874" w:type="dxa"/>
          </w:tcPr>
          <w:p w14:paraId="77E07FC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Will not feel anxious (feels panic when she thinks she need to tell someone). But help might be good.</w:t>
            </w:r>
          </w:p>
          <w:p w14:paraId="7A92F8A4" w14:textId="77777777" w:rsidR="00207C01" w:rsidRPr="002E0A70" w:rsidRDefault="00207C01" w:rsidP="008C22D1">
            <w:pPr>
              <w:spacing w:line="480" w:lineRule="auto"/>
              <w:rPr>
                <w:rFonts w:ascii="Arial" w:hAnsi="Arial" w:cs="Arial"/>
                <w:lang w:val="en-US"/>
              </w:rPr>
            </w:pPr>
          </w:p>
        </w:tc>
        <w:tc>
          <w:tcPr>
            <w:tcW w:w="2187" w:type="dxa"/>
          </w:tcPr>
          <w:p w14:paraId="73599573" w14:textId="77777777" w:rsidR="00207C01" w:rsidRPr="002E0A70" w:rsidRDefault="00207C01" w:rsidP="008C22D1">
            <w:pPr>
              <w:spacing w:line="480" w:lineRule="auto"/>
              <w:rPr>
                <w:rFonts w:ascii="Arial" w:hAnsi="Arial" w:cs="Arial"/>
                <w:lang w:val="en-US"/>
              </w:rPr>
            </w:pPr>
          </w:p>
        </w:tc>
      </w:tr>
      <w:tr w:rsidR="00207C01" w:rsidRPr="00974B22" w14:paraId="24D81C5C" w14:textId="77777777" w:rsidTr="008C22D1">
        <w:trPr>
          <w:trHeight w:val="5005"/>
        </w:trPr>
        <w:tc>
          <w:tcPr>
            <w:tcW w:w="1089" w:type="dxa"/>
          </w:tcPr>
          <w:p w14:paraId="4F52B16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17</w:t>
            </w:r>
          </w:p>
          <w:p w14:paraId="326DC3D8" w14:textId="77777777" w:rsidR="00207C01" w:rsidRPr="002E0A70" w:rsidRDefault="00207C01" w:rsidP="008C22D1">
            <w:pPr>
              <w:spacing w:line="480" w:lineRule="auto"/>
              <w:rPr>
                <w:rFonts w:ascii="Arial" w:hAnsi="Arial" w:cs="Arial"/>
                <w:lang w:val="en-US"/>
              </w:rPr>
            </w:pPr>
          </w:p>
        </w:tc>
        <w:tc>
          <w:tcPr>
            <w:tcW w:w="1950" w:type="dxa"/>
          </w:tcPr>
          <w:p w14:paraId="37FF0B1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Does not know if there is help from the university with these kinds of complaints.</w:t>
            </w:r>
          </w:p>
          <w:p w14:paraId="4E5A229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Enough social support – didn’t feel the need to disclose to other people</w:t>
            </w:r>
          </w:p>
          <w:p w14:paraId="72EEBB05" w14:textId="77777777" w:rsidR="00207C01" w:rsidRPr="002E0A70" w:rsidRDefault="00207C01" w:rsidP="008C22D1">
            <w:pPr>
              <w:spacing w:line="480" w:lineRule="auto"/>
              <w:rPr>
                <w:rFonts w:ascii="Arial" w:hAnsi="Arial" w:cs="Arial"/>
                <w:lang w:val="en-US"/>
              </w:rPr>
            </w:pPr>
          </w:p>
          <w:p w14:paraId="4B89B4CA" w14:textId="77777777" w:rsidR="00207C01" w:rsidRPr="002E0A70" w:rsidRDefault="00207C01" w:rsidP="008C22D1">
            <w:pPr>
              <w:spacing w:line="480" w:lineRule="auto"/>
              <w:rPr>
                <w:rFonts w:ascii="Arial" w:hAnsi="Arial" w:cs="Arial"/>
                <w:lang w:val="en-US"/>
              </w:rPr>
            </w:pPr>
          </w:p>
          <w:p w14:paraId="7CE97A87" w14:textId="77777777" w:rsidR="00207C01" w:rsidRPr="002E0A70" w:rsidRDefault="00207C01" w:rsidP="008C22D1">
            <w:pPr>
              <w:spacing w:line="480" w:lineRule="auto"/>
              <w:rPr>
                <w:rFonts w:ascii="Arial" w:hAnsi="Arial" w:cs="Arial"/>
                <w:lang w:val="en-US"/>
              </w:rPr>
            </w:pPr>
          </w:p>
          <w:p w14:paraId="240E8262" w14:textId="77777777" w:rsidR="00207C01" w:rsidRPr="002E0A70" w:rsidRDefault="00207C01" w:rsidP="008C22D1">
            <w:pPr>
              <w:spacing w:line="480" w:lineRule="auto"/>
              <w:jc w:val="center"/>
              <w:rPr>
                <w:rFonts w:ascii="Arial" w:hAnsi="Arial" w:cs="Arial"/>
                <w:lang w:val="en-US"/>
              </w:rPr>
            </w:pPr>
          </w:p>
          <w:p w14:paraId="5BACAE76" w14:textId="77777777" w:rsidR="00207C01" w:rsidRPr="002E0A70" w:rsidRDefault="00207C01" w:rsidP="008C22D1">
            <w:pPr>
              <w:spacing w:line="480" w:lineRule="auto"/>
              <w:jc w:val="center"/>
              <w:rPr>
                <w:rFonts w:ascii="Arial" w:hAnsi="Arial" w:cs="Arial"/>
                <w:lang w:val="en-US"/>
              </w:rPr>
            </w:pPr>
          </w:p>
        </w:tc>
        <w:tc>
          <w:tcPr>
            <w:tcW w:w="2855" w:type="dxa"/>
          </w:tcPr>
          <w:p w14:paraId="0AADBBF0"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Believes there is stigma, especially in older generation – less in younger generation. </w:t>
            </w:r>
          </w:p>
          <w:p w14:paraId="460F9C36" w14:textId="77777777" w:rsidR="00207C01" w:rsidRPr="002E0A70" w:rsidRDefault="00207C01" w:rsidP="008C22D1">
            <w:pPr>
              <w:pStyle w:val="Lijstalinea"/>
              <w:spacing w:line="480" w:lineRule="auto"/>
              <w:ind w:left="360"/>
              <w:rPr>
                <w:rFonts w:ascii="Arial" w:hAnsi="Arial" w:cs="Arial"/>
                <w:lang w:val="en-US"/>
              </w:rPr>
            </w:pPr>
          </w:p>
        </w:tc>
        <w:tc>
          <w:tcPr>
            <w:tcW w:w="2038" w:type="dxa"/>
          </w:tcPr>
          <w:p w14:paraId="5FE89C0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When you disclose this might help to solve your problems.</w:t>
            </w:r>
          </w:p>
          <w:p w14:paraId="79B6C5A1" w14:textId="77777777" w:rsidR="00207C01" w:rsidRPr="002E0A70" w:rsidRDefault="00207C01" w:rsidP="008C22D1">
            <w:pPr>
              <w:pStyle w:val="Lijstalinea"/>
              <w:spacing w:line="480" w:lineRule="auto"/>
              <w:ind w:left="360"/>
              <w:rPr>
                <w:rFonts w:ascii="Arial" w:hAnsi="Arial" w:cs="Arial"/>
                <w:lang w:val="en-US"/>
              </w:rPr>
            </w:pPr>
          </w:p>
        </w:tc>
        <w:tc>
          <w:tcPr>
            <w:tcW w:w="1997" w:type="dxa"/>
          </w:tcPr>
          <w:p w14:paraId="73C8B2D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Will cost a lot of energy to talk to someone. </w:t>
            </w:r>
          </w:p>
          <w:p w14:paraId="7580C32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fraid of reactions when disclosing.</w:t>
            </w:r>
          </w:p>
          <w:p w14:paraId="67CCB20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Disclosing will probably not change anything (e.g., rules regarding not </w:t>
            </w:r>
            <w:r w:rsidRPr="002E0A70">
              <w:rPr>
                <w:rFonts w:ascii="Arial" w:hAnsi="Arial" w:cs="Arial"/>
                <w:lang w:val="en-US"/>
              </w:rPr>
              <w:lastRenderedPageBreak/>
              <w:t>joining a class).</w:t>
            </w:r>
          </w:p>
          <w:p w14:paraId="32D662D4" w14:textId="77777777" w:rsidR="00207C01" w:rsidRPr="002E0A70" w:rsidRDefault="00207C01" w:rsidP="008C22D1">
            <w:pPr>
              <w:pStyle w:val="Lijstalinea"/>
              <w:spacing w:line="480" w:lineRule="auto"/>
              <w:ind w:left="360"/>
              <w:rPr>
                <w:rFonts w:ascii="Arial" w:hAnsi="Arial" w:cs="Arial"/>
                <w:lang w:val="en-US"/>
              </w:rPr>
            </w:pPr>
          </w:p>
        </w:tc>
        <w:tc>
          <w:tcPr>
            <w:tcW w:w="1874" w:type="dxa"/>
          </w:tcPr>
          <w:p w14:paraId="659A1FE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Not mentioned.</w:t>
            </w:r>
          </w:p>
        </w:tc>
        <w:tc>
          <w:tcPr>
            <w:tcW w:w="2187" w:type="dxa"/>
          </w:tcPr>
          <w:p w14:paraId="64C6C64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disclosing will also not change anything.</w:t>
            </w:r>
          </w:p>
          <w:p w14:paraId="38B2223C" w14:textId="77777777" w:rsidR="00207C01" w:rsidRPr="002E0A70" w:rsidRDefault="00207C01" w:rsidP="008C22D1">
            <w:pPr>
              <w:spacing w:line="480" w:lineRule="auto"/>
              <w:rPr>
                <w:rFonts w:ascii="Arial" w:hAnsi="Arial" w:cs="Arial"/>
                <w:lang w:val="en-US"/>
              </w:rPr>
            </w:pPr>
          </w:p>
        </w:tc>
      </w:tr>
      <w:tr w:rsidR="00207C01" w:rsidRPr="00974B22" w14:paraId="4ADD728C" w14:textId="77777777" w:rsidTr="008C22D1">
        <w:trPr>
          <w:trHeight w:val="1169"/>
        </w:trPr>
        <w:tc>
          <w:tcPr>
            <w:tcW w:w="1089" w:type="dxa"/>
          </w:tcPr>
          <w:p w14:paraId="11C4B09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18</w:t>
            </w:r>
          </w:p>
          <w:p w14:paraId="41B863E8" w14:textId="77777777" w:rsidR="00207C01" w:rsidRPr="002E0A70" w:rsidRDefault="00207C01" w:rsidP="008C22D1">
            <w:pPr>
              <w:spacing w:line="480" w:lineRule="auto"/>
              <w:rPr>
                <w:rFonts w:ascii="Arial" w:hAnsi="Arial" w:cs="Arial"/>
                <w:lang w:val="en-US"/>
              </w:rPr>
            </w:pPr>
          </w:p>
        </w:tc>
        <w:tc>
          <w:tcPr>
            <w:tcW w:w="1950" w:type="dxa"/>
          </w:tcPr>
          <w:p w14:paraId="59DD923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Afraid of reactions when disclosing.</w:t>
            </w:r>
          </w:p>
          <w:p w14:paraId="243E7CFB" w14:textId="77777777" w:rsidR="00207C01" w:rsidRPr="002E0A70" w:rsidRDefault="00207C01" w:rsidP="008C22D1">
            <w:pPr>
              <w:spacing w:line="480" w:lineRule="auto"/>
              <w:rPr>
                <w:rFonts w:ascii="Arial" w:hAnsi="Arial" w:cs="Arial"/>
                <w:lang w:val="en-US"/>
              </w:rPr>
            </w:pPr>
          </w:p>
        </w:tc>
        <w:tc>
          <w:tcPr>
            <w:tcW w:w="2855" w:type="dxa"/>
          </w:tcPr>
          <w:p w14:paraId="0C4D637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Experienced some stigma and racism.</w:t>
            </w:r>
          </w:p>
        </w:tc>
        <w:tc>
          <w:tcPr>
            <w:tcW w:w="2038" w:type="dxa"/>
          </w:tcPr>
          <w:p w14:paraId="0FEE254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1997" w:type="dxa"/>
          </w:tcPr>
          <w:p w14:paraId="3E19B69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1874" w:type="dxa"/>
          </w:tcPr>
          <w:p w14:paraId="7B7F955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You keep your privacy.</w:t>
            </w:r>
          </w:p>
          <w:p w14:paraId="6891823F" w14:textId="77777777" w:rsidR="00207C01" w:rsidRPr="002E0A70" w:rsidRDefault="00207C01" w:rsidP="008C22D1">
            <w:pPr>
              <w:spacing w:line="480" w:lineRule="auto"/>
              <w:rPr>
                <w:rFonts w:ascii="Arial" w:hAnsi="Arial" w:cs="Arial"/>
                <w:lang w:val="en-US"/>
              </w:rPr>
            </w:pPr>
          </w:p>
        </w:tc>
        <w:tc>
          <w:tcPr>
            <w:tcW w:w="2187" w:type="dxa"/>
          </w:tcPr>
          <w:p w14:paraId="313EA21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If you don’t disclose, complaints might get worse.</w:t>
            </w:r>
          </w:p>
        </w:tc>
      </w:tr>
      <w:tr w:rsidR="00207C01" w:rsidRPr="00974B22" w14:paraId="59B9CD9C" w14:textId="77777777" w:rsidTr="008C22D1">
        <w:trPr>
          <w:trHeight w:val="6790"/>
        </w:trPr>
        <w:tc>
          <w:tcPr>
            <w:tcW w:w="1089" w:type="dxa"/>
          </w:tcPr>
          <w:p w14:paraId="2C803A0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24</w:t>
            </w:r>
          </w:p>
          <w:p w14:paraId="4E3FF2B8" w14:textId="77777777" w:rsidR="00207C01" w:rsidRPr="002E0A70" w:rsidRDefault="00207C01" w:rsidP="008C22D1">
            <w:pPr>
              <w:spacing w:line="480" w:lineRule="auto"/>
              <w:rPr>
                <w:rFonts w:ascii="Arial" w:hAnsi="Arial" w:cs="Arial"/>
                <w:lang w:val="en-US"/>
              </w:rPr>
            </w:pPr>
          </w:p>
        </w:tc>
        <w:tc>
          <w:tcPr>
            <w:tcW w:w="1950" w:type="dxa"/>
          </w:tcPr>
          <w:p w14:paraId="064F493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closed to other students. Disclosed because someone else was also disclosing.</w:t>
            </w:r>
          </w:p>
          <w:p w14:paraId="2AB7E087" w14:textId="77777777" w:rsidR="00207C01" w:rsidRPr="002E0A70" w:rsidRDefault="00207C01" w:rsidP="008C22D1">
            <w:pPr>
              <w:spacing w:line="480" w:lineRule="auto"/>
              <w:rPr>
                <w:rFonts w:ascii="Arial" w:hAnsi="Arial" w:cs="Arial"/>
                <w:lang w:val="en-US"/>
              </w:rPr>
            </w:pPr>
          </w:p>
        </w:tc>
        <w:tc>
          <w:tcPr>
            <w:tcW w:w="2855" w:type="dxa"/>
          </w:tcPr>
          <w:p w14:paraId="6B2D5AF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Didn’t experience stigma. But more difficult to tell parents compared to friends. </w:t>
            </w:r>
          </w:p>
          <w:p w14:paraId="46074085" w14:textId="77777777" w:rsidR="00207C01" w:rsidRPr="002E0A70" w:rsidRDefault="00207C01" w:rsidP="008C22D1">
            <w:pPr>
              <w:spacing w:line="480" w:lineRule="auto"/>
              <w:ind w:left="720"/>
              <w:rPr>
                <w:rFonts w:ascii="Arial" w:hAnsi="Arial" w:cs="Arial"/>
                <w:lang w:val="en-US"/>
              </w:rPr>
            </w:pPr>
          </w:p>
        </w:tc>
        <w:tc>
          <w:tcPr>
            <w:tcW w:w="2038" w:type="dxa"/>
          </w:tcPr>
          <w:p w14:paraId="1F430E27" w14:textId="77777777" w:rsidR="00207C01" w:rsidRPr="002E0A70" w:rsidRDefault="00207C01" w:rsidP="00207C01">
            <w:pPr>
              <w:pStyle w:val="Lijstalinea"/>
              <w:numPr>
                <w:ilvl w:val="0"/>
                <w:numId w:val="4"/>
              </w:numPr>
              <w:spacing w:line="480" w:lineRule="auto"/>
              <w:rPr>
                <w:rFonts w:ascii="Arial" w:hAnsi="Arial" w:cs="Arial"/>
                <w:lang w:val="en-US"/>
              </w:rPr>
            </w:pPr>
            <w:r w:rsidRPr="002E0A70">
              <w:rPr>
                <w:rFonts w:ascii="Arial" w:hAnsi="Arial" w:cs="Arial"/>
                <w:lang w:val="en-US"/>
              </w:rPr>
              <w:t>Disclosing took a burden of her and likes to talk about it.</w:t>
            </w:r>
          </w:p>
          <w:p w14:paraId="6A82ADDB" w14:textId="77777777" w:rsidR="00207C01" w:rsidRPr="002E0A70" w:rsidRDefault="00207C01" w:rsidP="00207C01">
            <w:pPr>
              <w:pStyle w:val="Lijstalinea"/>
              <w:numPr>
                <w:ilvl w:val="0"/>
                <w:numId w:val="4"/>
              </w:numPr>
              <w:spacing w:line="480" w:lineRule="auto"/>
              <w:rPr>
                <w:rFonts w:ascii="Arial" w:hAnsi="Arial" w:cs="Arial"/>
                <w:lang w:val="en-US"/>
              </w:rPr>
            </w:pPr>
            <w:r w:rsidRPr="002E0A70">
              <w:rPr>
                <w:rFonts w:ascii="Arial" w:hAnsi="Arial" w:cs="Arial"/>
                <w:lang w:val="en-US"/>
              </w:rPr>
              <w:t>Talking helps and other people can help you.</w:t>
            </w:r>
          </w:p>
          <w:p w14:paraId="32549389" w14:textId="77777777" w:rsidR="00207C01" w:rsidRPr="002E0A70" w:rsidRDefault="00207C01" w:rsidP="00207C01">
            <w:pPr>
              <w:pStyle w:val="Lijstalinea"/>
              <w:numPr>
                <w:ilvl w:val="0"/>
                <w:numId w:val="4"/>
              </w:numPr>
              <w:spacing w:line="480" w:lineRule="auto"/>
              <w:rPr>
                <w:rFonts w:ascii="Arial" w:hAnsi="Arial" w:cs="Arial"/>
                <w:lang w:val="en-US"/>
              </w:rPr>
            </w:pPr>
            <w:r w:rsidRPr="002E0A70">
              <w:rPr>
                <w:rFonts w:ascii="Arial" w:hAnsi="Arial" w:cs="Arial"/>
                <w:lang w:val="en-US"/>
              </w:rPr>
              <w:t>Feeling more understood.</w:t>
            </w:r>
          </w:p>
          <w:p w14:paraId="71ACB49A" w14:textId="77777777" w:rsidR="00207C01" w:rsidRPr="002E0A70" w:rsidRDefault="00207C01" w:rsidP="00207C01">
            <w:pPr>
              <w:pStyle w:val="Lijstalinea"/>
              <w:numPr>
                <w:ilvl w:val="0"/>
                <w:numId w:val="4"/>
              </w:numPr>
              <w:spacing w:line="480" w:lineRule="auto"/>
              <w:rPr>
                <w:rFonts w:ascii="Arial" w:hAnsi="Arial" w:cs="Arial"/>
                <w:lang w:val="en-US"/>
              </w:rPr>
            </w:pPr>
            <w:r w:rsidRPr="002E0A70">
              <w:rPr>
                <w:rFonts w:ascii="Arial" w:hAnsi="Arial" w:cs="Arial"/>
                <w:lang w:val="en-US"/>
              </w:rPr>
              <w:t>Other can explain what helped them.</w:t>
            </w:r>
          </w:p>
          <w:p w14:paraId="09995CE1" w14:textId="77777777" w:rsidR="00207C01" w:rsidRPr="002E0A70" w:rsidRDefault="00207C01" w:rsidP="00207C01">
            <w:pPr>
              <w:numPr>
                <w:ilvl w:val="0"/>
                <w:numId w:val="4"/>
              </w:numPr>
              <w:spacing w:line="480" w:lineRule="auto"/>
              <w:rPr>
                <w:rFonts w:ascii="Arial" w:hAnsi="Arial" w:cs="Arial"/>
                <w:lang w:val="en-US"/>
              </w:rPr>
            </w:pPr>
            <w:r w:rsidRPr="002E0A70">
              <w:rPr>
                <w:rFonts w:ascii="Arial" w:hAnsi="Arial" w:cs="Arial"/>
                <w:lang w:val="en-US"/>
              </w:rPr>
              <w:lastRenderedPageBreak/>
              <w:t>Disclosing can help others to also disclose.</w:t>
            </w:r>
          </w:p>
        </w:tc>
        <w:tc>
          <w:tcPr>
            <w:tcW w:w="1997" w:type="dxa"/>
          </w:tcPr>
          <w:p w14:paraId="5B8CCAA0"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Not mentioned.</w:t>
            </w:r>
          </w:p>
        </w:tc>
        <w:tc>
          <w:tcPr>
            <w:tcW w:w="1874" w:type="dxa"/>
          </w:tcPr>
          <w:p w14:paraId="4346406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2187" w:type="dxa"/>
          </w:tcPr>
          <w:p w14:paraId="7920A46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might treat you differently or might judge you.</w:t>
            </w:r>
          </w:p>
          <w:p w14:paraId="7450C59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When you don’t disclose and you have an emotional day or something, this can influence your work, and </w:t>
            </w:r>
            <w:r w:rsidRPr="002E0A70">
              <w:rPr>
                <w:rFonts w:ascii="Arial" w:hAnsi="Arial" w:cs="Arial"/>
                <w:lang w:val="en-US"/>
              </w:rPr>
              <w:lastRenderedPageBreak/>
              <w:t>others don’t know why.</w:t>
            </w:r>
          </w:p>
        </w:tc>
      </w:tr>
      <w:tr w:rsidR="00207C01" w:rsidRPr="002E0A70" w14:paraId="6E46A536" w14:textId="77777777" w:rsidTr="008C22D1">
        <w:trPr>
          <w:trHeight w:val="5017"/>
        </w:trPr>
        <w:tc>
          <w:tcPr>
            <w:tcW w:w="1089" w:type="dxa"/>
          </w:tcPr>
          <w:p w14:paraId="4811AEB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25</w:t>
            </w:r>
          </w:p>
        </w:tc>
        <w:tc>
          <w:tcPr>
            <w:tcW w:w="1950" w:type="dxa"/>
          </w:tcPr>
          <w:p w14:paraId="6968828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closed to her mentor. She believes her mentor is someone who can guide her and that it is important for her study that someone knows about it, they can take it into account.</w:t>
            </w:r>
          </w:p>
        </w:tc>
        <w:tc>
          <w:tcPr>
            <w:tcW w:w="2855" w:type="dxa"/>
          </w:tcPr>
          <w:p w14:paraId="6964BCB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2038" w:type="dxa"/>
          </w:tcPr>
          <w:p w14:paraId="58A9082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Maybe you can receive more support when you disclose.</w:t>
            </w:r>
          </w:p>
        </w:tc>
        <w:tc>
          <w:tcPr>
            <w:tcW w:w="1997" w:type="dxa"/>
          </w:tcPr>
          <w:p w14:paraId="67ABBA0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don’t know how to deal with it when you disclose.</w:t>
            </w:r>
          </w:p>
          <w:p w14:paraId="420C9F4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Experiences stigma.</w:t>
            </w:r>
          </w:p>
          <w:p w14:paraId="7946F62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on’t want to burden others with her problems, don’t want to make them responsible.</w:t>
            </w:r>
          </w:p>
        </w:tc>
        <w:tc>
          <w:tcPr>
            <w:tcW w:w="1874" w:type="dxa"/>
          </w:tcPr>
          <w:p w14:paraId="325E191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c>
          <w:tcPr>
            <w:tcW w:w="2187" w:type="dxa"/>
          </w:tcPr>
          <w:p w14:paraId="5EF4BEC0"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t mentioned.</w:t>
            </w:r>
          </w:p>
        </w:tc>
      </w:tr>
    </w:tbl>
    <w:p w14:paraId="273D042D" w14:textId="77777777" w:rsidR="00207C01" w:rsidRPr="002E0A70" w:rsidRDefault="00207C01" w:rsidP="00207C01">
      <w:pPr>
        <w:spacing w:line="480" w:lineRule="auto"/>
        <w:rPr>
          <w:rFonts w:ascii="Arial" w:hAnsi="Arial" w:cs="Arial"/>
          <w:lang w:val="en-US"/>
        </w:rPr>
      </w:pPr>
      <w:r w:rsidRPr="002E0A70">
        <w:rPr>
          <w:rFonts w:ascii="Arial" w:hAnsi="Arial" w:cs="Arial"/>
          <w:b/>
          <w:bCs/>
          <w:lang w:val="en-US"/>
        </w:rPr>
        <w:t>Note</w:t>
      </w:r>
      <w:r w:rsidRPr="002E0A70">
        <w:rPr>
          <w:rFonts w:ascii="Arial" w:hAnsi="Arial" w:cs="Arial"/>
          <w:lang w:val="en-US"/>
        </w:rPr>
        <w:t>. In this framework matrix we mainly used the language as used by the participants.</w:t>
      </w:r>
    </w:p>
    <w:p w14:paraId="6AD5FA0D" w14:textId="1A96BC77" w:rsidR="00207C01" w:rsidRPr="002E0A70" w:rsidRDefault="00207C01" w:rsidP="00207C01">
      <w:pPr>
        <w:spacing w:line="480" w:lineRule="auto"/>
        <w:rPr>
          <w:rFonts w:ascii="Arial" w:hAnsi="Arial" w:cs="Arial"/>
          <w:b/>
          <w:bCs/>
          <w:lang w:val="en-US"/>
        </w:rPr>
      </w:pPr>
      <w:r w:rsidRPr="002E0A70">
        <w:rPr>
          <w:rFonts w:ascii="Arial" w:hAnsi="Arial" w:cs="Arial"/>
          <w:b/>
          <w:bCs/>
          <w:lang w:val="en-US"/>
        </w:rPr>
        <w:lastRenderedPageBreak/>
        <w:t>Framework matrix staff</w:t>
      </w:r>
    </w:p>
    <w:tbl>
      <w:tblPr>
        <w:tblStyle w:val="Tabelraster"/>
        <w:tblpPr w:leftFromText="141" w:rightFromText="141" w:vertAnchor="text" w:tblpY="1"/>
        <w:tblOverlap w:val="never"/>
        <w:tblW w:w="0" w:type="auto"/>
        <w:tblLook w:val="04A0" w:firstRow="1" w:lastRow="0" w:firstColumn="1" w:lastColumn="0" w:noHBand="0" w:noVBand="1"/>
      </w:tblPr>
      <w:tblGrid>
        <w:gridCol w:w="665"/>
        <w:gridCol w:w="2391"/>
        <w:gridCol w:w="1824"/>
        <w:gridCol w:w="2606"/>
        <w:gridCol w:w="2313"/>
        <w:gridCol w:w="1659"/>
        <w:gridCol w:w="1995"/>
      </w:tblGrid>
      <w:tr w:rsidR="00207C01" w:rsidRPr="002E0A70" w14:paraId="3DD29369" w14:textId="77777777" w:rsidTr="008C22D1">
        <w:trPr>
          <w:tblHeader/>
        </w:trPr>
        <w:tc>
          <w:tcPr>
            <w:tcW w:w="631" w:type="dxa"/>
            <w:shd w:val="clear" w:color="auto" w:fill="95DCF7" w:themeFill="accent4" w:themeFillTint="66"/>
          </w:tcPr>
          <w:p w14:paraId="2DE6BE6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w:t>
            </w:r>
          </w:p>
        </w:tc>
        <w:tc>
          <w:tcPr>
            <w:tcW w:w="2143" w:type="dxa"/>
            <w:shd w:val="clear" w:color="auto" w:fill="95DCF7" w:themeFill="accent4" w:themeFillTint="66"/>
          </w:tcPr>
          <w:p w14:paraId="0823750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closed at UM (to whom)</w:t>
            </w:r>
          </w:p>
        </w:tc>
        <w:tc>
          <w:tcPr>
            <w:tcW w:w="1702" w:type="dxa"/>
            <w:shd w:val="clear" w:color="auto" w:fill="95DCF7" w:themeFill="accent4" w:themeFillTint="66"/>
          </w:tcPr>
          <w:p w14:paraId="534D277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Experience(s)</w:t>
            </w:r>
          </w:p>
        </w:tc>
        <w:tc>
          <w:tcPr>
            <w:tcW w:w="2424" w:type="dxa"/>
            <w:shd w:val="clear" w:color="auto" w:fill="95DCF7" w:themeFill="accent4" w:themeFillTint="66"/>
          </w:tcPr>
          <w:p w14:paraId="51EFFA9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Advantages disclosing</w:t>
            </w:r>
          </w:p>
        </w:tc>
        <w:tc>
          <w:tcPr>
            <w:tcW w:w="2153" w:type="dxa"/>
            <w:shd w:val="clear" w:color="auto" w:fill="95DCF7" w:themeFill="accent4" w:themeFillTint="66"/>
          </w:tcPr>
          <w:p w14:paraId="7E6D3E1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advantages disclosing</w:t>
            </w:r>
          </w:p>
        </w:tc>
        <w:tc>
          <w:tcPr>
            <w:tcW w:w="1549" w:type="dxa"/>
            <w:shd w:val="clear" w:color="auto" w:fill="95DCF7" w:themeFill="accent4" w:themeFillTint="66"/>
          </w:tcPr>
          <w:p w14:paraId="3FF3938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Advantages not disclosing</w:t>
            </w:r>
          </w:p>
        </w:tc>
        <w:tc>
          <w:tcPr>
            <w:tcW w:w="1860" w:type="dxa"/>
            <w:shd w:val="clear" w:color="auto" w:fill="95DCF7" w:themeFill="accent4" w:themeFillTint="66"/>
          </w:tcPr>
          <w:p w14:paraId="7E70860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advantages not disclosing</w:t>
            </w:r>
          </w:p>
        </w:tc>
      </w:tr>
      <w:tr w:rsidR="00207C01" w:rsidRPr="002E0A70" w14:paraId="439DB238" w14:textId="77777777" w:rsidTr="008C22D1">
        <w:tc>
          <w:tcPr>
            <w:tcW w:w="631" w:type="dxa"/>
          </w:tcPr>
          <w:p w14:paraId="526DE71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11</w:t>
            </w:r>
          </w:p>
        </w:tc>
        <w:tc>
          <w:tcPr>
            <w:tcW w:w="2143" w:type="dxa"/>
          </w:tcPr>
          <w:p w14:paraId="5D47C6F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Disclosed to supervisor and some other people.</w:t>
            </w:r>
            <w:r w:rsidRPr="002E0A70">
              <w:rPr>
                <w:lang w:val="en-US"/>
              </w:rPr>
              <w:t xml:space="preserve"> </w:t>
            </w:r>
            <w:r w:rsidRPr="002E0A70">
              <w:rPr>
                <w:rFonts w:ascii="Arial" w:hAnsi="Arial" w:cs="Arial"/>
                <w:lang w:val="en-US"/>
              </w:rPr>
              <w:t xml:space="preserve">Doesn’t feel comfortable with not telling things and also couldn’t do all the work tasks and felt that she needed to disclose and had positive previous experiences with disclosing.  </w:t>
            </w:r>
          </w:p>
        </w:tc>
        <w:tc>
          <w:tcPr>
            <w:tcW w:w="1702" w:type="dxa"/>
          </w:tcPr>
          <w:p w14:paraId="25A972A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Received positive reactions and people were supportive.</w:t>
            </w:r>
          </w:p>
        </w:tc>
        <w:tc>
          <w:tcPr>
            <w:tcW w:w="2424" w:type="dxa"/>
          </w:tcPr>
          <w:p w14:paraId="70A0915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can understand in which situation you are.</w:t>
            </w:r>
          </w:p>
          <w:p w14:paraId="5AF394A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Receive support.</w:t>
            </w:r>
          </w:p>
        </w:tc>
        <w:tc>
          <w:tcPr>
            <w:tcW w:w="2153" w:type="dxa"/>
          </w:tcPr>
          <w:p w14:paraId="4D9BE9B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Might influence your career.</w:t>
            </w:r>
          </w:p>
        </w:tc>
        <w:tc>
          <w:tcPr>
            <w:tcW w:w="1549" w:type="dxa"/>
          </w:tcPr>
          <w:p w14:paraId="71612F9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ne.</w:t>
            </w:r>
          </w:p>
        </w:tc>
        <w:tc>
          <w:tcPr>
            <w:tcW w:w="1860" w:type="dxa"/>
          </w:tcPr>
          <w:p w14:paraId="386CDE6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None. </w:t>
            </w:r>
          </w:p>
        </w:tc>
      </w:tr>
      <w:tr w:rsidR="00207C01" w:rsidRPr="00974B22" w14:paraId="18A02D46" w14:textId="77777777" w:rsidTr="008C22D1">
        <w:tc>
          <w:tcPr>
            <w:tcW w:w="631" w:type="dxa"/>
          </w:tcPr>
          <w:p w14:paraId="13CAF82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21</w:t>
            </w:r>
          </w:p>
        </w:tc>
        <w:tc>
          <w:tcPr>
            <w:tcW w:w="2143" w:type="dxa"/>
          </w:tcPr>
          <w:p w14:paraId="6C9E693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Disclosed to supervisors and to disability support and to colleagues when get to know them better.  </w:t>
            </w:r>
          </w:p>
          <w:p w14:paraId="1436A77E" w14:textId="77777777" w:rsidR="00207C01" w:rsidRPr="002E0A70" w:rsidRDefault="00207C01" w:rsidP="008C22D1">
            <w:pPr>
              <w:spacing w:line="480" w:lineRule="auto"/>
              <w:rPr>
                <w:rFonts w:ascii="Arial" w:hAnsi="Arial" w:cs="Arial"/>
                <w:lang w:val="en-US"/>
              </w:rPr>
            </w:pPr>
          </w:p>
          <w:p w14:paraId="0FC437D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hey are the people you see on a weekly basis and felt like it could be told to them. Expected that they would be very understandful.</w:t>
            </w:r>
          </w:p>
          <w:p w14:paraId="759FB76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Doesn’t want to tell everyone because of stigma but felt like the need to say it because could probably not to all work activities e.g., some teaching activities or conferences.</w:t>
            </w:r>
          </w:p>
          <w:p w14:paraId="0B4BEB60" w14:textId="77777777" w:rsidR="00207C01" w:rsidRPr="002E0A70" w:rsidRDefault="00207C01" w:rsidP="008C22D1">
            <w:pPr>
              <w:spacing w:line="480" w:lineRule="auto"/>
              <w:rPr>
                <w:rFonts w:ascii="Arial" w:hAnsi="Arial" w:cs="Arial"/>
                <w:lang w:val="en-US"/>
              </w:rPr>
            </w:pPr>
          </w:p>
        </w:tc>
        <w:tc>
          <w:tcPr>
            <w:tcW w:w="1702" w:type="dxa"/>
          </w:tcPr>
          <w:p w14:paraId="7A91663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Everybody has been very understanding and kind about it.</w:t>
            </w:r>
          </w:p>
        </w:tc>
        <w:tc>
          <w:tcPr>
            <w:tcW w:w="2424" w:type="dxa"/>
          </w:tcPr>
          <w:p w14:paraId="370B297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When you disclose, they understand why you maybe don’t get all your work done.</w:t>
            </w:r>
          </w:p>
          <w:p w14:paraId="424394A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Feeling (more) supported by supervisors.</w:t>
            </w:r>
          </w:p>
          <w:p w14:paraId="35A98D6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Hoping for understanding and for more self-compassion.</w:t>
            </w:r>
          </w:p>
          <w:p w14:paraId="44A262A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Gained more freedom regarding working hours.</w:t>
            </w:r>
          </w:p>
          <w:p w14:paraId="24AEE63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Adjustment to work activities. </w:t>
            </w:r>
          </w:p>
        </w:tc>
        <w:tc>
          <w:tcPr>
            <w:tcW w:w="2153" w:type="dxa"/>
          </w:tcPr>
          <w:p w14:paraId="64C2FED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People might act weird when you disclose.</w:t>
            </w:r>
          </w:p>
        </w:tc>
        <w:tc>
          <w:tcPr>
            <w:tcW w:w="1549" w:type="dxa"/>
          </w:tcPr>
          <w:p w14:paraId="27B7215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ocial inclusion.</w:t>
            </w:r>
          </w:p>
          <w:p w14:paraId="37862ED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voiding stigma.</w:t>
            </w:r>
          </w:p>
        </w:tc>
        <w:tc>
          <w:tcPr>
            <w:tcW w:w="1860" w:type="dxa"/>
          </w:tcPr>
          <w:p w14:paraId="31C0B99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hat people think you are not able to do your work.</w:t>
            </w:r>
          </w:p>
          <w:p w14:paraId="499C9F8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hat people think you are not a member of the team if you don’t show up to anything – this can be avoided by disclosing.</w:t>
            </w:r>
          </w:p>
        </w:tc>
      </w:tr>
      <w:tr w:rsidR="00207C01" w:rsidRPr="00974B22" w14:paraId="371B3A5C" w14:textId="77777777" w:rsidTr="008C22D1">
        <w:tc>
          <w:tcPr>
            <w:tcW w:w="631" w:type="dxa"/>
          </w:tcPr>
          <w:p w14:paraId="53F5913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27</w:t>
            </w:r>
          </w:p>
        </w:tc>
        <w:tc>
          <w:tcPr>
            <w:tcW w:w="2143" w:type="dxa"/>
          </w:tcPr>
          <w:p w14:paraId="0ED20E4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First to other PhD Candidates (friends) later to colleagues, and also with </w:t>
            </w:r>
            <w:r w:rsidRPr="002E0A70">
              <w:rPr>
                <w:rFonts w:ascii="Arial" w:hAnsi="Arial" w:cs="Arial"/>
                <w:lang w:val="en-US"/>
              </w:rPr>
              <w:lastRenderedPageBreak/>
              <w:t>supervisor/team and later with occupational physician.</w:t>
            </w:r>
          </w:p>
          <w:p w14:paraId="2B7AA55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Felt like she need to tell it because she couldn’t do her work properly but you also have a dependent relationship – is more difficult to talk with supervisors.</w:t>
            </w:r>
          </w:p>
          <w:p w14:paraId="1B24E101" w14:textId="77777777" w:rsidR="00207C01" w:rsidRPr="002E0A70" w:rsidRDefault="00207C01" w:rsidP="008C22D1">
            <w:pPr>
              <w:spacing w:line="480" w:lineRule="auto"/>
              <w:rPr>
                <w:rFonts w:ascii="Arial" w:hAnsi="Arial" w:cs="Arial"/>
                <w:lang w:val="en-US"/>
              </w:rPr>
            </w:pPr>
          </w:p>
          <w:p w14:paraId="70D8AF43" w14:textId="77777777" w:rsidR="00207C01" w:rsidRPr="002E0A70" w:rsidRDefault="00207C01" w:rsidP="008C22D1">
            <w:pPr>
              <w:spacing w:line="480" w:lineRule="auto"/>
              <w:rPr>
                <w:rFonts w:ascii="Arial" w:hAnsi="Arial" w:cs="Arial"/>
                <w:lang w:val="en-US"/>
              </w:rPr>
            </w:pPr>
          </w:p>
        </w:tc>
        <w:tc>
          <w:tcPr>
            <w:tcW w:w="1702" w:type="dxa"/>
          </w:tcPr>
          <w:p w14:paraId="43C89D9E" w14:textId="77777777" w:rsidR="00207C01" w:rsidRPr="002E0A70" w:rsidRDefault="00207C01" w:rsidP="008C22D1">
            <w:pPr>
              <w:pStyle w:val="Lijstalinea"/>
              <w:spacing w:line="480" w:lineRule="auto"/>
              <w:ind w:left="360"/>
              <w:rPr>
                <w:rFonts w:ascii="Arial" w:hAnsi="Arial" w:cs="Arial"/>
                <w:lang w:val="en-US"/>
              </w:rPr>
            </w:pPr>
          </w:p>
        </w:tc>
        <w:tc>
          <w:tcPr>
            <w:tcW w:w="2424" w:type="dxa"/>
          </w:tcPr>
          <w:p w14:paraId="02538F0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 weight was lifted from her shoulders.</w:t>
            </w:r>
          </w:p>
          <w:p w14:paraId="5AA347E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Noticed that other people also had </w:t>
            </w:r>
            <w:r w:rsidRPr="002E0A70">
              <w:rPr>
                <w:rFonts w:ascii="Arial" w:hAnsi="Arial" w:cs="Arial"/>
                <w:lang w:val="en-US"/>
              </w:rPr>
              <w:lastRenderedPageBreak/>
              <w:t xml:space="preserve">issues and now they can support each other. </w:t>
            </w:r>
          </w:p>
          <w:p w14:paraId="450A378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were very understanding.</w:t>
            </w:r>
          </w:p>
          <w:p w14:paraId="3400C88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Receive social support. </w:t>
            </w:r>
          </w:p>
          <w:p w14:paraId="1D1A9DE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Feeling relieved.</w:t>
            </w:r>
          </w:p>
          <w:p w14:paraId="2128176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ime and work things can change.</w:t>
            </w:r>
          </w:p>
          <w:p w14:paraId="1A16D9F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at other people come to talk to you about your issues and that you are not the only one. </w:t>
            </w:r>
          </w:p>
          <w:p w14:paraId="79B54CE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Better relationship with colleagues when you talk about these kinds of things, and you recognize things in each other. </w:t>
            </w:r>
          </w:p>
        </w:tc>
        <w:tc>
          <w:tcPr>
            <w:tcW w:w="2153" w:type="dxa"/>
          </w:tcPr>
          <w:p w14:paraId="3B54D24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Stigma – especially self-administered stigma. </w:t>
            </w:r>
          </w:p>
          <w:p w14:paraId="4014A26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Difficult to admit that you cannot do your work as you should why everyone else seems like doing this.</w:t>
            </w:r>
          </w:p>
          <w:p w14:paraId="72A7E9E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ifficult to talk about it.</w:t>
            </w:r>
          </w:p>
          <w:p w14:paraId="2EC4B5C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hat other people come to you to talk about their issues and that is sometimes difficult.</w:t>
            </w:r>
          </w:p>
        </w:tc>
        <w:tc>
          <w:tcPr>
            <w:tcW w:w="1549" w:type="dxa"/>
          </w:tcPr>
          <w:p w14:paraId="4B7F81EB" w14:textId="77777777" w:rsidR="00207C01" w:rsidRPr="002E0A70" w:rsidRDefault="00207C01" w:rsidP="008C22D1">
            <w:pPr>
              <w:pStyle w:val="Lijstalinea"/>
              <w:spacing w:line="480" w:lineRule="auto"/>
              <w:ind w:left="360"/>
              <w:rPr>
                <w:rFonts w:ascii="Arial" w:hAnsi="Arial" w:cs="Arial"/>
                <w:lang w:val="en-US"/>
              </w:rPr>
            </w:pPr>
          </w:p>
        </w:tc>
        <w:tc>
          <w:tcPr>
            <w:tcW w:w="1860" w:type="dxa"/>
          </w:tcPr>
          <w:p w14:paraId="75A7E54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at you want to work again but that others say that it is </w:t>
            </w:r>
            <w:r w:rsidRPr="002E0A70">
              <w:rPr>
                <w:rFonts w:ascii="Arial" w:hAnsi="Arial" w:cs="Arial"/>
                <w:lang w:val="en-US"/>
              </w:rPr>
              <w:lastRenderedPageBreak/>
              <w:t>better to take rest/work less.</w:t>
            </w:r>
          </w:p>
          <w:p w14:paraId="45144EA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fraid that they will fire you.</w:t>
            </w:r>
          </w:p>
        </w:tc>
      </w:tr>
      <w:tr w:rsidR="00207C01" w:rsidRPr="00974B22" w14:paraId="053A8CC5" w14:textId="77777777" w:rsidTr="008C22D1">
        <w:tc>
          <w:tcPr>
            <w:tcW w:w="631" w:type="dxa"/>
          </w:tcPr>
          <w:p w14:paraId="2A9AAA6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41</w:t>
            </w:r>
          </w:p>
        </w:tc>
        <w:tc>
          <w:tcPr>
            <w:tcW w:w="2143" w:type="dxa"/>
          </w:tcPr>
          <w:p w14:paraId="0A87CFC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No. Shares some things with people but would personally not define this as opening up because it is only small parts and not the core.</w:t>
            </w:r>
          </w:p>
        </w:tc>
        <w:tc>
          <w:tcPr>
            <w:tcW w:w="1702" w:type="dxa"/>
          </w:tcPr>
          <w:p w14:paraId="173A5B56" w14:textId="77777777" w:rsidR="00207C01" w:rsidRPr="002E0A70" w:rsidRDefault="00207C01" w:rsidP="008C22D1">
            <w:pPr>
              <w:pStyle w:val="Lijstalinea"/>
              <w:spacing w:line="480" w:lineRule="auto"/>
              <w:ind w:left="360"/>
              <w:rPr>
                <w:rFonts w:ascii="Arial" w:hAnsi="Arial" w:cs="Arial"/>
                <w:lang w:val="en-US"/>
              </w:rPr>
            </w:pPr>
          </w:p>
        </w:tc>
        <w:tc>
          <w:tcPr>
            <w:tcW w:w="2424" w:type="dxa"/>
          </w:tcPr>
          <w:p w14:paraId="34CEB08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If you share about your mental health, you can explain things, for example if you cannot do a lot in a week.</w:t>
            </w:r>
          </w:p>
        </w:tc>
        <w:tc>
          <w:tcPr>
            <w:tcW w:w="2153" w:type="dxa"/>
          </w:tcPr>
          <w:p w14:paraId="785642E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Wants that people think that she is competent and skilled and doesn’t want to show weaknesses.</w:t>
            </w:r>
          </w:p>
          <w:p w14:paraId="2051129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Might have influence on your career.</w:t>
            </w:r>
          </w:p>
        </w:tc>
        <w:tc>
          <w:tcPr>
            <w:tcW w:w="1549" w:type="dxa"/>
          </w:tcPr>
          <w:p w14:paraId="61435577" w14:textId="77777777" w:rsidR="00207C01" w:rsidRPr="002E0A70" w:rsidRDefault="00207C01" w:rsidP="008C22D1">
            <w:pPr>
              <w:pStyle w:val="Lijstalinea"/>
              <w:spacing w:line="480" w:lineRule="auto"/>
              <w:ind w:left="360"/>
              <w:rPr>
                <w:rFonts w:ascii="Arial" w:hAnsi="Arial" w:cs="Arial"/>
                <w:lang w:val="en-US"/>
              </w:rPr>
            </w:pPr>
          </w:p>
        </w:tc>
        <w:tc>
          <w:tcPr>
            <w:tcW w:w="1860" w:type="dxa"/>
          </w:tcPr>
          <w:p w14:paraId="6F32A6EC" w14:textId="77777777" w:rsidR="00207C01" w:rsidRPr="002E0A70" w:rsidRDefault="00207C01" w:rsidP="008C22D1">
            <w:pPr>
              <w:pStyle w:val="Lijstalinea"/>
              <w:spacing w:line="480" w:lineRule="auto"/>
              <w:ind w:left="360"/>
              <w:rPr>
                <w:rFonts w:ascii="Arial" w:hAnsi="Arial" w:cs="Arial"/>
                <w:lang w:val="en-US"/>
              </w:rPr>
            </w:pPr>
          </w:p>
        </w:tc>
      </w:tr>
      <w:tr w:rsidR="00207C01" w:rsidRPr="00974B22" w14:paraId="23832F00" w14:textId="77777777" w:rsidTr="008C22D1">
        <w:tc>
          <w:tcPr>
            <w:tcW w:w="631" w:type="dxa"/>
          </w:tcPr>
          <w:p w14:paraId="32371DB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52</w:t>
            </w:r>
          </w:p>
        </w:tc>
        <w:tc>
          <w:tcPr>
            <w:tcW w:w="2143" w:type="dxa"/>
          </w:tcPr>
          <w:p w14:paraId="077C89A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alked with supervisor and colleagues.  Felt the need to tell it because couldn’t work properly anymore</w:t>
            </w:r>
          </w:p>
        </w:tc>
        <w:tc>
          <w:tcPr>
            <w:tcW w:w="1702" w:type="dxa"/>
          </w:tcPr>
          <w:p w14:paraId="4FBA2CD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Good reaction from supervisor and this gave more strength to talk about it to colleagues.</w:t>
            </w:r>
          </w:p>
          <w:p w14:paraId="34569456" w14:textId="77777777" w:rsidR="00207C01" w:rsidRPr="002E0A70" w:rsidRDefault="00207C01" w:rsidP="008C22D1">
            <w:pPr>
              <w:pStyle w:val="Lijstalinea"/>
              <w:spacing w:line="480" w:lineRule="auto"/>
              <w:ind w:left="360"/>
              <w:rPr>
                <w:rFonts w:ascii="Arial" w:hAnsi="Arial" w:cs="Arial"/>
                <w:lang w:val="en-US"/>
              </w:rPr>
            </w:pPr>
          </w:p>
        </w:tc>
        <w:tc>
          <w:tcPr>
            <w:tcW w:w="2424" w:type="dxa"/>
          </w:tcPr>
          <w:p w14:paraId="7885807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upervisor did everything to help him.</w:t>
            </w:r>
          </w:p>
          <w:p w14:paraId="349ED55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Felt relieved.</w:t>
            </w:r>
          </w:p>
          <w:p w14:paraId="4C6B186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upervisor told him that they don’t judge him.</w:t>
            </w:r>
          </w:p>
          <w:p w14:paraId="4393672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ore beneficial than risky.</w:t>
            </w:r>
          </w:p>
          <w:p w14:paraId="08E83CA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ultural difference – people in the Netherlands are honest, you can talk about your mental health issues.</w:t>
            </w:r>
          </w:p>
          <w:p w14:paraId="506C6A9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Disclosing can give you advantages.</w:t>
            </w:r>
          </w:p>
        </w:tc>
        <w:tc>
          <w:tcPr>
            <w:tcW w:w="2153" w:type="dxa"/>
          </w:tcPr>
          <w:p w14:paraId="6A4260CC" w14:textId="77777777" w:rsidR="00207C01" w:rsidRPr="002E0A70" w:rsidRDefault="00207C01" w:rsidP="008C22D1">
            <w:pPr>
              <w:pStyle w:val="Lijstalinea"/>
              <w:spacing w:line="480" w:lineRule="auto"/>
              <w:ind w:left="360"/>
              <w:rPr>
                <w:rFonts w:ascii="Arial" w:hAnsi="Arial" w:cs="Arial"/>
                <w:lang w:val="en-US"/>
              </w:rPr>
            </w:pPr>
          </w:p>
        </w:tc>
        <w:tc>
          <w:tcPr>
            <w:tcW w:w="1549" w:type="dxa"/>
          </w:tcPr>
          <w:p w14:paraId="0F885D8F" w14:textId="77777777" w:rsidR="00207C01" w:rsidRPr="002E0A70" w:rsidRDefault="00207C01" w:rsidP="008C22D1">
            <w:pPr>
              <w:spacing w:line="480" w:lineRule="auto"/>
              <w:rPr>
                <w:rFonts w:ascii="Arial" w:hAnsi="Arial" w:cs="Arial"/>
                <w:lang w:val="en-US"/>
              </w:rPr>
            </w:pPr>
          </w:p>
        </w:tc>
        <w:tc>
          <w:tcPr>
            <w:tcW w:w="1860" w:type="dxa"/>
          </w:tcPr>
          <w:p w14:paraId="7D79FC8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id not experience disadvantages of disclosing.</w:t>
            </w:r>
          </w:p>
          <w:p w14:paraId="4BDAC9F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ight think that there could be stigma.</w:t>
            </w:r>
          </w:p>
        </w:tc>
      </w:tr>
      <w:tr w:rsidR="00207C01" w:rsidRPr="00974B22" w14:paraId="49C7B5EA" w14:textId="77777777" w:rsidTr="008C22D1">
        <w:tc>
          <w:tcPr>
            <w:tcW w:w="631" w:type="dxa"/>
          </w:tcPr>
          <w:p w14:paraId="7AAEC8C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12</w:t>
            </w:r>
          </w:p>
        </w:tc>
        <w:tc>
          <w:tcPr>
            <w:tcW w:w="2143" w:type="dxa"/>
          </w:tcPr>
          <w:p w14:paraId="1E5A23F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Talked with supervisor, confidential PhD advisor, HR, and colleagues. </w:t>
            </w:r>
          </w:p>
          <w:p w14:paraId="0323475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Because they would know what is possible in her situation, to offer guidance on sort of the legal aspects and they need to know what’s going on. She can work now but </w:t>
            </w:r>
            <w:r w:rsidRPr="002E0A70">
              <w:rPr>
                <w:rFonts w:ascii="Arial" w:hAnsi="Arial" w:cs="Arial"/>
                <w:lang w:val="en-US"/>
              </w:rPr>
              <w:lastRenderedPageBreak/>
              <w:t>if it keeps going like this for years it might not and therefore, they should know.</w:t>
            </w:r>
          </w:p>
          <w:p w14:paraId="7B75022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You are a team, and you should discuss things and actions or decisions need to be taken and she feels like she had to tell.</w:t>
            </w:r>
          </w:p>
        </w:tc>
        <w:tc>
          <w:tcPr>
            <w:tcW w:w="1702" w:type="dxa"/>
          </w:tcPr>
          <w:p w14:paraId="52DFECA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Good support.</w:t>
            </w:r>
          </w:p>
          <w:p w14:paraId="7385CD4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ultural difference makes it difficult to decide how much she can say.</w:t>
            </w:r>
          </w:p>
        </w:tc>
        <w:tc>
          <w:tcPr>
            <w:tcW w:w="2424" w:type="dxa"/>
          </w:tcPr>
          <w:p w14:paraId="6F201E9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ot having to carry a burden alone – can feel alone and contributes to more mental distress.</w:t>
            </w:r>
          </w:p>
          <w:p w14:paraId="3E434B5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eeded information and input and team can offer something – what she can or cannot do and what the possibilities are.</w:t>
            </w:r>
          </w:p>
          <w:p w14:paraId="36AF495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If you talk about it, it changes your </w:t>
            </w:r>
            <w:r w:rsidRPr="002E0A70">
              <w:rPr>
                <w:rFonts w:ascii="Arial" w:hAnsi="Arial" w:cs="Arial"/>
                <w:lang w:val="en-US"/>
              </w:rPr>
              <w:lastRenderedPageBreak/>
              <w:t>perspective and ability to work with it.</w:t>
            </w:r>
          </w:p>
        </w:tc>
        <w:tc>
          <w:tcPr>
            <w:tcW w:w="2153" w:type="dxa"/>
          </w:tcPr>
          <w:p w14:paraId="7D9E440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A fear that you don’t know how people will respond when you bring up something like this – didn’t feel like be judged for it but what is the implication. </w:t>
            </w:r>
          </w:p>
          <w:p w14:paraId="3BA5D40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Feels like a risk. </w:t>
            </w:r>
          </w:p>
          <w:p w14:paraId="63C415F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If you don’t talk about it, you are stuck in it.</w:t>
            </w:r>
          </w:p>
          <w:p w14:paraId="748C780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You feel like you are complaining.</w:t>
            </w:r>
          </w:p>
          <w:p w14:paraId="4BE4AA2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t can be hard to talk about it and not feel like you’re a drag on other people.</w:t>
            </w:r>
          </w:p>
          <w:p w14:paraId="1E61B59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You get information you don’t want.</w:t>
            </w:r>
          </w:p>
        </w:tc>
        <w:tc>
          <w:tcPr>
            <w:tcW w:w="1549" w:type="dxa"/>
          </w:tcPr>
          <w:p w14:paraId="25809755" w14:textId="77777777" w:rsidR="00207C01" w:rsidRPr="002E0A70" w:rsidRDefault="00207C01" w:rsidP="008C22D1">
            <w:pPr>
              <w:pStyle w:val="Lijstalinea"/>
              <w:spacing w:line="480" w:lineRule="auto"/>
              <w:ind w:left="360"/>
              <w:rPr>
                <w:rFonts w:ascii="Arial" w:hAnsi="Arial" w:cs="Arial"/>
                <w:lang w:val="en-US"/>
              </w:rPr>
            </w:pPr>
          </w:p>
        </w:tc>
        <w:tc>
          <w:tcPr>
            <w:tcW w:w="1860" w:type="dxa"/>
          </w:tcPr>
          <w:p w14:paraId="513A6F2B" w14:textId="77777777" w:rsidR="00207C01" w:rsidRPr="002E0A70" w:rsidRDefault="00207C01" w:rsidP="008C22D1">
            <w:pPr>
              <w:pStyle w:val="Lijstalinea"/>
              <w:spacing w:line="480" w:lineRule="auto"/>
              <w:ind w:left="360"/>
              <w:rPr>
                <w:rFonts w:ascii="Arial" w:hAnsi="Arial" w:cs="Arial"/>
                <w:lang w:val="en-US"/>
              </w:rPr>
            </w:pPr>
          </w:p>
        </w:tc>
      </w:tr>
      <w:tr w:rsidR="00207C01" w:rsidRPr="00974B22" w14:paraId="0E01EB6C" w14:textId="77777777" w:rsidTr="008C22D1">
        <w:tc>
          <w:tcPr>
            <w:tcW w:w="631" w:type="dxa"/>
          </w:tcPr>
          <w:p w14:paraId="0D9A9E10"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23</w:t>
            </w:r>
          </w:p>
        </w:tc>
        <w:tc>
          <w:tcPr>
            <w:tcW w:w="2143" w:type="dxa"/>
          </w:tcPr>
          <w:p w14:paraId="7FAE8D4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Talked with doctoral supervisory team.</w:t>
            </w:r>
          </w:p>
          <w:p w14:paraId="666F935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Because previous experiences that it is better to tell it in your job and promotor was already aware of it (someone told promotor when it wasn’t going well). </w:t>
            </w:r>
          </w:p>
          <w:p w14:paraId="6175799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Believes there is a stigma on mental health issues.</w:t>
            </w:r>
          </w:p>
          <w:p w14:paraId="72C6FDD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Already talked a lot about mental health issues which made it easier. </w:t>
            </w:r>
          </w:p>
          <w:p w14:paraId="5704BC0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If they disapprove it, it is their problem. If they change their opinion after they know, he doesn’t want to work together anymore.</w:t>
            </w:r>
          </w:p>
        </w:tc>
        <w:tc>
          <w:tcPr>
            <w:tcW w:w="1702" w:type="dxa"/>
          </w:tcPr>
          <w:p w14:paraId="6BAD544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Now positive experiences.</w:t>
            </w:r>
          </w:p>
          <w:p w14:paraId="7387AA9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Previously bad experiences, people had an aversion to it.</w:t>
            </w:r>
          </w:p>
        </w:tc>
        <w:tc>
          <w:tcPr>
            <w:tcW w:w="2424" w:type="dxa"/>
          </w:tcPr>
          <w:p w14:paraId="36A8720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They promotor/supervisor) </w:t>
            </w:r>
            <w:r w:rsidRPr="002E0A70">
              <w:rPr>
                <w:rFonts w:ascii="Arial" w:hAnsi="Arial" w:cs="Arial"/>
                <w:lang w:val="en-US"/>
              </w:rPr>
              <w:lastRenderedPageBreak/>
              <w:t>responded well on the issues.</w:t>
            </w:r>
          </w:p>
          <w:p w14:paraId="772BEE5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It brought a lot. </w:t>
            </w:r>
          </w:p>
          <w:p w14:paraId="6B6300A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ecause they knew, they started working on it when it was necessary and benefited from that.</w:t>
            </w:r>
          </w:p>
          <w:p w14:paraId="501CF57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You give trust to the people who supervise you, better for trust relationship.</w:t>
            </w:r>
          </w:p>
          <w:p w14:paraId="020288C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ey can cooperate when they know, </w:t>
            </w:r>
            <w:r w:rsidRPr="002E0A70">
              <w:rPr>
                <w:rFonts w:ascii="Arial" w:hAnsi="Arial" w:cs="Arial"/>
                <w:lang w:val="en-US"/>
              </w:rPr>
              <w:lastRenderedPageBreak/>
              <w:t>and you are sometimes not able to do some meetings.</w:t>
            </w:r>
          </w:p>
          <w:p w14:paraId="36457E3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an support you.</w:t>
            </w:r>
          </w:p>
          <w:p w14:paraId="230750C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an think about solutions.</w:t>
            </w:r>
          </w:p>
          <w:p w14:paraId="6AB3DD5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Less pressure.</w:t>
            </w:r>
          </w:p>
          <w:p w14:paraId="113FC2D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People want to think together, want to make sure you can do your job and they care about you. </w:t>
            </w:r>
          </w:p>
        </w:tc>
        <w:tc>
          <w:tcPr>
            <w:tcW w:w="2153" w:type="dxa"/>
          </w:tcPr>
          <w:p w14:paraId="5621FF8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People can respond differently and </w:t>
            </w:r>
            <w:r w:rsidRPr="002E0A70">
              <w:rPr>
                <w:rFonts w:ascii="Arial" w:hAnsi="Arial" w:cs="Arial"/>
                <w:lang w:val="en-US"/>
              </w:rPr>
              <w:lastRenderedPageBreak/>
              <w:t>negative e.g., don’t want to offer you a job.</w:t>
            </w:r>
          </w:p>
        </w:tc>
        <w:tc>
          <w:tcPr>
            <w:tcW w:w="1549" w:type="dxa"/>
          </w:tcPr>
          <w:p w14:paraId="7154C6F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Maybe they would be more </w:t>
            </w:r>
            <w:r w:rsidRPr="002E0A70">
              <w:rPr>
                <w:rFonts w:ascii="Arial" w:hAnsi="Arial" w:cs="Arial"/>
                <w:lang w:val="en-US"/>
              </w:rPr>
              <w:lastRenderedPageBreak/>
              <w:t>restrained when offering certain tasks or responsibilities because they might think you cannot do this.</w:t>
            </w:r>
          </w:p>
        </w:tc>
        <w:tc>
          <w:tcPr>
            <w:tcW w:w="1860" w:type="dxa"/>
          </w:tcPr>
          <w:p w14:paraId="5C60F0C7" w14:textId="77777777" w:rsidR="00207C01" w:rsidRPr="002E0A70" w:rsidRDefault="00207C01" w:rsidP="008C22D1">
            <w:pPr>
              <w:spacing w:line="480" w:lineRule="auto"/>
              <w:rPr>
                <w:rFonts w:ascii="Arial" w:hAnsi="Arial" w:cs="Arial"/>
                <w:lang w:val="en-US"/>
              </w:rPr>
            </w:pPr>
          </w:p>
        </w:tc>
      </w:tr>
      <w:tr w:rsidR="00207C01" w:rsidRPr="00974B22" w14:paraId="162321F8" w14:textId="77777777" w:rsidTr="008C22D1">
        <w:tc>
          <w:tcPr>
            <w:tcW w:w="631" w:type="dxa"/>
          </w:tcPr>
          <w:p w14:paraId="7AB13BA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aff #26</w:t>
            </w:r>
          </w:p>
        </w:tc>
        <w:tc>
          <w:tcPr>
            <w:tcW w:w="2143" w:type="dxa"/>
          </w:tcPr>
          <w:p w14:paraId="7C49DF43" w14:textId="77777777" w:rsidR="00207C01" w:rsidRPr="002E0A70" w:rsidRDefault="00207C01" w:rsidP="008C22D1">
            <w:pPr>
              <w:tabs>
                <w:tab w:val="left" w:pos="1260"/>
              </w:tabs>
              <w:spacing w:line="480" w:lineRule="auto"/>
              <w:rPr>
                <w:rFonts w:ascii="Arial" w:hAnsi="Arial" w:cs="Arial"/>
                <w:lang w:val="en-US"/>
              </w:rPr>
            </w:pPr>
            <w:r w:rsidRPr="002E0A70">
              <w:rPr>
                <w:rFonts w:ascii="Arial" w:hAnsi="Arial" w:cs="Arial"/>
                <w:lang w:val="en-US"/>
              </w:rPr>
              <w:t xml:space="preserve">Talked to students, to people she believes </w:t>
            </w:r>
            <w:r w:rsidRPr="002E0A70">
              <w:rPr>
                <w:rFonts w:ascii="Arial" w:hAnsi="Arial" w:cs="Arial"/>
                <w:lang w:val="en-US"/>
              </w:rPr>
              <w:lastRenderedPageBreak/>
              <w:t>she can trust or would understand, to colleagues and to supervisor.</w:t>
            </w:r>
          </w:p>
          <w:p w14:paraId="390701B4" w14:textId="77777777" w:rsidR="00207C01" w:rsidRPr="002E0A70" w:rsidRDefault="00207C01" w:rsidP="008C22D1">
            <w:pPr>
              <w:tabs>
                <w:tab w:val="left" w:pos="1260"/>
              </w:tabs>
              <w:spacing w:line="480" w:lineRule="auto"/>
              <w:rPr>
                <w:rFonts w:ascii="Arial" w:hAnsi="Arial" w:cs="Arial"/>
                <w:lang w:val="en-US"/>
              </w:rPr>
            </w:pPr>
          </w:p>
          <w:p w14:paraId="5CD933AD" w14:textId="77777777" w:rsidR="00207C01" w:rsidRPr="002E0A70" w:rsidRDefault="00207C01" w:rsidP="008C22D1">
            <w:pPr>
              <w:tabs>
                <w:tab w:val="left" w:pos="1260"/>
              </w:tabs>
              <w:spacing w:line="480" w:lineRule="auto"/>
              <w:rPr>
                <w:rFonts w:ascii="Arial" w:hAnsi="Arial" w:cs="Arial"/>
                <w:lang w:val="en-US"/>
              </w:rPr>
            </w:pPr>
            <w:r w:rsidRPr="002E0A70">
              <w:rPr>
                <w:rFonts w:ascii="Arial" w:hAnsi="Arial" w:cs="Arial"/>
                <w:lang w:val="en-US"/>
              </w:rPr>
              <w:t>To show students that you can also be successful even when you have mental health issues. Was not really a choice because she was crying and felt like she needed to explain it.</w:t>
            </w:r>
          </w:p>
          <w:p w14:paraId="13A05329" w14:textId="77777777" w:rsidR="00207C01" w:rsidRPr="002E0A70" w:rsidRDefault="00207C01" w:rsidP="008C22D1">
            <w:pPr>
              <w:tabs>
                <w:tab w:val="left" w:pos="1260"/>
              </w:tabs>
              <w:spacing w:line="480" w:lineRule="auto"/>
              <w:rPr>
                <w:rFonts w:ascii="Arial" w:hAnsi="Arial" w:cs="Arial"/>
                <w:lang w:val="en-US"/>
              </w:rPr>
            </w:pPr>
            <w:r w:rsidRPr="002E0A70">
              <w:rPr>
                <w:rFonts w:ascii="Arial" w:hAnsi="Arial" w:cs="Arial"/>
                <w:lang w:val="en-US"/>
              </w:rPr>
              <w:lastRenderedPageBreak/>
              <w:t>Open about feelings and how she is doing.</w:t>
            </w:r>
          </w:p>
          <w:p w14:paraId="08A3012C" w14:textId="77777777" w:rsidR="00207C01" w:rsidRPr="002E0A70" w:rsidRDefault="00207C01" w:rsidP="008C22D1">
            <w:pPr>
              <w:tabs>
                <w:tab w:val="left" w:pos="1260"/>
              </w:tabs>
              <w:spacing w:line="480" w:lineRule="auto"/>
              <w:rPr>
                <w:rFonts w:ascii="Arial" w:hAnsi="Arial" w:cs="Arial"/>
                <w:lang w:val="en-US"/>
              </w:rPr>
            </w:pPr>
            <w:r w:rsidRPr="002E0A70">
              <w:rPr>
                <w:rFonts w:ascii="Arial" w:hAnsi="Arial" w:cs="Arial"/>
                <w:lang w:val="en-US"/>
              </w:rPr>
              <w:t>Easier to talk with people who also have some difficult experiences in life.</w:t>
            </w:r>
          </w:p>
        </w:tc>
        <w:tc>
          <w:tcPr>
            <w:tcW w:w="1702" w:type="dxa"/>
          </w:tcPr>
          <w:p w14:paraId="7070AE14"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Received good support.</w:t>
            </w:r>
          </w:p>
        </w:tc>
        <w:tc>
          <w:tcPr>
            <w:tcW w:w="2424" w:type="dxa"/>
          </w:tcPr>
          <w:p w14:paraId="2DD31ED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at people know that they are not the </w:t>
            </w:r>
            <w:r w:rsidRPr="002E0A70">
              <w:rPr>
                <w:rFonts w:ascii="Arial" w:hAnsi="Arial" w:cs="Arial"/>
                <w:lang w:val="en-US"/>
              </w:rPr>
              <w:lastRenderedPageBreak/>
              <w:t>only one and that people know that they have they have a mental vulnerability but that it does not mean that they are strange or that they can never become something.</w:t>
            </w:r>
          </w:p>
          <w:p w14:paraId="1752F56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t clarifies things, you can talk about your tasks and if you are able to do everything.</w:t>
            </w:r>
          </w:p>
          <w:p w14:paraId="649D14F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Understanding from others</w:t>
            </w:r>
          </w:p>
          <w:p w14:paraId="793AD39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at you also can work less hours (on paper, talked with occupational physicist). </w:t>
            </w:r>
          </w:p>
          <w:p w14:paraId="60D47C6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hat you do not have to make excuses, that you just can say that you cannot do things.</w:t>
            </w:r>
          </w:p>
        </w:tc>
        <w:tc>
          <w:tcPr>
            <w:tcW w:w="2153" w:type="dxa"/>
          </w:tcPr>
          <w:p w14:paraId="52B67ED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Misunderstanding and ability of </w:t>
            </w:r>
            <w:r w:rsidRPr="002E0A70">
              <w:rPr>
                <w:rFonts w:ascii="Arial" w:hAnsi="Arial" w:cs="Arial"/>
                <w:lang w:val="en-US"/>
              </w:rPr>
              <w:lastRenderedPageBreak/>
              <w:t>other people to deal with emotions.</w:t>
            </w:r>
          </w:p>
          <w:p w14:paraId="3E2E14F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Uncertainty about what will this to do your career.</w:t>
            </w:r>
          </w:p>
          <w:p w14:paraId="08E72D6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fraid that it will work against you.</w:t>
            </w:r>
          </w:p>
          <w:p w14:paraId="27C5DB4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Stigma that people think that you cannot do your work properly if you have mental health issues or </w:t>
            </w:r>
            <w:r w:rsidRPr="002E0A70">
              <w:rPr>
                <w:rFonts w:ascii="Arial" w:hAnsi="Arial" w:cs="Arial"/>
                <w:lang w:val="en-US"/>
              </w:rPr>
              <w:lastRenderedPageBreak/>
              <w:t>that they think you are scary.</w:t>
            </w:r>
          </w:p>
          <w:p w14:paraId="6C7A0D3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Other people can be scared. </w:t>
            </w:r>
          </w:p>
          <w:p w14:paraId="215A737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can hurt you by their reaction.</w:t>
            </w:r>
          </w:p>
          <w:p w14:paraId="260D615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You feel distance between people.</w:t>
            </w:r>
          </w:p>
          <w:p w14:paraId="6A5C4C2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Expect that they would ask more often how you are doing but this did not happen.</w:t>
            </w:r>
          </w:p>
          <w:p w14:paraId="71E15BB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That they will treat you very carefully and that they start to think about things you would need or make work adjustments you do not want.</w:t>
            </w:r>
          </w:p>
        </w:tc>
        <w:tc>
          <w:tcPr>
            <w:tcW w:w="1549" w:type="dxa"/>
          </w:tcPr>
          <w:p w14:paraId="6D8756A3" w14:textId="77777777" w:rsidR="00207C01" w:rsidRPr="002E0A70" w:rsidRDefault="00207C01" w:rsidP="008C22D1">
            <w:pPr>
              <w:pStyle w:val="Lijstalinea"/>
              <w:spacing w:line="480" w:lineRule="auto"/>
              <w:ind w:left="360"/>
              <w:rPr>
                <w:rFonts w:ascii="Arial" w:hAnsi="Arial" w:cs="Arial"/>
                <w:lang w:val="en-US"/>
              </w:rPr>
            </w:pPr>
          </w:p>
        </w:tc>
        <w:tc>
          <w:tcPr>
            <w:tcW w:w="1860" w:type="dxa"/>
          </w:tcPr>
          <w:p w14:paraId="7C139409" w14:textId="77777777" w:rsidR="00207C01" w:rsidRPr="002E0A70" w:rsidRDefault="00207C01" w:rsidP="008C22D1">
            <w:pPr>
              <w:spacing w:line="480" w:lineRule="auto"/>
              <w:rPr>
                <w:rFonts w:ascii="Arial" w:hAnsi="Arial" w:cs="Arial"/>
                <w:lang w:val="en-US"/>
              </w:rPr>
            </w:pPr>
          </w:p>
        </w:tc>
      </w:tr>
      <w:tr w:rsidR="00207C01" w:rsidRPr="00974B22" w14:paraId="35EC0266" w14:textId="77777777" w:rsidTr="008C22D1">
        <w:tc>
          <w:tcPr>
            <w:tcW w:w="631" w:type="dxa"/>
          </w:tcPr>
          <w:p w14:paraId="5CDAF4F1"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 #31 </w:t>
            </w:r>
          </w:p>
        </w:tc>
        <w:tc>
          <w:tcPr>
            <w:tcW w:w="2143" w:type="dxa"/>
          </w:tcPr>
          <w:p w14:paraId="56F3B730" w14:textId="77777777" w:rsidR="00207C01" w:rsidRPr="002E0A70" w:rsidRDefault="00207C01" w:rsidP="008C22D1">
            <w:pPr>
              <w:tabs>
                <w:tab w:val="left" w:pos="1260"/>
              </w:tabs>
              <w:spacing w:line="480" w:lineRule="auto"/>
              <w:rPr>
                <w:rFonts w:ascii="Arial" w:hAnsi="Arial" w:cs="Arial"/>
                <w:lang w:val="en-US"/>
              </w:rPr>
            </w:pPr>
            <w:r w:rsidRPr="002E0A70">
              <w:rPr>
                <w:rFonts w:ascii="Arial" w:hAnsi="Arial" w:cs="Arial"/>
                <w:lang w:val="en-US"/>
              </w:rPr>
              <w:t>Talked to other colleagues but, in their perception, not to one who could change something.</w:t>
            </w:r>
          </w:p>
          <w:p w14:paraId="5EC78D05" w14:textId="77777777" w:rsidR="00207C01" w:rsidRPr="002E0A70" w:rsidRDefault="00207C01" w:rsidP="008C22D1">
            <w:pPr>
              <w:tabs>
                <w:tab w:val="left" w:pos="1260"/>
              </w:tabs>
              <w:spacing w:line="480" w:lineRule="auto"/>
              <w:rPr>
                <w:rFonts w:ascii="Arial" w:hAnsi="Arial" w:cs="Arial"/>
                <w:lang w:val="en-US"/>
              </w:rPr>
            </w:pPr>
          </w:p>
          <w:p w14:paraId="2879D7D4"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lastRenderedPageBreak/>
              <w:t xml:space="preserve">Thinks when he would reach for help that they do not care about it. Less support and no willingness because of having a guest contract. Don’t dare to talk of feel silenced or no confidence in </w:t>
            </w:r>
            <w:r w:rsidRPr="002E0A70">
              <w:rPr>
                <w:rFonts w:ascii="Arial" w:hAnsi="Arial" w:cs="Arial"/>
                <w:lang w:val="en-US"/>
              </w:rPr>
              <w:lastRenderedPageBreak/>
              <w:t>talking about it to people.</w:t>
            </w:r>
          </w:p>
          <w:p w14:paraId="65599FC7"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Talked when other people talked because they can share the struggle.</w:t>
            </w:r>
          </w:p>
          <w:p w14:paraId="3A53853D"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Because there is a shame on mental health.</w:t>
            </w:r>
          </w:p>
          <w:p w14:paraId="312B36E0"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Does not feel safe to talk about it.</w:t>
            </w:r>
          </w:p>
          <w:p w14:paraId="61E4EE50"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lastRenderedPageBreak/>
              <w:t xml:space="preserve">Does not feel like the right thing to talk about something that is intimate to him. </w:t>
            </w:r>
          </w:p>
          <w:p w14:paraId="26976315"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 xml:space="preserve">People do not have the tools to help him. </w:t>
            </w:r>
          </w:p>
          <w:p w14:paraId="18C0E550"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Cultural thing to not talk about it.</w:t>
            </w:r>
          </w:p>
          <w:p w14:paraId="3B29E8E2"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lastRenderedPageBreak/>
              <w:t>Why burden others with your problem.</w:t>
            </w:r>
          </w:p>
          <w:p w14:paraId="51D7F021" w14:textId="77777777" w:rsidR="00207C01" w:rsidRPr="002E0A70" w:rsidRDefault="00207C01" w:rsidP="00207C01">
            <w:pPr>
              <w:pStyle w:val="Lijstalinea"/>
              <w:numPr>
                <w:ilvl w:val="0"/>
                <w:numId w:val="9"/>
              </w:numPr>
              <w:tabs>
                <w:tab w:val="left" w:pos="1260"/>
              </w:tabs>
              <w:spacing w:line="480" w:lineRule="auto"/>
              <w:rPr>
                <w:rFonts w:ascii="Arial" w:hAnsi="Arial" w:cs="Arial"/>
                <w:lang w:val="en-US"/>
              </w:rPr>
            </w:pPr>
            <w:r w:rsidRPr="002E0A70">
              <w:rPr>
                <w:rFonts w:ascii="Arial" w:hAnsi="Arial" w:cs="Arial"/>
                <w:lang w:val="en-US"/>
              </w:rPr>
              <w:t>No social support to share.</w:t>
            </w:r>
          </w:p>
        </w:tc>
        <w:tc>
          <w:tcPr>
            <w:tcW w:w="1702" w:type="dxa"/>
          </w:tcPr>
          <w:p w14:paraId="64240D8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People are not interested or talk about other things.</w:t>
            </w:r>
          </w:p>
          <w:p w14:paraId="5627272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Focus on other things because there is no money for support.</w:t>
            </w:r>
          </w:p>
          <w:p w14:paraId="3716688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Received emotional support from people he talked to. </w:t>
            </w:r>
          </w:p>
        </w:tc>
        <w:tc>
          <w:tcPr>
            <w:tcW w:w="2424" w:type="dxa"/>
          </w:tcPr>
          <w:p w14:paraId="71B4B697"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Talking about it could help make others also talk.</w:t>
            </w:r>
          </w:p>
        </w:tc>
        <w:tc>
          <w:tcPr>
            <w:tcW w:w="2153" w:type="dxa"/>
          </w:tcPr>
          <w:p w14:paraId="3CCDBDD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Looking like a ranting overdramatic person. </w:t>
            </w:r>
          </w:p>
          <w:p w14:paraId="3BF9764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Does not know how the </w:t>
            </w:r>
            <w:r w:rsidRPr="002E0A70">
              <w:rPr>
                <w:rFonts w:ascii="Arial" w:hAnsi="Arial" w:cs="Arial"/>
                <w:lang w:val="en-US"/>
              </w:rPr>
              <w:lastRenderedPageBreak/>
              <w:t>department would deal with this.</w:t>
            </w:r>
          </w:p>
          <w:p w14:paraId="6C3AE44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You would not receive support.</w:t>
            </w:r>
          </w:p>
        </w:tc>
        <w:tc>
          <w:tcPr>
            <w:tcW w:w="1549" w:type="dxa"/>
          </w:tcPr>
          <w:p w14:paraId="2A54158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Peace in silencing himself.</w:t>
            </w:r>
          </w:p>
          <w:p w14:paraId="76CB2D5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o get on with the day </w:t>
            </w:r>
            <w:r w:rsidRPr="002E0A70">
              <w:rPr>
                <w:rFonts w:ascii="Arial" w:hAnsi="Arial" w:cs="Arial"/>
                <w:lang w:val="en-US"/>
              </w:rPr>
              <w:lastRenderedPageBreak/>
              <w:t>without feeling that someone would approach you about it.</w:t>
            </w:r>
          </w:p>
          <w:p w14:paraId="6B9662A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ot talking to fit in because otherwise you can break the harmony.</w:t>
            </w:r>
          </w:p>
          <w:p w14:paraId="03528B0A" w14:textId="77777777" w:rsidR="00207C01" w:rsidRPr="002E0A70" w:rsidRDefault="00207C01" w:rsidP="008C22D1">
            <w:pPr>
              <w:spacing w:line="480" w:lineRule="auto"/>
              <w:rPr>
                <w:rFonts w:ascii="Arial" w:hAnsi="Arial" w:cs="Arial"/>
                <w:lang w:val="en-US"/>
              </w:rPr>
            </w:pPr>
          </w:p>
          <w:p w14:paraId="10ACBC4D" w14:textId="77777777" w:rsidR="00207C01" w:rsidRPr="002E0A70" w:rsidRDefault="00207C01" w:rsidP="008C22D1">
            <w:pPr>
              <w:spacing w:line="480" w:lineRule="auto"/>
              <w:rPr>
                <w:rFonts w:ascii="Arial" w:hAnsi="Arial" w:cs="Arial"/>
                <w:lang w:val="en-US"/>
              </w:rPr>
            </w:pPr>
          </w:p>
          <w:p w14:paraId="4DC09C42" w14:textId="77777777" w:rsidR="00207C01" w:rsidRPr="002E0A70" w:rsidRDefault="00207C01" w:rsidP="008C22D1">
            <w:pPr>
              <w:spacing w:line="480" w:lineRule="auto"/>
              <w:rPr>
                <w:rFonts w:ascii="Arial" w:hAnsi="Arial" w:cs="Arial"/>
                <w:lang w:val="en-US"/>
              </w:rPr>
            </w:pPr>
          </w:p>
          <w:p w14:paraId="713768FD" w14:textId="77777777" w:rsidR="00207C01" w:rsidRPr="002E0A70" w:rsidRDefault="00207C01" w:rsidP="008C22D1">
            <w:pPr>
              <w:spacing w:line="480" w:lineRule="auto"/>
              <w:jc w:val="center"/>
              <w:rPr>
                <w:rFonts w:ascii="Arial" w:hAnsi="Arial" w:cs="Arial"/>
                <w:lang w:val="en-US"/>
              </w:rPr>
            </w:pPr>
          </w:p>
          <w:p w14:paraId="75C3AA04" w14:textId="77777777" w:rsidR="00207C01" w:rsidRPr="002E0A70" w:rsidRDefault="00207C01" w:rsidP="008C22D1">
            <w:pPr>
              <w:spacing w:line="480" w:lineRule="auto"/>
              <w:jc w:val="center"/>
              <w:rPr>
                <w:rFonts w:ascii="Arial" w:hAnsi="Arial" w:cs="Arial"/>
                <w:lang w:val="en-US"/>
              </w:rPr>
            </w:pPr>
          </w:p>
        </w:tc>
        <w:tc>
          <w:tcPr>
            <w:tcW w:w="1860" w:type="dxa"/>
          </w:tcPr>
          <w:p w14:paraId="6E5E623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 xml:space="preserve">You do not resolve your issues. </w:t>
            </w:r>
          </w:p>
        </w:tc>
      </w:tr>
      <w:tr w:rsidR="00207C01" w:rsidRPr="002E0A70" w14:paraId="782CE33D" w14:textId="77777777" w:rsidTr="008C22D1">
        <w:tc>
          <w:tcPr>
            <w:tcW w:w="631" w:type="dxa"/>
          </w:tcPr>
          <w:p w14:paraId="3A24D21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32</w:t>
            </w:r>
          </w:p>
        </w:tc>
        <w:tc>
          <w:tcPr>
            <w:tcW w:w="2143" w:type="dxa"/>
          </w:tcPr>
          <w:p w14:paraId="319D217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 xml:space="preserve">To supervisor and colleague but not to colleagues who are very high ranked. </w:t>
            </w:r>
          </w:p>
          <w:p w14:paraId="741A7D6B"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Difficult because you might experience stigma but </w:t>
            </w:r>
            <w:r w:rsidRPr="002E0A70">
              <w:rPr>
                <w:rFonts w:ascii="Arial" w:hAnsi="Arial" w:cs="Arial"/>
                <w:lang w:val="en-US"/>
              </w:rPr>
              <w:lastRenderedPageBreak/>
              <w:t>also because everyone has something, and you can help each other.</w:t>
            </w:r>
          </w:p>
          <w:p w14:paraId="374A56E0"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If you would talk to others about it, they can see that you can also do a lot with mental health issues, being </w:t>
            </w:r>
            <w:r w:rsidRPr="002E0A70">
              <w:rPr>
                <w:rFonts w:ascii="Arial" w:hAnsi="Arial" w:cs="Arial"/>
                <w:lang w:val="en-US"/>
              </w:rPr>
              <w:lastRenderedPageBreak/>
              <w:t>a role model for students.</w:t>
            </w:r>
          </w:p>
          <w:p w14:paraId="39F3A385"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Easier to talk to women and younger people and people with same position or only a bit higher. </w:t>
            </w:r>
          </w:p>
          <w:p w14:paraId="52D4FE7B"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Circumstances can influence whether to talk about it.</w:t>
            </w:r>
          </w:p>
          <w:p w14:paraId="5033945E"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lastRenderedPageBreak/>
              <w:t xml:space="preserve">Social environment advised to not talk about it because it might influence your career. </w:t>
            </w:r>
          </w:p>
          <w:p w14:paraId="65CFB243"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I am who I am. </w:t>
            </w:r>
          </w:p>
          <w:p w14:paraId="6BF6A58E"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Sometimes if there were issues, talked about it afterwards when she </w:t>
            </w:r>
            <w:r w:rsidRPr="002E0A70">
              <w:rPr>
                <w:rFonts w:ascii="Arial" w:hAnsi="Arial" w:cs="Arial"/>
                <w:lang w:val="en-US"/>
              </w:rPr>
              <w:lastRenderedPageBreak/>
              <w:t>already found a solution.</w:t>
            </w:r>
          </w:p>
          <w:p w14:paraId="703A2408"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Indirect stigma, stories from colleagues who experienced stigma. </w:t>
            </w:r>
          </w:p>
          <w:p w14:paraId="01853308"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t xml:space="preserve">Implicit stigma because not noticing social rules. </w:t>
            </w:r>
          </w:p>
          <w:p w14:paraId="6E037193" w14:textId="77777777" w:rsidR="00207C01" w:rsidRPr="002E0A70" w:rsidRDefault="00207C01" w:rsidP="00207C01">
            <w:pPr>
              <w:pStyle w:val="Lijstalinea"/>
              <w:numPr>
                <w:ilvl w:val="0"/>
                <w:numId w:val="10"/>
              </w:numPr>
              <w:spacing w:line="480" w:lineRule="auto"/>
              <w:rPr>
                <w:rFonts w:ascii="Arial" w:hAnsi="Arial" w:cs="Arial"/>
                <w:lang w:val="en-US"/>
              </w:rPr>
            </w:pPr>
            <w:r w:rsidRPr="002E0A70">
              <w:rPr>
                <w:rFonts w:ascii="Arial" w:hAnsi="Arial" w:cs="Arial"/>
                <w:lang w:val="en-US"/>
              </w:rPr>
              <w:lastRenderedPageBreak/>
              <w:t>Work outcomes are still the same.</w:t>
            </w:r>
          </w:p>
        </w:tc>
        <w:tc>
          <w:tcPr>
            <w:tcW w:w="1702" w:type="dxa"/>
          </w:tcPr>
          <w:p w14:paraId="15291309" w14:textId="77777777" w:rsidR="00207C01" w:rsidRPr="002E0A70" w:rsidRDefault="00207C01" w:rsidP="008C22D1">
            <w:pPr>
              <w:pStyle w:val="Lijstalinea"/>
              <w:spacing w:line="480" w:lineRule="auto"/>
              <w:ind w:left="360"/>
              <w:rPr>
                <w:rFonts w:ascii="Arial" w:hAnsi="Arial" w:cs="Arial"/>
                <w:lang w:val="en-US"/>
              </w:rPr>
            </w:pPr>
          </w:p>
        </w:tc>
        <w:tc>
          <w:tcPr>
            <w:tcW w:w="2424" w:type="dxa"/>
          </w:tcPr>
          <w:p w14:paraId="63CBFE3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That people would understand you better. </w:t>
            </w:r>
          </w:p>
          <w:p w14:paraId="23E525F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Relieves, it is clear. </w:t>
            </w:r>
          </w:p>
          <w:p w14:paraId="28EDD98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ople can listen to you.</w:t>
            </w:r>
          </w:p>
          <w:p w14:paraId="47BF12B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If you are open about your issues, other people can </w:t>
            </w:r>
            <w:r w:rsidRPr="002E0A70">
              <w:rPr>
                <w:rFonts w:ascii="Arial" w:hAnsi="Arial" w:cs="Arial"/>
                <w:lang w:val="en-US"/>
              </w:rPr>
              <w:lastRenderedPageBreak/>
              <w:t>also be open about it.</w:t>
            </w:r>
          </w:p>
        </w:tc>
        <w:tc>
          <w:tcPr>
            <w:tcW w:w="2153" w:type="dxa"/>
          </w:tcPr>
          <w:p w14:paraId="083DEE4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Wondering if it would influence your career.</w:t>
            </w:r>
          </w:p>
          <w:p w14:paraId="4AEB77B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isunderstanding from other people.</w:t>
            </w:r>
          </w:p>
        </w:tc>
        <w:tc>
          <w:tcPr>
            <w:tcW w:w="1549" w:type="dxa"/>
          </w:tcPr>
          <w:p w14:paraId="465D1B86" w14:textId="77777777" w:rsidR="00207C01" w:rsidRPr="002E0A70" w:rsidRDefault="00207C01" w:rsidP="008C22D1">
            <w:pPr>
              <w:pStyle w:val="Lijstalinea"/>
              <w:spacing w:line="480" w:lineRule="auto"/>
              <w:ind w:left="360"/>
              <w:rPr>
                <w:rFonts w:ascii="Arial" w:hAnsi="Arial" w:cs="Arial"/>
                <w:lang w:val="en-US"/>
              </w:rPr>
            </w:pPr>
          </w:p>
        </w:tc>
        <w:tc>
          <w:tcPr>
            <w:tcW w:w="1860" w:type="dxa"/>
          </w:tcPr>
          <w:p w14:paraId="7CF5AE4E" w14:textId="77777777" w:rsidR="00207C01" w:rsidRPr="002E0A70" w:rsidRDefault="00207C01" w:rsidP="008C22D1">
            <w:pPr>
              <w:pStyle w:val="Lijstalinea"/>
              <w:spacing w:line="480" w:lineRule="auto"/>
              <w:ind w:left="360"/>
              <w:rPr>
                <w:rFonts w:ascii="Arial" w:hAnsi="Arial" w:cs="Arial"/>
                <w:lang w:val="en-US"/>
              </w:rPr>
            </w:pPr>
          </w:p>
        </w:tc>
      </w:tr>
    </w:tbl>
    <w:p w14:paraId="6D169391" w14:textId="77777777" w:rsidR="00207C01" w:rsidRPr="002E0A70" w:rsidRDefault="00207C01" w:rsidP="00207C01">
      <w:pPr>
        <w:spacing w:line="480" w:lineRule="auto"/>
        <w:rPr>
          <w:rFonts w:ascii="Arial" w:hAnsi="Arial" w:cs="Arial"/>
          <w:lang w:val="en-US"/>
        </w:rPr>
      </w:pPr>
      <w:r w:rsidRPr="002E0A70">
        <w:rPr>
          <w:rFonts w:ascii="Arial" w:hAnsi="Arial" w:cs="Arial"/>
          <w:lang w:val="en-US"/>
        </w:rPr>
        <w:lastRenderedPageBreak/>
        <w:br w:type="textWrapping" w:clear="all"/>
      </w:r>
      <w:r w:rsidRPr="002E0A70">
        <w:rPr>
          <w:rFonts w:ascii="Arial" w:hAnsi="Arial" w:cs="Arial"/>
          <w:b/>
          <w:bCs/>
          <w:lang w:val="en-US"/>
        </w:rPr>
        <w:t>Note</w:t>
      </w:r>
      <w:r w:rsidRPr="002E0A70">
        <w:rPr>
          <w:rFonts w:ascii="Arial" w:hAnsi="Arial" w:cs="Arial"/>
          <w:lang w:val="en-US"/>
        </w:rPr>
        <w:t>. In this framework matrix we mainly used the language as used by the participants.</w:t>
      </w:r>
    </w:p>
    <w:p w14:paraId="16281DFC" w14:textId="77777777" w:rsidR="00207C01" w:rsidRPr="002E0A70" w:rsidRDefault="00207C01" w:rsidP="00207C01">
      <w:pPr>
        <w:spacing w:line="480" w:lineRule="auto"/>
        <w:rPr>
          <w:rFonts w:ascii="Arial" w:hAnsi="Arial" w:cs="Arial"/>
          <w:lang w:val="en-US"/>
        </w:rPr>
      </w:pPr>
    </w:p>
    <w:p w14:paraId="1C130D36" w14:textId="77777777" w:rsidR="00207C01" w:rsidRPr="002E0A70" w:rsidRDefault="00207C01" w:rsidP="00207C01">
      <w:pPr>
        <w:spacing w:line="480" w:lineRule="auto"/>
        <w:rPr>
          <w:rFonts w:ascii="Arial" w:hAnsi="Arial" w:cs="Arial"/>
          <w:b/>
          <w:bCs/>
          <w:lang w:val="en-US"/>
        </w:rPr>
      </w:pPr>
    </w:p>
    <w:p w14:paraId="21EEA118" w14:textId="77777777" w:rsidR="00207C01" w:rsidRPr="002E0A70" w:rsidRDefault="00207C01" w:rsidP="00207C01">
      <w:pPr>
        <w:spacing w:line="480" w:lineRule="auto"/>
        <w:rPr>
          <w:rFonts w:ascii="Arial" w:hAnsi="Arial" w:cs="Arial"/>
          <w:b/>
          <w:bCs/>
          <w:lang w:val="en-US"/>
        </w:rPr>
      </w:pPr>
    </w:p>
    <w:p w14:paraId="5AA6CC57" w14:textId="77777777" w:rsidR="00207C01" w:rsidRPr="002E0A70" w:rsidRDefault="00207C01" w:rsidP="00207C01">
      <w:pPr>
        <w:spacing w:line="480" w:lineRule="auto"/>
        <w:rPr>
          <w:rFonts w:ascii="Arial" w:hAnsi="Arial" w:cs="Arial"/>
          <w:b/>
          <w:bCs/>
          <w:lang w:val="en-US"/>
        </w:rPr>
      </w:pPr>
    </w:p>
    <w:p w14:paraId="4BFA0F67" w14:textId="77777777" w:rsidR="00207C01" w:rsidRPr="002E0A70" w:rsidRDefault="00207C01" w:rsidP="00207C01">
      <w:pPr>
        <w:spacing w:line="480" w:lineRule="auto"/>
        <w:rPr>
          <w:rFonts w:ascii="Arial" w:hAnsi="Arial" w:cs="Arial"/>
          <w:b/>
          <w:bCs/>
          <w:lang w:val="en-US"/>
        </w:rPr>
      </w:pPr>
    </w:p>
    <w:p w14:paraId="532DCE8A" w14:textId="77777777" w:rsidR="00207C01" w:rsidRPr="002E0A70" w:rsidRDefault="00207C01" w:rsidP="00207C01">
      <w:pPr>
        <w:spacing w:line="480" w:lineRule="auto"/>
        <w:rPr>
          <w:rFonts w:ascii="Arial" w:hAnsi="Arial" w:cs="Arial"/>
          <w:b/>
          <w:bCs/>
          <w:lang w:val="en-US"/>
        </w:rPr>
      </w:pPr>
    </w:p>
    <w:p w14:paraId="1F596218" w14:textId="77777777" w:rsidR="00207C01" w:rsidRPr="002E0A70" w:rsidRDefault="00207C01" w:rsidP="00207C01">
      <w:pPr>
        <w:spacing w:line="480" w:lineRule="auto"/>
        <w:rPr>
          <w:rFonts w:ascii="Arial" w:hAnsi="Arial" w:cs="Arial"/>
          <w:b/>
          <w:bCs/>
          <w:lang w:val="en-US"/>
        </w:rPr>
      </w:pPr>
    </w:p>
    <w:p w14:paraId="43150404" w14:textId="77777777" w:rsidR="00207C01" w:rsidRPr="002E0A70" w:rsidRDefault="00207C01" w:rsidP="00207C01">
      <w:pPr>
        <w:spacing w:line="480" w:lineRule="auto"/>
        <w:rPr>
          <w:rFonts w:ascii="Arial" w:hAnsi="Arial" w:cs="Arial"/>
          <w:b/>
          <w:bCs/>
          <w:lang w:val="en-US"/>
        </w:rPr>
      </w:pPr>
    </w:p>
    <w:p w14:paraId="1847EA5E" w14:textId="77777777" w:rsidR="00207C01" w:rsidRPr="002E0A70" w:rsidRDefault="00207C01" w:rsidP="00207C01">
      <w:pPr>
        <w:spacing w:line="480" w:lineRule="auto"/>
        <w:rPr>
          <w:rFonts w:ascii="Arial" w:hAnsi="Arial" w:cs="Arial"/>
          <w:b/>
          <w:bCs/>
          <w:lang w:val="en-US"/>
        </w:rPr>
      </w:pPr>
    </w:p>
    <w:p w14:paraId="19F6D49E" w14:textId="77777777" w:rsidR="00207C01" w:rsidRPr="002E0A70" w:rsidRDefault="00207C01" w:rsidP="00207C01">
      <w:pPr>
        <w:spacing w:line="480" w:lineRule="auto"/>
        <w:rPr>
          <w:rFonts w:ascii="Arial" w:hAnsi="Arial" w:cs="Arial"/>
          <w:b/>
          <w:bCs/>
          <w:lang w:val="en-US"/>
        </w:rPr>
      </w:pPr>
      <w:r>
        <w:rPr>
          <w:rFonts w:ascii="Arial" w:hAnsi="Arial" w:cs="Arial"/>
          <w:b/>
          <w:bCs/>
          <w:lang w:val="en-US"/>
        </w:rPr>
        <w:lastRenderedPageBreak/>
        <w:t>Additional file</w:t>
      </w:r>
      <w:r w:rsidRPr="002E0A70">
        <w:rPr>
          <w:rFonts w:ascii="Arial" w:hAnsi="Arial" w:cs="Arial"/>
          <w:b/>
          <w:bCs/>
          <w:lang w:val="en-US"/>
        </w:rPr>
        <w:t xml:space="preserve"> </w:t>
      </w:r>
      <w:r>
        <w:rPr>
          <w:rFonts w:ascii="Arial" w:hAnsi="Arial" w:cs="Arial"/>
          <w:b/>
          <w:bCs/>
          <w:lang w:val="en-US"/>
        </w:rPr>
        <w:t>4</w:t>
      </w:r>
      <w:r w:rsidRPr="002E0A70">
        <w:rPr>
          <w:rFonts w:ascii="Arial" w:hAnsi="Arial" w:cs="Arial"/>
          <w:b/>
          <w:bCs/>
          <w:lang w:val="en-US"/>
        </w:rPr>
        <w:t>: Students - preferences regarding DA</w:t>
      </w:r>
    </w:p>
    <w:tbl>
      <w:tblPr>
        <w:tblStyle w:val="Tabelraster"/>
        <w:tblW w:w="5000" w:type="pct"/>
        <w:tblLook w:val="04A0" w:firstRow="1" w:lastRow="0" w:firstColumn="1" w:lastColumn="0" w:noHBand="0" w:noVBand="1"/>
      </w:tblPr>
      <w:tblGrid>
        <w:gridCol w:w="2908"/>
        <w:gridCol w:w="3524"/>
        <w:gridCol w:w="3179"/>
        <w:gridCol w:w="4383"/>
      </w:tblGrid>
      <w:tr w:rsidR="00207C01" w:rsidRPr="002E0A70" w14:paraId="1B0F54E8" w14:textId="77777777" w:rsidTr="008C22D1">
        <w:trPr>
          <w:trHeight w:val="300"/>
          <w:tblHeader/>
        </w:trPr>
        <w:tc>
          <w:tcPr>
            <w:tcW w:w="1039" w:type="pct"/>
            <w:shd w:val="clear" w:color="auto" w:fill="95DCF7" w:themeFill="accent4" w:themeFillTint="66"/>
          </w:tcPr>
          <w:p w14:paraId="2D477B47" w14:textId="77777777" w:rsidR="00207C01" w:rsidRPr="002E0A70" w:rsidRDefault="00207C01" w:rsidP="008C22D1">
            <w:pPr>
              <w:spacing w:line="480" w:lineRule="auto"/>
              <w:rPr>
                <w:rFonts w:ascii="Arial" w:hAnsi="Arial" w:cs="Arial"/>
                <w:lang w:val="en-US"/>
              </w:rPr>
            </w:pPr>
          </w:p>
        </w:tc>
        <w:tc>
          <w:tcPr>
            <w:tcW w:w="1259" w:type="pct"/>
            <w:shd w:val="clear" w:color="auto" w:fill="95DCF7" w:themeFill="accent4" w:themeFillTint="66"/>
          </w:tcPr>
          <w:p w14:paraId="2A513061"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Preferences towards content/form</w:t>
            </w:r>
          </w:p>
        </w:tc>
        <w:tc>
          <w:tcPr>
            <w:tcW w:w="1136" w:type="pct"/>
            <w:shd w:val="clear" w:color="auto" w:fill="95DCF7" w:themeFill="accent4" w:themeFillTint="66"/>
          </w:tcPr>
          <w:p w14:paraId="07B9CE10"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How to be informed</w:t>
            </w:r>
          </w:p>
        </w:tc>
        <w:tc>
          <w:tcPr>
            <w:tcW w:w="1566" w:type="pct"/>
            <w:shd w:val="clear" w:color="auto" w:fill="95DCF7" w:themeFill="accent4" w:themeFillTint="66"/>
          </w:tcPr>
          <w:p w14:paraId="7E22E099"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When to use</w:t>
            </w:r>
          </w:p>
        </w:tc>
      </w:tr>
      <w:tr w:rsidR="00207C01" w:rsidRPr="00974B22" w14:paraId="1BDB50AC" w14:textId="77777777" w:rsidTr="008C22D1">
        <w:trPr>
          <w:trHeight w:val="300"/>
        </w:trPr>
        <w:tc>
          <w:tcPr>
            <w:tcW w:w="1039" w:type="pct"/>
          </w:tcPr>
          <w:p w14:paraId="3638FD8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16</w:t>
            </w:r>
          </w:p>
        </w:tc>
        <w:tc>
          <w:tcPr>
            <w:tcW w:w="1259" w:type="pct"/>
          </w:tcPr>
          <w:p w14:paraId="4364100B" w14:textId="77777777" w:rsidR="00207C01" w:rsidRPr="002E0A70" w:rsidRDefault="00207C01" w:rsidP="00207C01">
            <w:pPr>
              <w:pStyle w:val="Lijstalinea"/>
              <w:numPr>
                <w:ilvl w:val="0"/>
                <w:numId w:val="2"/>
              </w:numPr>
              <w:spacing w:line="480" w:lineRule="auto"/>
              <w:rPr>
                <w:rFonts w:ascii="Arial" w:hAnsi="Arial" w:cs="Arial"/>
                <w:lang w:val="en-US"/>
              </w:rPr>
            </w:pPr>
            <w:bookmarkStart w:id="0" w:name="_Hlk145589343"/>
            <w:r w:rsidRPr="002E0A70">
              <w:rPr>
                <w:rFonts w:ascii="Arial" w:hAnsi="Arial" w:cs="Arial"/>
                <w:lang w:val="en-US"/>
              </w:rPr>
              <w:t>Contact details (of people who can help you, e.g., through an introduction video).</w:t>
            </w:r>
          </w:p>
          <w:p w14:paraId="70C85F9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 (including pictures).</w:t>
            </w:r>
          </w:p>
          <w:bookmarkEnd w:id="0"/>
          <w:p w14:paraId="52073B4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 of disclosing.</w:t>
            </w:r>
          </w:p>
          <w:p w14:paraId="7A7916EF" w14:textId="77777777" w:rsidR="00207C01" w:rsidRPr="002E0A70" w:rsidRDefault="00207C01" w:rsidP="00207C01">
            <w:pPr>
              <w:pStyle w:val="Lijstalinea"/>
              <w:numPr>
                <w:ilvl w:val="0"/>
                <w:numId w:val="2"/>
              </w:numPr>
              <w:spacing w:line="480" w:lineRule="auto"/>
              <w:rPr>
                <w:rFonts w:ascii="Arial" w:hAnsi="Arial" w:cs="Arial"/>
                <w:lang w:val="en-US"/>
              </w:rPr>
            </w:pPr>
            <w:bookmarkStart w:id="1" w:name="_Hlk145589565"/>
            <w:bookmarkEnd w:id="1"/>
            <w:r w:rsidRPr="002E0A70">
              <w:rPr>
                <w:rFonts w:ascii="Arial" w:hAnsi="Arial" w:cs="Arial"/>
                <w:lang w:val="en-US"/>
              </w:rPr>
              <w:t>Practical information (about a consult).</w:t>
            </w:r>
          </w:p>
          <w:p w14:paraId="1271C55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fidentiality (indicate that it will be confidential when you talk to someone).</w:t>
            </w:r>
          </w:p>
          <w:p w14:paraId="31AD420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User friendly (easy to use).</w:t>
            </w:r>
          </w:p>
          <w:p w14:paraId="5ECBA83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w:t>
            </w:r>
          </w:p>
          <w:p w14:paraId="4601285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App or website (usable by phone).</w:t>
            </w:r>
          </w:p>
          <w:p w14:paraId="35763E3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Different forms of media (e.g., videos/diagrams [with what happens if you are not feeling well]).</w:t>
            </w:r>
          </w:p>
          <w:p w14:paraId="143DBA4C" w14:textId="77777777" w:rsidR="00207C01" w:rsidRPr="002E0A70" w:rsidRDefault="00207C01" w:rsidP="008C22D1">
            <w:pPr>
              <w:pStyle w:val="Lijstalinea"/>
              <w:spacing w:line="480" w:lineRule="auto"/>
              <w:ind w:left="360"/>
              <w:rPr>
                <w:rFonts w:ascii="Arial" w:hAnsi="Arial" w:cs="Arial"/>
                <w:lang w:val="en-US"/>
              </w:rPr>
            </w:pPr>
          </w:p>
        </w:tc>
        <w:tc>
          <w:tcPr>
            <w:tcW w:w="1136" w:type="pct"/>
          </w:tcPr>
          <w:p w14:paraId="1F20A1D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By university mails and updates.</w:t>
            </w:r>
          </w:p>
          <w:p w14:paraId="41ECAF3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Place the information in a mandatory course. </w:t>
            </w:r>
          </w:p>
          <w:p w14:paraId="300A6DC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andatory appointment with university psychologist or mandatory form to fill out.</w:t>
            </w:r>
          </w:p>
          <w:p w14:paraId="1B21555D" w14:textId="77777777" w:rsidR="00207C01" w:rsidRPr="002E0A70" w:rsidRDefault="00207C01" w:rsidP="008C22D1">
            <w:pPr>
              <w:pStyle w:val="Lijstalinea"/>
              <w:spacing w:line="480" w:lineRule="auto"/>
              <w:ind w:left="360"/>
              <w:rPr>
                <w:rFonts w:ascii="Arial" w:hAnsi="Arial" w:cs="Arial"/>
                <w:lang w:val="en-US"/>
              </w:rPr>
            </w:pPr>
          </w:p>
          <w:p w14:paraId="68D498DD" w14:textId="77777777" w:rsidR="00207C01" w:rsidRPr="002E0A70" w:rsidRDefault="00207C01" w:rsidP="008C22D1">
            <w:pPr>
              <w:spacing w:line="480" w:lineRule="auto"/>
              <w:rPr>
                <w:rFonts w:ascii="Arial" w:hAnsi="Arial" w:cs="Arial"/>
                <w:lang w:val="en-US"/>
              </w:rPr>
            </w:pPr>
          </w:p>
        </w:tc>
        <w:tc>
          <w:tcPr>
            <w:tcW w:w="1566" w:type="pct"/>
          </w:tcPr>
          <w:p w14:paraId="3EF94C7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 (when you are alone and when you have time).</w:t>
            </w:r>
          </w:p>
          <w:p w14:paraId="7CF69C69" w14:textId="77777777" w:rsidR="00207C01" w:rsidRPr="002E0A70" w:rsidRDefault="00207C01" w:rsidP="008C22D1">
            <w:pPr>
              <w:spacing w:line="480" w:lineRule="auto"/>
              <w:rPr>
                <w:rFonts w:ascii="Arial" w:hAnsi="Arial" w:cs="Arial"/>
                <w:lang w:val="en-US"/>
              </w:rPr>
            </w:pPr>
          </w:p>
        </w:tc>
      </w:tr>
      <w:tr w:rsidR="00207C01" w:rsidRPr="00974B22" w14:paraId="195F478E" w14:textId="77777777" w:rsidTr="008C22D1">
        <w:trPr>
          <w:trHeight w:val="300"/>
        </w:trPr>
        <w:tc>
          <w:tcPr>
            <w:tcW w:w="1039" w:type="pct"/>
          </w:tcPr>
          <w:p w14:paraId="47B298F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22</w:t>
            </w:r>
          </w:p>
        </w:tc>
        <w:tc>
          <w:tcPr>
            <w:tcW w:w="1259" w:type="pct"/>
          </w:tcPr>
          <w:p w14:paraId="29A25A2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List of advantages and outcomes of disclosing (e.g., can things be changed at the university if you tell).</w:t>
            </w:r>
          </w:p>
          <w:p w14:paraId="546A372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fidentiality (a website in which you anonymously can answer some questions regarding disclosing).</w:t>
            </w:r>
          </w:p>
          <w:p w14:paraId="09D2C5F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Personal stories (in video).</w:t>
            </w:r>
          </w:p>
          <w:p w14:paraId="76012C5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Website.</w:t>
            </w:r>
          </w:p>
          <w:p w14:paraId="260E9B0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User-friendly (easy to use on the internet).</w:t>
            </w:r>
          </w:p>
          <w:p w14:paraId="195E805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text).</w:t>
            </w:r>
          </w:p>
          <w:p w14:paraId="596D40F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edia (chat to ask others’ questions).</w:t>
            </w:r>
          </w:p>
          <w:p w14:paraId="4F61737B" w14:textId="77777777" w:rsidR="00207C01" w:rsidRPr="002E0A70" w:rsidRDefault="00207C01" w:rsidP="008C22D1">
            <w:pPr>
              <w:pStyle w:val="Lijstalinea"/>
              <w:spacing w:line="480" w:lineRule="auto"/>
              <w:ind w:left="360"/>
              <w:rPr>
                <w:rFonts w:ascii="Arial" w:hAnsi="Arial" w:cs="Arial"/>
                <w:lang w:val="en-US"/>
              </w:rPr>
            </w:pPr>
          </w:p>
        </w:tc>
        <w:tc>
          <w:tcPr>
            <w:tcW w:w="1136" w:type="pct"/>
          </w:tcPr>
          <w:p w14:paraId="6898214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During a lecture (oral or show a video about the decision aid).</w:t>
            </w:r>
          </w:p>
          <w:p w14:paraId="2F419AB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oster.</w:t>
            </w:r>
          </w:p>
          <w:p w14:paraId="02D8B32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ed by mentor during mentor meeting.</w:t>
            </w:r>
          </w:p>
        </w:tc>
        <w:tc>
          <w:tcPr>
            <w:tcW w:w="1566" w:type="pct"/>
          </w:tcPr>
          <w:p w14:paraId="4E5E794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 (maybe alone, maybe with parents).</w:t>
            </w:r>
          </w:p>
        </w:tc>
      </w:tr>
      <w:tr w:rsidR="00207C01" w:rsidRPr="002E0A70" w14:paraId="6213F231" w14:textId="77777777" w:rsidTr="008C22D1">
        <w:trPr>
          <w:trHeight w:val="300"/>
        </w:trPr>
        <w:tc>
          <w:tcPr>
            <w:tcW w:w="1039" w:type="pct"/>
          </w:tcPr>
          <w:p w14:paraId="7748C3E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13</w:t>
            </w:r>
          </w:p>
        </w:tc>
        <w:tc>
          <w:tcPr>
            <w:tcW w:w="1259" w:type="pct"/>
          </w:tcPr>
          <w:p w14:paraId="3D8FC93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 including introductory pictures/videos) and automatic mails with contact details.</w:t>
            </w:r>
          </w:p>
          <w:p w14:paraId="5027E0A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dvantages/disadvantages of disclosing (table).</w:t>
            </w:r>
          </w:p>
          <w:p w14:paraId="24E363E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 xml:space="preserve">Multiple choice questions/test/propositions to indicate that you have issues with something e.g., stress or school and that this will result in a match with a study advisor or psychologist. </w:t>
            </w:r>
          </w:p>
          <w:p w14:paraId="427C75F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pp or website, preferably app.</w:t>
            </w:r>
          </w:p>
          <w:p w14:paraId="3BC5CDB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ifferent forms of media (pictures and text).</w:t>
            </w:r>
          </w:p>
          <w:p w14:paraId="2E7272B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w:t>
            </w:r>
          </w:p>
          <w:p w14:paraId="77A708D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hat (to ask general) questions).</w:t>
            </w:r>
          </w:p>
          <w:p w14:paraId="5E0B8C81" w14:textId="77777777" w:rsidR="00207C01" w:rsidRPr="002E0A70" w:rsidRDefault="00207C01" w:rsidP="008C22D1">
            <w:pPr>
              <w:pStyle w:val="Lijstalinea"/>
              <w:spacing w:line="480" w:lineRule="auto"/>
              <w:ind w:left="360"/>
              <w:rPr>
                <w:rFonts w:ascii="Arial" w:hAnsi="Arial" w:cs="Arial"/>
                <w:lang w:val="en-US"/>
              </w:rPr>
            </w:pPr>
          </w:p>
        </w:tc>
        <w:tc>
          <w:tcPr>
            <w:tcW w:w="1136" w:type="pct"/>
          </w:tcPr>
          <w:p w14:paraId="7C1A0DB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Brochures/posters with QR-code to use the app or referral to DA.</w:t>
            </w:r>
          </w:p>
          <w:p w14:paraId="0E8C67E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pread the information at the UM (online).</w:t>
            </w:r>
          </w:p>
        </w:tc>
        <w:tc>
          <w:tcPr>
            <w:tcW w:w="1566" w:type="pct"/>
          </w:tcPr>
          <w:p w14:paraId="3B7A63F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hould be accessible 24/7.</w:t>
            </w:r>
          </w:p>
          <w:p w14:paraId="615A58F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w:t>
            </w:r>
          </w:p>
        </w:tc>
      </w:tr>
      <w:tr w:rsidR="00207C01" w:rsidRPr="00974B22" w14:paraId="041ED657" w14:textId="77777777" w:rsidTr="008C22D1">
        <w:trPr>
          <w:trHeight w:val="300"/>
        </w:trPr>
        <w:tc>
          <w:tcPr>
            <w:tcW w:w="1039" w:type="pct"/>
          </w:tcPr>
          <w:p w14:paraId="323F224F"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51</w:t>
            </w:r>
          </w:p>
        </w:tc>
        <w:tc>
          <w:tcPr>
            <w:tcW w:w="1259" w:type="pct"/>
          </w:tcPr>
          <w:p w14:paraId="3B1408B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w:t>
            </w:r>
          </w:p>
          <w:p w14:paraId="0AA024E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dvantages/disadvantages of disclosing (more attention to advantages).</w:t>
            </w:r>
          </w:p>
          <w:p w14:paraId="3CB4C7D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ation that you are not the only one, that it is normal to ask for help.</w:t>
            </w:r>
          </w:p>
          <w:p w14:paraId="7E63BB6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 from student but also of teachers who disclosed.</w:t>
            </w:r>
          </w:p>
          <w:p w14:paraId="531A3E8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Questions (e.g, about age, study) – which results in with whom you could talk e.g., other students, teacher.</w:t>
            </w:r>
          </w:p>
          <w:p w14:paraId="30DCC91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Meetings to talk about mental health with a group about a specific theme e.g., stress.</w:t>
            </w:r>
          </w:p>
          <w:p w14:paraId="211B0BE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w:t>
            </w:r>
          </w:p>
          <w:p w14:paraId="25A3D47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Videos.</w:t>
            </w:r>
          </w:p>
          <w:p w14:paraId="191A9A4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not too much text).</w:t>
            </w:r>
          </w:p>
          <w:p w14:paraId="2C9D160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umerical information about numbers regarding mental health.</w:t>
            </w:r>
          </w:p>
          <w:p w14:paraId="2162863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Q&amp;A or videos with fellow sufferers.</w:t>
            </w:r>
          </w:p>
        </w:tc>
        <w:tc>
          <w:tcPr>
            <w:tcW w:w="1136" w:type="pct"/>
          </w:tcPr>
          <w:p w14:paraId="5BC317D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Inform students during a class at the beginning of the year.</w:t>
            </w:r>
          </w:p>
          <w:p w14:paraId="6676474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Via the Instagram ambassadors of different study programs. </w:t>
            </w:r>
          </w:p>
          <w:p w14:paraId="629872A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ochure/business card with a QR code to the DA and a nice quote and bright colours.</w:t>
            </w:r>
          </w:p>
        </w:tc>
        <w:tc>
          <w:tcPr>
            <w:tcW w:w="1566" w:type="pct"/>
          </w:tcPr>
          <w:p w14:paraId="0D72B1E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 the beginning of the academic year.</w:t>
            </w:r>
          </w:p>
        </w:tc>
      </w:tr>
      <w:tr w:rsidR="00207C01" w:rsidRPr="00974B22" w14:paraId="179C6DD1" w14:textId="77777777" w:rsidTr="008C22D1">
        <w:trPr>
          <w:trHeight w:val="300"/>
        </w:trPr>
        <w:tc>
          <w:tcPr>
            <w:tcW w:w="1039" w:type="pct"/>
          </w:tcPr>
          <w:p w14:paraId="2E1173A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14</w:t>
            </w:r>
          </w:p>
        </w:tc>
        <w:tc>
          <w:tcPr>
            <w:tcW w:w="1259" w:type="pct"/>
          </w:tcPr>
          <w:p w14:paraId="6E8F131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 including pictures).</w:t>
            </w:r>
          </w:p>
          <w:p w14:paraId="01DCBE3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Personal stories (short).</w:t>
            </w:r>
          </w:p>
          <w:p w14:paraId="0C79071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how that it is okay to talk about your mental health issues.</w:t>
            </w:r>
          </w:p>
          <w:p w14:paraId="1A11B40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 tool.</w:t>
            </w:r>
          </w:p>
          <w:p w14:paraId="34355E7C"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redispositions or questions (decisional tree) which results in with whom you can talk e.g., my mental health issues hinder my school performances.</w:t>
            </w:r>
          </w:p>
          <w:p w14:paraId="7E768AB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short and concise).</w:t>
            </w:r>
          </w:p>
          <w:p w14:paraId="24B51BA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Graphics.</w:t>
            </w:r>
          </w:p>
          <w:p w14:paraId="52F2FE0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Chat (to talk with people about your issues or to decide if you should talk to someone).</w:t>
            </w:r>
          </w:p>
        </w:tc>
        <w:tc>
          <w:tcPr>
            <w:tcW w:w="1136" w:type="pct"/>
          </w:tcPr>
          <w:p w14:paraId="4F08585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University website.</w:t>
            </w:r>
          </w:p>
          <w:p w14:paraId="0E32D15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Brochure (e.g., in bag for first year students)/flyers. </w:t>
            </w:r>
          </w:p>
          <w:p w14:paraId="4E968DA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During opening lectures of the course.</w:t>
            </w:r>
          </w:p>
        </w:tc>
        <w:tc>
          <w:tcPr>
            <w:tcW w:w="1566" w:type="pct"/>
          </w:tcPr>
          <w:p w14:paraId="00C4908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At home.</w:t>
            </w:r>
          </w:p>
          <w:p w14:paraId="0FE9CE4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a moment when you have time for yourself.</w:t>
            </w:r>
          </w:p>
        </w:tc>
      </w:tr>
      <w:tr w:rsidR="00207C01" w:rsidRPr="002E0A70" w14:paraId="0330102B" w14:textId="77777777" w:rsidTr="008C22D1">
        <w:trPr>
          <w:trHeight w:val="699"/>
        </w:trPr>
        <w:tc>
          <w:tcPr>
            <w:tcW w:w="1039" w:type="pct"/>
          </w:tcPr>
          <w:p w14:paraId="672DA3FB"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15</w:t>
            </w:r>
          </w:p>
        </w:tc>
        <w:tc>
          <w:tcPr>
            <w:tcW w:w="1259" w:type="pct"/>
          </w:tcPr>
          <w:p w14:paraId="5CF8CD7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Contact details (of people who can help you). </w:t>
            </w:r>
          </w:p>
          <w:p w14:paraId="4FEEC7A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otivates you to talk, that you shouldn’t be afraid to talk.</w:t>
            </w:r>
          </w:p>
          <w:p w14:paraId="166D92A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 (experience stories of others, if the DA helped them, including pictures).</w:t>
            </w:r>
          </w:p>
          <w:p w14:paraId="049FF3B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ation.</w:t>
            </w:r>
          </w:p>
          <w:p w14:paraId="0755DEF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social media.</w:t>
            </w:r>
          </w:p>
          <w:p w14:paraId="0458878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Tables (e.g., to compare disadvantages or number about the amount of people who talk).</w:t>
            </w:r>
          </w:p>
          <w:p w14:paraId="5352E91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User friendly (easily accessible). </w:t>
            </w:r>
          </w:p>
          <w:p w14:paraId="2EC48B3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hat to talk to someone.</w:t>
            </w:r>
          </w:p>
        </w:tc>
        <w:tc>
          <w:tcPr>
            <w:tcW w:w="1136" w:type="pct"/>
          </w:tcPr>
          <w:p w14:paraId="451DACD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Beginning of the school year.</w:t>
            </w:r>
          </w:p>
          <w:p w14:paraId="1E7CE1F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ail.</w:t>
            </w:r>
          </w:p>
          <w:p w14:paraId="37F49D9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 the learning management system used by the university.</w:t>
            </w:r>
          </w:p>
          <w:p w14:paraId="3E4F595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uring informational days.</w:t>
            </w:r>
          </w:p>
        </w:tc>
        <w:tc>
          <w:tcPr>
            <w:tcW w:w="1566" w:type="pct"/>
          </w:tcPr>
          <w:p w14:paraId="052244A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eginning of the year, after Christmas Holiday.</w:t>
            </w:r>
          </w:p>
          <w:p w14:paraId="0EAFA3E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w:t>
            </w:r>
          </w:p>
        </w:tc>
      </w:tr>
      <w:tr w:rsidR="00207C01" w:rsidRPr="002E0A70" w14:paraId="0864A417" w14:textId="77777777" w:rsidTr="008C22D1">
        <w:trPr>
          <w:trHeight w:val="5235"/>
        </w:trPr>
        <w:tc>
          <w:tcPr>
            <w:tcW w:w="1039" w:type="pct"/>
          </w:tcPr>
          <w:p w14:paraId="65E8F206"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17</w:t>
            </w:r>
          </w:p>
        </w:tc>
        <w:tc>
          <w:tcPr>
            <w:tcW w:w="1259" w:type="pct"/>
          </w:tcPr>
          <w:p w14:paraId="3499B70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w:t>
            </w:r>
          </w:p>
          <w:p w14:paraId="081093F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ation about that others also suffer from mental health issues and that you shouldn’t feel weird if you have mental health issues.</w:t>
            </w:r>
          </w:p>
          <w:p w14:paraId="7F0A2D1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Personal stories. </w:t>
            </w:r>
          </w:p>
          <w:p w14:paraId="446FF56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Quiz/questions.</w:t>
            </w:r>
          </w:p>
          <w:p w14:paraId="1626B05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mparison looking for help/not and (dis)advantages.</w:t>
            </w:r>
          </w:p>
          <w:p w14:paraId="6546A78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 website.</w:t>
            </w:r>
          </w:p>
          <w:p w14:paraId="6294F3C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umbers about how many others suffer from mental health issues, examples.</w:t>
            </w:r>
          </w:p>
        </w:tc>
        <w:tc>
          <w:tcPr>
            <w:tcW w:w="1136" w:type="pct"/>
          </w:tcPr>
          <w:p w14:paraId="0758F31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Posters. </w:t>
            </w:r>
          </w:p>
          <w:p w14:paraId="7A71512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ocial media.</w:t>
            </w:r>
          </w:p>
          <w:p w14:paraId="684322A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During lectures.</w:t>
            </w:r>
          </w:p>
        </w:tc>
        <w:tc>
          <w:tcPr>
            <w:tcW w:w="1566" w:type="pct"/>
          </w:tcPr>
          <w:p w14:paraId="72963B0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w:t>
            </w:r>
          </w:p>
        </w:tc>
      </w:tr>
      <w:tr w:rsidR="00207C01" w:rsidRPr="002E0A70" w14:paraId="29B5BCAC" w14:textId="77777777" w:rsidTr="008C22D1">
        <w:trPr>
          <w:trHeight w:val="300"/>
        </w:trPr>
        <w:tc>
          <w:tcPr>
            <w:tcW w:w="1039" w:type="pct"/>
          </w:tcPr>
          <w:p w14:paraId="17F7C0B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udent #18</w:t>
            </w:r>
          </w:p>
        </w:tc>
        <w:tc>
          <w:tcPr>
            <w:tcW w:w="1259" w:type="pct"/>
          </w:tcPr>
          <w:p w14:paraId="16A9662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w:t>
            </w:r>
          </w:p>
          <w:p w14:paraId="7BC0C40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w:t>
            </w:r>
          </w:p>
          <w:p w14:paraId="2D2E176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dvantages/disadvantages of disclosing (list).</w:t>
            </w:r>
          </w:p>
          <w:p w14:paraId="5C451E8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Links to other websites which can help you. </w:t>
            </w:r>
          </w:p>
          <w:p w14:paraId="62B1769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fidentiality (disclaimer that you can talk about it confidentially).</w:t>
            </w:r>
          </w:p>
          <w:p w14:paraId="4D1F4C4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 (usable on phone).</w:t>
            </w:r>
          </w:p>
          <w:p w14:paraId="44BD4BC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Question box /chat (e.g., during specific moments).</w:t>
            </w:r>
          </w:p>
          <w:p w14:paraId="2D11F0C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not too much information).</w:t>
            </w:r>
          </w:p>
          <w:p w14:paraId="244F056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User friendly (easily accessible).</w:t>
            </w:r>
          </w:p>
        </w:tc>
        <w:tc>
          <w:tcPr>
            <w:tcW w:w="1136" w:type="pct"/>
          </w:tcPr>
          <w:p w14:paraId="068FAEC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Website of the faculty.</w:t>
            </w:r>
          </w:p>
          <w:p w14:paraId="5130675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nnouncement.</w:t>
            </w:r>
          </w:p>
          <w:p w14:paraId="48F8B7F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ed by Diversity &amp; Inclusivity.</w:t>
            </w:r>
          </w:p>
          <w:p w14:paraId="08B740C7"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During tutorial. </w:t>
            </w:r>
          </w:p>
        </w:tc>
        <w:tc>
          <w:tcPr>
            <w:tcW w:w="1566" w:type="pct"/>
          </w:tcPr>
          <w:p w14:paraId="793CB9E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No preferences.</w:t>
            </w:r>
          </w:p>
        </w:tc>
      </w:tr>
      <w:tr w:rsidR="00207C01" w:rsidRPr="002E0A70" w14:paraId="0774FF0A" w14:textId="77777777" w:rsidTr="008C22D1">
        <w:trPr>
          <w:trHeight w:val="90"/>
        </w:trPr>
        <w:tc>
          <w:tcPr>
            <w:tcW w:w="1039" w:type="pct"/>
          </w:tcPr>
          <w:p w14:paraId="3C13EAD3"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24</w:t>
            </w:r>
          </w:p>
        </w:tc>
        <w:tc>
          <w:tcPr>
            <w:tcW w:w="1259" w:type="pct"/>
          </w:tcPr>
          <w:p w14:paraId="63248069"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 xml:space="preserve">Little introduction. </w:t>
            </w:r>
          </w:p>
          <w:p w14:paraId="0A5F1B3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Tips about disclosing and to whom.</w:t>
            </w:r>
          </w:p>
          <w:p w14:paraId="7DA46D2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w:t>
            </w:r>
          </w:p>
          <w:p w14:paraId="27FCD01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ontact details (of people who can help you).</w:t>
            </w:r>
          </w:p>
          <w:p w14:paraId="28C777C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Frequently asked questions.</w:t>
            </w:r>
          </w:p>
          <w:p w14:paraId="074B692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Chat (anonymous, also with other students).</w:t>
            </w:r>
          </w:p>
          <w:p w14:paraId="730D14A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Quiz (e.g., to figure out what is important to you).</w:t>
            </w:r>
          </w:p>
          <w:p w14:paraId="57DDC8D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Website (phone/laptop).</w:t>
            </w:r>
          </w:p>
          <w:p w14:paraId="726FDF10" w14:textId="77777777" w:rsidR="00207C01" w:rsidRPr="00091962" w:rsidRDefault="00207C01" w:rsidP="00207C01">
            <w:pPr>
              <w:pStyle w:val="Lijstalinea"/>
              <w:numPr>
                <w:ilvl w:val="0"/>
                <w:numId w:val="3"/>
              </w:numPr>
              <w:spacing w:line="480" w:lineRule="auto"/>
              <w:rPr>
                <w:rFonts w:ascii="Arial" w:hAnsi="Arial" w:cs="Arial"/>
              </w:rPr>
            </w:pPr>
            <w:bookmarkStart w:id="2" w:name="_Hlk146697700"/>
            <w:r w:rsidRPr="00091962">
              <w:rPr>
                <w:rFonts w:ascii="Arial" w:hAnsi="Arial" w:cs="Arial"/>
              </w:rPr>
              <w:lastRenderedPageBreak/>
              <w:t>Social media (e.g., Instagram).</w:t>
            </w:r>
          </w:p>
          <w:p w14:paraId="48CD50A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dvantages/disadvantages of disclosing (list).</w:t>
            </w:r>
          </w:p>
          <w:p w14:paraId="079C5A4F"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aybe short video (not too long).</w:t>
            </w:r>
          </w:p>
          <w:p w14:paraId="1441464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as little text as possible).</w:t>
            </w:r>
          </w:p>
          <w:p w14:paraId="27326A9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Media (clear and simple graphs and numbers)</w:t>
            </w:r>
            <w:bookmarkEnd w:id="2"/>
            <w:r w:rsidRPr="002E0A70">
              <w:rPr>
                <w:rFonts w:ascii="Arial" w:hAnsi="Arial" w:cs="Arial"/>
                <w:lang w:val="en-US"/>
              </w:rPr>
              <w:t>.</w:t>
            </w:r>
          </w:p>
        </w:tc>
        <w:tc>
          <w:tcPr>
            <w:tcW w:w="1136" w:type="pct"/>
          </w:tcPr>
          <w:p w14:paraId="542EDC72"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Social media.</w:t>
            </w:r>
          </w:p>
          <w:p w14:paraId="24CBDBD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Email.</w:t>
            </w:r>
          </w:p>
        </w:tc>
        <w:tc>
          <w:tcPr>
            <w:tcW w:w="1566" w:type="pct"/>
          </w:tcPr>
          <w:p w14:paraId="3BBE1D4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w:t>
            </w:r>
          </w:p>
        </w:tc>
      </w:tr>
      <w:tr w:rsidR="00207C01" w:rsidRPr="002E0A70" w14:paraId="2E8B83B0" w14:textId="77777777" w:rsidTr="008C22D1">
        <w:trPr>
          <w:trHeight w:val="300"/>
        </w:trPr>
        <w:tc>
          <w:tcPr>
            <w:tcW w:w="1039" w:type="pct"/>
          </w:tcPr>
          <w:p w14:paraId="2E68CD7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udent #25</w:t>
            </w:r>
          </w:p>
        </w:tc>
        <w:tc>
          <w:tcPr>
            <w:tcW w:w="1259" w:type="pct"/>
          </w:tcPr>
          <w:p w14:paraId="05A030B8" w14:textId="77777777" w:rsidR="00207C01" w:rsidRPr="002E0A70" w:rsidRDefault="00207C01" w:rsidP="00207C01">
            <w:pPr>
              <w:pStyle w:val="Lijstalinea"/>
              <w:numPr>
                <w:ilvl w:val="0"/>
                <w:numId w:val="3"/>
              </w:numPr>
              <w:spacing w:line="480" w:lineRule="auto"/>
              <w:rPr>
                <w:rFonts w:ascii="Arial" w:hAnsi="Arial" w:cs="Arial"/>
                <w:lang w:val="en-US"/>
              </w:rPr>
            </w:pPr>
            <w:bookmarkStart w:id="3" w:name="_Hlk146697709"/>
            <w:r w:rsidRPr="002E0A70">
              <w:rPr>
                <w:rFonts w:ascii="Arial" w:hAnsi="Arial" w:cs="Arial"/>
                <w:lang w:val="en-US"/>
              </w:rPr>
              <w:t>Personal stories.</w:t>
            </w:r>
          </w:p>
          <w:p w14:paraId="6D79C36E"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Information about how to talk to someone and how you can share it.</w:t>
            </w:r>
          </w:p>
          <w:p w14:paraId="734B42D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Meetings to talk with other people.</w:t>
            </w:r>
          </w:p>
          <w:p w14:paraId="294FA03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dvantages/disadvantages of disclosing.</w:t>
            </w:r>
          </w:p>
          <w:p w14:paraId="6EC18EA1"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Online.</w:t>
            </w:r>
          </w:p>
          <w:p w14:paraId="1289A8F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nonymous questionnaire.</w:t>
            </w:r>
          </w:p>
          <w:p w14:paraId="46246DA4"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ocial media.</w:t>
            </w:r>
          </w:p>
          <w:p w14:paraId="7E8EF8DA"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ersonal stories (videos).</w:t>
            </w:r>
          </w:p>
          <w:p w14:paraId="4DEDBFF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Pictures (also with a group of people who came together to talk about their mental health issues).</w:t>
            </w:r>
          </w:p>
          <w:p w14:paraId="34E9B7C0"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Brief information (short information and not too difficult).</w:t>
            </w:r>
          </w:p>
          <w:bookmarkEnd w:id="3"/>
          <w:p w14:paraId="053B1EDD"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Texting with a psychologist.</w:t>
            </w:r>
          </w:p>
        </w:tc>
        <w:tc>
          <w:tcPr>
            <w:tcW w:w="1136" w:type="pct"/>
          </w:tcPr>
          <w:p w14:paraId="481BBD28"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lastRenderedPageBreak/>
              <w:t>Tutorial.</w:t>
            </w:r>
          </w:p>
          <w:p w14:paraId="6B347C33"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Lecture.</w:t>
            </w:r>
          </w:p>
          <w:p w14:paraId="578D941B"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Social media.</w:t>
            </w:r>
          </w:p>
          <w:p w14:paraId="6D77B915"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WhatsApp group.</w:t>
            </w:r>
          </w:p>
        </w:tc>
        <w:tc>
          <w:tcPr>
            <w:tcW w:w="1566" w:type="pct"/>
          </w:tcPr>
          <w:p w14:paraId="25043C56" w14:textId="77777777" w:rsidR="00207C01" w:rsidRPr="002E0A70" w:rsidRDefault="00207C01" w:rsidP="00207C01">
            <w:pPr>
              <w:pStyle w:val="Lijstalinea"/>
              <w:numPr>
                <w:ilvl w:val="0"/>
                <w:numId w:val="3"/>
              </w:numPr>
              <w:spacing w:line="480" w:lineRule="auto"/>
              <w:rPr>
                <w:rFonts w:ascii="Arial" w:hAnsi="Arial" w:cs="Arial"/>
                <w:lang w:val="en-US"/>
              </w:rPr>
            </w:pPr>
            <w:r w:rsidRPr="002E0A70">
              <w:rPr>
                <w:rFonts w:ascii="Arial" w:hAnsi="Arial" w:cs="Arial"/>
                <w:lang w:val="en-US"/>
              </w:rPr>
              <w:t>At home.</w:t>
            </w:r>
          </w:p>
        </w:tc>
      </w:tr>
    </w:tbl>
    <w:p w14:paraId="3947C59D" w14:textId="77777777" w:rsidR="00207C01" w:rsidRPr="002E0A70" w:rsidRDefault="00207C01" w:rsidP="00207C01">
      <w:pPr>
        <w:spacing w:line="480" w:lineRule="auto"/>
        <w:rPr>
          <w:rFonts w:ascii="Arial" w:hAnsi="Arial" w:cs="Arial"/>
          <w:b/>
          <w:bCs/>
          <w:lang w:val="en-US"/>
        </w:rPr>
      </w:pPr>
    </w:p>
    <w:p w14:paraId="1174E73D" w14:textId="77777777" w:rsidR="00207C01" w:rsidRPr="002E0A70" w:rsidRDefault="00207C01" w:rsidP="00207C01">
      <w:pPr>
        <w:spacing w:line="480" w:lineRule="auto"/>
        <w:rPr>
          <w:rFonts w:ascii="Arial" w:hAnsi="Arial" w:cs="Arial"/>
          <w:lang w:val="en-US"/>
        </w:rPr>
      </w:pPr>
      <w:r w:rsidRPr="002E0A70">
        <w:rPr>
          <w:rFonts w:ascii="Arial" w:hAnsi="Arial" w:cs="Arial"/>
          <w:b/>
          <w:bCs/>
          <w:lang w:val="en-US"/>
        </w:rPr>
        <w:t>Note</w:t>
      </w:r>
      <w:r w:rsidRPr="002E0A70">
        <w:rPr>
          <w:rFonts w:ascii="Arial" w:hAnsi="Arial" w:cs="Arial"/>
          <w:lang w:val="en-US"/>
        </w:rPr>
        <w:t>. In this framework matrix we mainly used the language as used by the participants.</w:t>
      </w:r>
    </w:p>
    <w:p w14:paraId="4CD7C269" w14:textId="77777777" w:rsidR="00207C01" w:rsidRPr="002E0A70" w:rsidRDefault="00207C01" w:rsidP="00207C01">
      <w:pPr>
        <w:spacing w:line="480" w:lineRule="auto"/>
        <w:rPr>
          <w:rFonts w:ascii="Arial" w:hAnsi="Arial" w:cs="Arial"/>
          <w:lang w:val="en-US"/>
        </w:rPr>
      </w:pPr>
    </w:p>
    <w:p w14:paraId="0C4A1947" w14:textId="77777777" w:rsidR="00207C01" w:rsidRDefault="00207C01" w:rsidP="00207C01">
      <w:pPr>
        <w:spacing w:line="480" w:lineRule="auto"/>
        <w:rPr>
          <w:rFonts w:ascii="Arial" w:hAnsi="Arial" w:cs="Arial"/>
          <w:lang w:val="en-US"/>
        </w:rPr>
      </w:pPr>
    </w:p>
    <w:p w14:paraId="11B8782F" w14:textId="77777777" w:rsidR="00207C01" w:rsidRDefault="00207C01" w:rsidP="00207C01">
      <w:pPr>
        <w:spacing w:line="480" w:lineRule="auto"/>
        <w:rPr>
          <w:rFonts w:ascii="Arial" w:hAnsi="Arial" w:cs="Arial"/>
          <w:lang w:val="en-US"/>
        </w:rPr>
      </w:pPr>
    </w:p>
    <w:p w14:paraId="6CE7702C" w14:textId="77777777" w:rsidR="00207C01" w:rsidRDefault="00207C01" w:rsidP="00207C01">
      <w:pPr>
        <w:spacing w:line="480" w:lineRule="auto"/>
        <w:rPr>
          <w:rFonts w:ascii="Arial" w:hAnsi="Arial" w:cs="Arial"/>
          <w:lang w:val="en-US"/>
        </w:rPr>
      </w:pPr>
    </w:p>
    <w:p w14:paraId="05C744AB" w14:textId="77777777" w:rsidR="00207C01" w:rsidRDefault="00207C01" w:rsidP="00207C01">
      <w:pPr>
        <w:spacing w:line="480" w:lineRule="auto"/>
        <w:rPr>
          <w:rFonts w:ascii="Arial" w:hAnsi="Arial" w:cs="Arial"/>
          <w:lang w:val="en-US"/>
        </w:rPr>
      </w:pPr>
    </w:p>
    <w:p w14:paraId="48A21130" w14:textId="77777777" w:rsidR="00207C01" w:rsidRDefault="00207C01" w:rsidP="00207C01">
      <w:pPr>
        <w:spacing w:line="480" w:lineRule="auto"/>
        <w:rPr>
          <w:rFonts w:ascii="Arial" w:hAnsi="Arial" w:cs="Arial"/>
          <w:lang w:val="en-US"/>
        </w:rPr>
      </w:pPr>
    </w:p>
    <w:p w14:paraId="0C7A39B4" w14:textId="77777777" w:rsidR="00207C01" w:rsidRDefault="00207C01" w:rsidP="00207C01">
      <w:pPr>
        <w:spacing w:line="480" w:lineRule="auto"/>
        <w:rPr>
          <w:rFonts w:ascii="Arial" w:hAnsi="Arial" w:cs="Arial"/>
          <w:lang w:val="en-US"/>
        </w:rPr>
      </w:pPr>
    </w:p>
    <w:p w14:paraId="48046B02" w14:textId="77777777" w:rsidR="00207C01" w:rsidRDefault="00207C01" w:rsidP="00207C01">
      <w:pPr>
        <w:spacing w:line="480" w:lineRule="auto"/>
        <w:rPr>
          <w:rFonts w:ascii="Arial" w:hAnsi="Arial" w:cs="Arial"/>
          <w:lang w:val="en-US"/>
        </w:rPr>
      </w:pPr>
    </w:p>
    <w:p w14:paraId="6C8A038A" w14:textId="77777777" w:rsidR="00207C01" w:rsidRPr="002E0A70" w:rsidRDefault="00207C01" w:rsidP="00207C01">
      <w:pPr>
        <w:spacing w:line="480" w:lineRule="auto"/>
        <w:rPr>
          <w:rFonts w:ascii="Arial" w:hAnsi="Arial" w:cs="Arial"/>
          <w:lang w:val="en-US"/>
        </w:rPr>
      </w:pPr>
    </w:p>
    <w:p w14:paraId="05B6C0D8" w14:textId="77777777" w:rsidR="00207C01" w:rsidRPr="002E0A70" w:rsidRDefault="00207C01" w:rsidP="00207C01">
      <w:pPr>
        <w:spacing w:line="480" w:lineRule="auto"/>
        <w:rPr>
          <w:rFonts w:ascii="Arial" w:hAnsi="Arial" w:cs="Arial"/>
          <w:lang w:val="en-US"/>
        </w:rPr>
      </w:pPr>
      <w:r>
        <w:rPr>
          <w:rFonts w:ascii="Arial" w:hAnsi="Arial" w:cs="Arial"/>
          <w:b/>
          <w:bCs/>
          <w:lang w:val="en-US"/>
        </w:rPr>
        <w:lastRenderedPageBreak/>
        <w:t>Additional file</w:t>
      </w:r>
      <w:r w:rsidRPr="002E0A70">
        <w:rPr>
          <w:rFonts w:ascii="Arial" w:hAnsi="Arial" w:cs="Arial"/>
          <w:b/>
          <w:bCs/>
          <w:lang w:val="en-US"/>
        </w:rPr>
        <w:t xml:space="preserve"> </w:t>
      </w:r>
      <w:r>
        <w:rPr>
          <w:rFonts w:ascii="Arial" w:hAnsi="Arial" w:cs="Arial"/>
          <w:b/>
          <w:bCs/>
          <w:lang w:val="en-US"/>
        </w:rPr>
        <w:t>5</w:t>
      </w:r>
      <w:r w:rsidRPr="002E0A70">
        <w:rPr>
          <w:rFonts w:ascii="Arial" w:hAnsi="Arial" w:cs="Arial"/>
          <w:b/>
          <w:bCs/>
          <w:lang w:val="en-US"/>
        </w:rPr>
        <w:t>: Staff - preferences regarding DA</w:t>
      </w:r>
    </w:p>
    <w:tbl>
      <w:tblPr>
        <w:tblStyle w:val="Tabelraster"/>
        <w:tblW w:w="5000" w:type="pct"/>
        <w:tblLook w:val="04A0" w:firstRow="1" w:lastRow="0" w:firstColumn="1" w:lastColumn="0" w:noHBand="0" w:noVBand="1"/>
      </w:tblPr>
      <w:tblGrid>
        <w:gridCol w:w="3343"/>
        <w:gridCol w:w="3662"/>
        <w:gridCol w:w="3485"/>
        <w:gridCol w:w="3504"/>
      </w:tblGrid>
      <w:tr w:rsidR="00207C01" w:rsidRPr="002E0A70" w14:paraId="6598F69A" w14:textId="77777777" w:rsidTr="008C22D1">
        <w:tc>
          <w:tcPr>
            <w:tcW w:w="1194" w:type="pct"/>
            <w:shd w:val="clear" w:color="auto" w:fill="95DCF7" w:themeFill="accent4" w:themeFillTint="66"/>
          </w:tcPr>
          <w:p w14:paraId="4F10CDBF" w14:textId="77777777" w:rsidR="00207C01" w:rsidRPr="002E0A70" w:rsidRDefault="00207C01" w:rsidP="008C22D1">
            <w:pPr>
              <w:spacing w:line="480" w:lineRule="auto"/>
              <w:rPr>
                <w:rFonts w:ascii="Arial" w:hAnsi="Arial" w:cs="Arial"/>
                <w:lang w:val="en-US"/>
              </w:rPr>
            </w:pPr>
          </w:p>
        </w:tc>
        <w:tc>
          <w:tcPr>
            <w:tcW w:w="1308" w:type="pct"/>
            <w:shd w:val="clear" w:color="auto" w:fill="95DCF7" w:themeFill="accent4" w:themeFillTint="66"/>
          </w:tcPr>
          <w:p w14:paraId="52B209D4"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Preferences towards content/form</w:t>
            </w:r>
          </w:p>
        </w:tc>
        <w:tc>
          <w:tcPr>
            <w:tcW w:w="1245" w:type="pct"/>
            <w:shd w:val="clear" w:color="auto" w:fill="95DCF7" w:themeFill="accent4" w:themeFillTint="66"/>
          </w:tcPr>
          <w:p w14:paraId="132FE402"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How to be informed</w:t>
            </w:r>
          </w:p>
        </w:tc>
        <w:tc>
          <w:tcPr>
            <w:tcW w:w="1252" w:type="pct"/>
            <w:shd w:val="clear" w:color="auto" w:fill="95DCF7" w:themeFill="accent4" w:themeFillTint="66"/>
          </w:tcPr>
          <w:p w14:paraId="2F4AD9F9" w14:textId="77777777" w:rsidR="00207C01" w:rsidRPr="002E0A70" w:rsidRDefault="00207C01" w:rsidP="008C22D1">
            <w:pPr>
              <w:spacing w:line="480" w:lineRule="auto"/>
              <w:rPr>
                <w:rFonts w:ascii="Arial" w:hAnsi="Arial" w:cs="Arial"/>
                <w:b/>
                <w:bCs/>
                <w:lang w:val="en-US"/>
              </w:rPr>
            </w:pPr>
            <w:r w:rsidRPr="002E0A70">
              <w:rPr>
                <w:rFonts w:ascii="Arial" w:hAnsi="Arial" w:cs="Arial"/>
                <w:b/>
                <w:bCs/>
                <w:lang w:val="en-US"/>
              </w:rPr>
              <w:t>When to use</w:t>
            </w:r>
          </w:p>
        </w:tc>
      </w:tr>
      <w:tr w:rsidR="00207C01" w:rsidRPr="002E0A70" w14:paraId="157831AD" w14:textId="77777777" w:rsidTr="008C22D1">
        <w:tc>
          <w:tcPr>
            <w:tcW w:w="1194" w:type="pct"/>
          </w:tcPr>
          <w:p w14:paraId="3839674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11</w:t>
            </w:r>
          </w:p>
        </w:tc>
        <w:tc>
          <w:tcPr>
            <w:tcW w:w="1308" w:type="pct"/>
          </w:tcPr>
          <w:p w14:paraId="0D3C203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e.g., that it is a strength that you can talk about your mental health issues, how to talk to your supervisor, positive consequences).</w:t>
            </w:r>
          </w:p>
          <w:p w14:paraId="56AD409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Movies.</w:t>
            </w:r>
          </w:p>
          <w:p w14:paraId="4F92B8F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dicate that you can talk with others, also If you think that your problems aren’t important enough.</w:t>
            </w:r>
          </w:p>
          <w:p w14:paraId="4ACDCD3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list).</w:t>
            </w:r>
          </w:p>
          <w:p w14:paraId="5446A4C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352B379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Chat (with psychologist/confidential person within UM/lived experience person).</w:t>
            </w:r>
          </w:p>
          <w:p w14:paraId="55FF52A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Decisional tree.</w:t>
            </w:r>
          </w:p>
        </w:tc>
        <w:tc>
          <w:tcPr>
            <w:tcW w:w="1245" w:type="pct"/>
          </w:tcPr>
          <w:p w14:paraId="3F1375A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New employees can be informed via department head.</w:t>
            </w:r>
          </w:p>
          <w:p w14:paraId="6894D04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Existing UM communication channels.</w:t>
            </w:r>
          </w:p>
          <w:p w14:paraId="3007C48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Email.</w:t>
            </w:r>
          </w:p>
          <w:p w14:paraId="350B75D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ochure.</w:t>
            </w:r>
          </w:p>
          <w:p w14:paraId="13B48A2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Yearly updates.</w:t>
            </w:r>
          </w:p>
        </w:tc>
        <w:tc>
          <w:tcPr>
            <w:tcW w:w="1252" w:type="pct"/>
          </w:tcPr>
          <w:p w14:paraId="1025CEB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 a private situation.</w:t>
            </w:r>
          </w:p>
        </w:tc>
      </w:tr>
      <w:tr w:rsidR="00207C01" w:rsidRPr="00974B22" w14:paraId="59740013" w14:textId="77777777" w:rsidTr="008C22D1">
        <w:tc>
          <w:tcPr>
            <w:tcW w:w="1194" w:type="pct"/>
          </w:tcPr>
          <w:p w14:paraId="3F16829A"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21</w:t>
            </w:r>
          </w:p>
        </w:tc>
        <w:tc>
          <w:tcPr>
            <w:tcW w:w="1308" w:type="pct"/>
          </w:tcPr>
          <w:p w14:paraId="5D9D361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 and guidance (step-by-step) in who you can talk to).</w:t>
            </w:r>
          </w:p>
          <w:p w14:paraId="733122F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deas for opening up to line managers or a supervisor or for students a professor or thesis supervisor or colleagues.</w:t>
            </w:r>
          </w:p>
          <w:p w14:paraId="3F182FC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ho could form a supportive network.</w:t>
            </w:r>
          </w:p>
          <w:p w14:paraId="1DEEE142"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Advantages/disadvantages of disclosing (comparison and list).</w:t>
            </w:r>
          </w:p>
          <w:p w14:paraId="7044584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hat.</w:t>
            </w:r>
          </w:p>
          <w:p w14:paraId="08FB513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ebsite or poster.</w:t>
            </w:r>
          </w:p>
          <w:p w14:paraId="2C67987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 (clear, structured, one page).</w:t>
            </w:r>
          </w:p>
          <w:p w14:paraId="1D505C1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Text, graphics, and video (including subtitles).</w:t>
            </w:r>
          </w:p>
          <w:p w14:paraId="2EE93F1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tc>
        <w:tc>
          <w:tcPr>
            <w:tcW w:w="1245" w:type="pct"/>
          </w:tcPr>
          <w:p w14:paraId="4526F8D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Social media – especially to reach students.</w:t>
            </w:r>
          </w:p>
          <w:p w14:paraId="0324A6D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UM internal media.</w:t>
            </w:r>
          </w:p>
          <w:p w14:paraId="30209CE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Emails from university.</w:t>
            </w:r>
          </w:p>
          <w:p w14:paraId="6E30493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Newsletters.</w:t>
            </w:r>
          </w:p>
          <w:p w14:paraId="4D75F17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That people can go with you through the decision aid e.g., your supervisor.</w:t>
            </w:r>
          </w:p>
        </w:tc>
        <w:tc>
          <w:tcPr>
            <w:tcW w:w="1252" w:type="pct"/>
          </w:tcPr>
          <w:p w14:paraId="40BE23E6"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wn time – during lunch breaks, after/before/ during work.</w:t>
            </w:r>
          </w:p>
        </w:tc>
      </w:tr>
      <w:tr w:rsidR="00207C01" w:rsidRPr="002E0A70" w14:paraId="4CEDA71E" w14:textId="77777777" w:rsidTr="008C22D1">
        <w:tc>
          <w:tcPr>
            <w:tcW w:w="1194" w:type="pct"/>
          </w:tcPr>
          <w:p w14:paraId="5233CAB8"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27</w:t>
            </w:r>
          </w:p>
        </w:tc>
        <w:tc>
          <w:tcPr>
            <w:tcW w:w="1308" w:type="pct"/>
          </w:tcPr>
          <w:p w14:paraId="27F4CB5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Questions to answer if there is something going on.</w:t>
            </w:r>
          </w:p>
          <w:p w14:paraId="7528871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w:t>
            </w:r>
          </w:p>
          <w:p w14:paraId="2ED26A3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list).</w:t>
            </w:r>
          </w:p>
          <w:p w14:paraId="5940E3E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297398F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Frequently asked questions.</w:t>
            </w:r>
          </w:p>
          <w:p w14:paraId="52C00E3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repositions – what is important to you.</w:t>
            </w:r>
          </w:p>
          <w:p w14:paraId="2CEEA06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ebsite or brochure.</w:t>
            </w:r>
          </w:p>
          <w:p w14:paraId="598BBD3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 (not too many details).</w:t>
            </w:r>
          </w:p>
          <w:p w14:paraId="60E7039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Different kind of information (e.g., mental health, physical health, graphics, numbers).</w:t>
            </w:r>
          </w:p>
          <w:p w14:paraId="198136B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0D1D885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nswering questions, resulting in a choice you could make.</w:t>
            </w:r>
          </w:p>
        </w:tc>
        <w:tc>
          <w:tcPr>
            <w:tcW w:w="1245" w:type="pct"/>
          </w:tcPr>
          <w:p w14:paraId="4104345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Mails.</w:t>
            </w:r>
          </w:p>
          <w:p w14:paraId="5959CDE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Newsletters.</w:t>
            </w:r>
          </w:p>
          <w:p w14:paraId="653D8D0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Via research line.</w:t>
            </w:r>
          </w:p>
        </w:tc>
        <w:tc>
          <w:tcPr>
            <w:tcW w:w="1252" w:type="pct"/>
          </w:tcPr>
          <w:p w14:paraId="0559466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No preferences.</w:t>
            </w:r>
          </w:p>
        </w:tc>
      </w:tr>
      <w:tr w:rsidR="00207C01" w:rsidRPr="002E0A70" w14:paraId="3AB71BB3" w14:textId="77777777" w:rsidTr="008C22D1">
        <w:tc>
          <w:tcPr>
            <w:tcW w:w="1194" w:type="pct"/>
          </w:tcPr>
          <w:p w14:paraId="5431065C"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41</w:t>
            </w:r>
          </w:p>
        </w:tc>
        <w:tc>
          <w:tcPr>
            <w:tcW w:w="1308" w:type="pct"/>
          </w:tcPr>
          <w:p w14:paraId="77CDD6C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Questionnaire which results in best option.</w:t>
            </w:r>
          </w:p>
          <w:p w14:paraId="2EB67F7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ranking which advantages suit you best).</w:t>
            </w:r>
          </w:p>
          <w:p w14:paraId="2A43ED6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Confidentiality (anonymous).</w:t>
            </w:r>
          </w:p>
          <w:p w14:paraId="0AF6D8E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3AEC5CB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w:t>
            </w:r>
          </w:p>
          <w:p w14:paraId="18AD3B1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hat/Ask the expert.</w:t>
            </w:r>
          </w:p>
          <w:p w14:paraId="48C1733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e.g, how many people suffer from mental health issues, how to deal with people with mental health issues).</w:t>
            </w:r>
          </w:p>
          <w:p w14:paraId="406E0136"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ebsite.</w:t>
            </w:r>
          </w:p>
          <w:p w14:paraId="5731549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 (not too much text, professional).</w:t>
            </w:r>
          </w:p>
        </w:tc>
        <w:tc>
          <w:tcPr>
            <w:tcW w:w="1245" w:type="pct"/>
          </w:tcPr>
          <w:p w14:paraId="1A87659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Instagram.</w:t>
            </w:r>
          </w:p>
          <w:p w14:paraId="575072C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osters.</w:t>
            </w:r>
          </w:p>
          <w:p w14:paraId="444FDC8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n the learning management system of the university.</w:t>
            </w:r>
          </w:p>
          <w:p w14:paraId="46CB6B7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Newsletter.</w:t>
            </w:r>
          </w:p>
          <w:p w14:paraId="04E6F1A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Email.</w:t>
            </w:r>
          </w:p>
        </w:tc>
        <w:tc>
          <w:tcPr>
            <w:tcW w:w="1252" w:type="pct"/>
          </w:tcPr>
          <w:p w14:paraId="2AD14E5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On my own.</w:t>
            </w:r>
          </w:p>
        </w:tc>
      </w:tr>
      <w:tr w:rsidR="00207C01" w:rsidRPr="00974B22" w14:paraId="6790579A" w14:textId="77777777" w:rsidTr="008C22D1">
        <w:tc>
          <w:tcPr>
            <w:tcW w:w="1194" w:type="pct"/>
          </w:tcPr>
          <w:p w14:paraId="1DAE6F6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52</w:t>
            </w:r>
          </w:p>
        </w:tc>
        <w:tc>
          <w:tcPr>
            <w:tcW w:w="1308" w:type="pct"/>
          </w:tcPr>
          <w:p w14:paraId="47F59AC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w:t>
            </w:r>
          </w:p>
          <w:p w14:paraId="34400A5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sk the expert.</w:t>
            </w:r>
          </w:p>
          <w:p w14:paraId="17D9154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Information about how many people (do not) talk about mental health.</w:t>
            </w:r>
          </w:p>
          <w:p w14:paraId="7E1219A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1770471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hat function.</w:t>
            </w:r>
          </w:p>
          <w:p w14:paraId="4962E74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comparison).</w:t>
            </w:r>
          </w:p>
          <w:p w14:paraId="724FB76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Questionnaire (deciding whether to talk about your mental health issues, statements).</w:t>
            </w:r>
          </w:p>
          <w:p w14:paraId="773AF89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 (not too much text and common language).</w:t>
            </w:r>
          </w:p>
          <w:p w14:paraId="2C60093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Media (e.g., interesting colours, words, drawings, visuals, graphs)</w:t>
            </w:r>
          </w:p>
          <w:p w14:paraId="7B4EFBD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nline and visible.</w:t>
            </w:r>
          </w:p>
          <w:p w14:paraId="201F638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Indicate that it is a free choice to (not) talk about your mental health issues.</w:t>
            </w:r>
          </w:p>
        </w:tc>
        <w:tc>
          <w:tcPr>
            <w:tcW w:w="1245" w:type="pct"/>
          </w:tcPr>
          <w:p w14:paraId="6F3A33B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Sign/pamphlet to put on each desk of employees and walls.</w:t>
            </w:r>
          </w:p>
          <w:p w14:paraId="26DFE9F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ertisements.</w:t>
            </w:r>
          </w:p>
          <w:p w14:paraId="771FC94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Emails.</w:t>
            </w:r>
          </w:p>
          <w:p w14:paraId="197A72A1" w14:textId="77777777" w:rsidR="00207C01" w:rsidRPr="002E0A70" w:rsidRDefault="00207C01" w:rsidP="008C22D1">
            <w:pPr>
              <w:pStyle w:val="Lijstalinea"/>
              <w:spacing w:line="480" w:lineRule="auto"/>
              <w:ind w:left="360"/>
              <w:rPr>
                <w:rFonts w:ascii="Arial" w:hAnsi="Arial" w:cs="Arial"/>
                <w:lang w:val="en-US"/>
              </w:rPr>
            </w:pPr>
          </w:p>
        </w:tc>
        <w:tc>
          <w:tcPr>
            <w:tcW w:w="1252" w:type="pct"/>
          </w:tcPr>
          <w:p w14:paraId="098C5472"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After office hours, weekend, lunch time.</w:t>
            </w:r>
          </w:p>
        </w:tc>
      </w:tr>
      <w:tr w:rsidR="00207C01" w:rsidRPr="002E0A70" w14:paraId="441EA1C7" w14:textId="77777777" w:rsidTr="008C22D1">
        <w:tc>
          <w:tcPr>
            <w:tcW w:w="1194" w:type="pct"/>
          </w:tcPr>
          <w:p w14:paraId="277DA602"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af #12</w:t>
            </w:r>
          </w:p>
        </w:tc>
        <w:tc>
          <w:tcPr>
            <w:tcW w:w="1308" w:type="pct"/>
          </w:tcPr>
          <w:p w14:paraId="1A566642"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w:t>
            </w:r>
          </w:p>
          <w:p w14:paraId="7F9DA90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about the knowledge that pertains to the subject.</w:t>
            </w:r>
          </w:p>
          <w:p w14:paraId="5E6B1E9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4E81F3D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visual representation, statements).</w:t>
            </w:r>
          </w:p>
          <w:p w14:paraId="6A74E056"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 xml:space="preserve">User friendly (easily accessible). </w:t>
            </w:r>
          </w:p>
          <w:p w14:paraId="20CF43E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ebsite, flyer, in person or phone.</w:t>
            </w:r>
          </w:p>
          <w:p w14:paraId="4A6C7D4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Help you to find out with whom you can talk best.</w:t>
            </w:r>
          </w:p>
        </w:tc>
        <w:tc>
          <w:tcPr>
            <w:tcW w:w="1245" w:type="pct"/>
          </w:tcPr>
          <w:p w14:paraId="3F1026B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Face to face.</w:t>
            </w:r>
          </w:p>
          <w:p w14:paraId="69AA7E0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troduce to new students/employees.</w:t>
            </w:r>
          </w:p>
          <w:p w14:paraId="4CB248F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y confidential advisor.</w:t>
            </w:r>
          </w:p>
          <w:p w14:paraId="6EA6AEF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Make it visible e.g., in toilets, next to copy machine.</w:t>
            </w:r>
          </w:p>
          <w:p w14:paraId="0B93BF4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osters.</w:t>
            </w:r>
          </w:p>
        </w:tc>
        <w:tc>
          <w:tcPr>
            <w:tcW w:w="1252" w:type="pct"/>
          </w:tcPr>
          <w:p w14:paraId="3E1EF15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 private.</w:t>
            </w:r>
          </w:p>
        </w:tc>
      </w:tr>
      <w:tr w:rsidR="00207C01" w:rsidRPr="002E0A70" w14:paraId="699738E5" w14:textId="77777777" w:rsidTr="008C22D1">
        <w:tc>
          <w:tcPr>
            <w:tcW w:w="1194" w:type="pct"/>
          </w:tcPr>
          <w:p w14:paraId="66312815"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 #23</w:t>
            </w:r>
          </w:p>
        </w:tc>
        <w:tc>
          <w:tcPr>
            <w:tcW w:w="1308" w:type="pct"/>
          </w:tcPr>
          <w:p w14:paraId="06DB90D6"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about what people might do with the information when you disclose to them.</w:t>
            </w:r>
          </w:p>
          <w:p w14:paraId="3050281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 xml:space="preserve">A questionnaire or step-by-step plan. </w:t>
            </w:r>
          </w:p>
          <w:p w14:paraId="0E1F366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 (video).</w:t>
            </w:r>
          </w:p>
          <w:p w14:paraId="5E77CA4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pp.</w:t>
            </w:r>
          </w:p>
          <w:p w14:paraId="349858C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User friendly (easy to use).</w:t>
            </w:r>
          </w:p>
          <w:p w14:paraId="53932A6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fidentiality (information should be safe, privacy).</w:t>
            </w:r>
          </w:p>
          <w:p w14:paraId="4FCE964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Forum.</w:t>
            </w:r>
          </w:p>
          <w:p w14:paraId="4367C1A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 questionnaire resulting in advice or step-by-step plan about disclosing or not.</w:t>
            </w:r>
          </w:p>
        </w:tc>
        <w:tc>
          <w:tcPr>
            <w:tcW w:w="1245" w:type="pct"/>
          </w:tcPr>
          <w:p w14:paraId="7E7C6B9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y psychologists of the university.</w:t>
            </w:r>
          </w:p>
        </w:tc>
        <w:tc>
          <w:tcPr>
            <w:tcW w:w="1252" w:type="pct"/>
          </w:tcPr>
          <w:p w14:paraId="063991B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t home.</w:t>
            </w:r>
          </w:p>
        </w:tc>
      </w:tr>
      <w:tr w:rsidR="00207C01" w:rsidRPr="00974B22" w14:paraId="76415524" w14:textId="77777777" w:rsidTr="008C22D1">
        <w:tc>
          <w:tcPr>
            <w:tcW w:w="1194" w:type="pct"/>
          </w:tcPr>
          <w:p w14:paraId="696EA439"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lastRenderedPageBreak/>
              <w:t>Staff #26</w:t>
            </w:r>
          </w:p>
        </w:tc>
        <w:tc>
          <w:tcPr>
            <w:tcW w:w="1308" w:type="pct"/>
          </w:tcPr>
          <w:p w14:paraId="549F024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e.g., about privacy, what the UM can offer, what happens when you disclose).</w:t>
            </w:r>
          </w:p>
          <w:p w14:paraId="732793B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w:t>
            </w:r>
          </w:p>
          <w:p w14:paraId="505AD49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nline tool/website.</w:t>
            </w:r>
          </w:p>
          <w:p w14:paraId="479A30C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graphics.</w:t>
            </w:r>
          </w:p>
          <w:p w14:paraId="014DCAD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Meeting with someone from HR to talk about (dis)advantages of disclosing.</w:t>
            </w:r>
          </w:p>
          <w:p w14:paraId="206B4258" w14:textId="77777777" w:rsidR="00207C01" w:rsidRPr="002E0A70" w:rsidRDefault="00207C01" w:rsidP="008C22D1">
            <w:pPr>
              <w:pStyle w:val="Lijstalinea"/>
              <w:spacing w:line="480" w:lineRule="auto"/>
              <w:ind w:left="360"/>
              <w:rPr>
                <w:rFonts w:ascii="Arial" w:hAnsi="Arial" w:cs="Arial"/>
                <w:lang w:val="en-US"/>
              </w:rPr>
            </w:pPr>
          </w:p>
        </w:tc>
        <w:tc>
          <w:tcPr>
            <w:tcW w:w="1245" w:type="pct"/>
          </w:tcPr>
          <w:p w14:paraId="4DDCF23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E-mails.</w:t>
            </w:r>
          </w:p>
          <w:p w14:paraId="304477C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osters.</w:t>
            </w:r>
          </w:p>
        </w:tc>
        <w:tc>
          <w:tcPr>
            <w:tcW w:w="1252" w:type="pct"/>
          </w:tcPr>
          <w:p w14:paraId="4DB36548"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That you can use the decision aid with a person from the university e.g., a counsellor.</w:t>
            </w:r>
          </w:p>
        </w:tc>
      </w:tr>
      <w:tr w:rsidR="00207C01" w:rsidRPr="002E0A70" w14:paraId="2EF4DF40" w14:textId="77777777" w:rsidTr="008C22D1">
        <w:tc>
          <w:tcPr>
            <w:tcW w:w="1194" w:type="pct"/>
          </w:tcPr>
          <w:p w14:paraId="436C4C0D"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31</w:t>
            </w:r>
          </w:p>
        </w:tc>
        <w:tc>
          <w:tcPr>
            <w:tcW w:w="1308" w:type="pct"/>
          </w:tcPr>
          <w:p w14:paraId="2CAE5FD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about where you can go.</w:t>
            </w:r>
          </w:p>
          <w:p w14:paraId="38A0BCF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Decisional tree.</w:t>
            </w:r>
          </w:p>
          <w:p w14:paraId="097EFAA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dvantages/disadvantages of disclosing (in text).</w:t>
            </w:r>
          </w:p>
          <w:p w14:paraId="67616EE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Give some email address to ask contact details.</w:t>
            </w:r>
          </w:p>
          <w:p w14:paraId="1FE80576"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about confidentially.</w:t>
            </w:r>
          </w:p>
          <w:p w14:paraId="2326312C"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losed forum.</w:t>
            </w:r>
          </w:p>
          <w:p w14:paraId="0B392C6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nline.</w:t>
            </w:r>
          </w:p>
          <w:p w14:paraId="2B68D624"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Brief information (straightforward).</w:t>
            </w:r>
          </w:p>
          <w:p w14:paraId="6FEBE67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al session to discuss it.</w:t>
            </w:r>
          </w:p>
        </w:tc>
        <w:tc>
          <w:tcPr>
            <w:tcW w:w="1245" w:type="pct"/>
          </w:tcPr>
          <w:p w14:paraId="47F43BD7"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Flyers.</w:t>
            </w:r>
          </w:p>
          <w:p w14:paraId="7FA8895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booklet.</w:t>
            </w:r>
          </w:p>
          <w:p w14:paraId="7FA98719"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session.</w:t>
            </w:r>
          </w:p>
          <w:p w14:paraId="25B0C8CA"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Social media.</w:t>
            </w:r>
          </w:p>
        </w:tc>
        <w:tc>
          <w:tcPr>
            <w:tcW w:w="1252" w:type="pct"/>
          </w:tcPr>
          <w:p w14:paraId="0A13A6DB"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When it’s convenient.</w:t>
            </w:r>
          </w:p>
        </w:tc>
      </w:tr>
      <w:tr w:rsidR="00207C01" w:rsidRPr="00974B22" w14:paraId="68942F56" w14:textId="77777777" w:rsidTr="008C22D1">
        <w:tc>
          <w:tcPr>
            <w:tcW w:w="1194" w:type="pct"/>
          </w:tcPr>
          <w:p w14:paraId="03255CDE" w14:textId="77777777" w:rsidR="00207C01" w:rsidRPr="002E0A70" w:rsidRDefault="00207C01" w:rsidP="008C22D1">
            <w:pPr>
              <w:spacing w:line="480" w:lineRule="auto"/>
              <w:rPr>
                <w:rFonts w:ascii="Arial" w:hAnsi="Arial" w:cs="Arial"/>
                <w:lang w:val="en-US"/>
              </w:rPr>
            </w:pPr>
            <w:r w:rsidRPr="002E0A70">
              <w:rPr>
                <w:rFonts w:ascii="Arial" w:hAnsi="Arial" w:cs="Arial"/>
                <w:lang w:val="en-US"/>
              </w:rPr>
              <w:t>Staff #32</w:t>
            </w:r>
          </w:p>
        </w:tc>
        <w:tc>
          <w:tcPr>
            <w:tcW w:w="1308" w:type="pct"/>
          </w:tcPr>
          <w:p w14:paraId="4B68501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Information (e.g., about different options, other people who have mental health issues, numerical).</w:t>
            </w:r>
          </w:p>
          <w:p w14:paraId="7BD673D3"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Contact details (of people who can help you).</w:t>
            </w:r>
          </w:p>
          <w:p w14:paraId="6D267031"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Personal stories.</w:t>
            </w:r>
          </w:p>
          <w:p w14:paraId="76AB0275"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Online.</w:t>
            </w:r>
          </w:p>
          <w:p w14:paraId="198A29AF"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You click on options, and you will receive an answer about what options fits your situation.</w:t>
            </w:r>
          </w:p>
          <w:p w14:paraId="646DD6B2"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Movies in which people show that they support that people talk about their mental health issues.</w:t>
            </w:r>
          </w:p>
        </w:tc>
        <w:tc>
          <w:tcPr>
            <w:tcW w:w="1245" w:type="pct"/>
          </w:tcPr>
          <w:p w14:paraId="64D24660"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lastRenderedPageBreak/>
              <w:t>Discuss existence of tool in yearly meetings with supervisor or with occupational physician.</w:t>
            </w:r>
          </w:p>
          <w:p w14:paraId="71E2B74D"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Option to use the decision aid with a person e.g., confidential advisor.</w:t>
            </w:r>
          </w:p>
        </w:tc>
        <w:tc>
          <w:tcPr>
            <w:tcW w:w="1252" w:type="pct"/>
          </w:tcPr>
          <w:p w14:paraId="219EEA6E" w14:textId="77777777" w:rsidR="00207C01" w:rsidRPr="002E0A70" w:rsidRDefault="00207C01" w:rsidP="00207C01">
            <w:pPr>
              <w:pStyle w:val="Lijstalinea"/>
              <w:numPr>
                <w:ilvl w:val="0"/>
                <w:numId w:val="2"/>
              </w:numPr>
              <w:spacing w:line="480" w:lineRule="auto"/>
              <w:rPr>
                <w:rFonts w:ascii="Arial" w:hAnsi="Arial" w:cs="Arial"/>
                <w:lang w:val="en-US"/>
              </w:rPr>
            </w:pPr>
            <w:r w:rsidRPr="002E0A70">
              <w:rPr>
                <w:rFonts w:ascii="Arial" w:hAnsi="Arial" w:cs="Arial"/>
                <w:lang w:val="en-US"/>
              </w:rPr>
              <w:t>At home or with someone.</w:t>
            </w:r>
          </w:p>
        </w:tc>
      </w:tr>
    </w:tbl>
    <w:p w14:paraId="17E8EAFC" w14:textId="77777777" w:rsidR="00207C01" w:rsidRPr="002E0A70" w:rsidRDefault="00207C01" w:rsidP="00207C01">
      <w:pPr>
        <w:spacing w:line="480" w:lineRule="auto"/>
        <w:rPr>
          <w:rFonts w:ascii="Arial" w:hAnsi="Arial" w:cs="Arial"/>
          <w:lang w:val="en-US"/>
        </w:rPr>
      </w:pPr>
    </w:p>
    <w:p w14:paraId="5D8B78DF" w14:textId="77777777" w:rsidR="00207C01" w:rsidRPr="002E0A70" w:rsidRDefault="00207C01" w:rsidP="00207C01">
      <w:pPr>
        <w:spacing w:line="480" w:lineRule="auto"/>
        <w:rPr>
          <w:rFonts w:ascii="Arial" w:hAnsi="Arial" w:cs="Arial"/>
          <w:lang w:val="en-US"/>
        </w:rPr>
      </w:pPr>
      <w:r w:rsidRPr="002E0A70">
        <w:rPr>
          <w:rFonts w:ascii="Arial" w:hAnsi="Arial" w:cs="Arial"/>
          <w:b/>
          <w:bCs/>
          <w:lang w:val="en-US"/>
        </w:rPr>
        <w:t>Note</w:t>
      </w:r>
      <w:r w:rsidRPr="002E0A70">
        <w:rPr>
          <w:rFonts w:ascii="Arial" w:hAnsi="Arial" w:cs="Arial"/>
          <w:lang w:val="en-US"/>
        </w:rPr>
        <w:t>. In this framework matrix we mainly used the language as used by the participants.</w:t>
      </w:r>
    </w:p>
    <w:p w14:paraId="056D836C" w14:textId="77777777" w:rsidR="005C6E89" w:rsidRPr="00207C01" w:rsidRDefault="005C6E89">
      <w:pPr>
        <w:rPr>
          <w:lang w:val="en-US"/>
        </w:rPr>
      </w:pPr>
    </w:p>
    <w:sectPr w:rsidR="005C6E89" w:rsidRPr="00207C01" w:rsidSect="00207C0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846367"/>
    <w:multiLevelType w:val="hybridMultilevel"/>
    <w:tmpl w:val="113EE84A"/>
    <w:lvl w:ilvl="0" w:tplc="4AC6DE92">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53A9C51"/>
    <w:multiLevelType w:val="hybridMultilevel"/>
    <w:tmpl w:val="D646CB3E"/>
    <w:lvl w:ilvl="0" w:tplc="83CC8D48">
      <w:start w:val="1"/>
      <w:numFmt w:val="bullet"/>
      <w:lvlText w:val=""/>
      <w:lvlJc w:val="left"/>
      <w:pPr>
        <w:ind w:left="720" w:hanging="360"/>
      </w:pPr>
      <w:rPr>
        <w:rFonts w:ascii="Symbol" w:hAnsi="Symbol" w:hint="default"/>
      </w:rPr>
    </w:lvl>
    <w:lvl w:ilvl="1" w:tplc="AF7E1506">
      <w:start w:val="1"/>
      <w:numFmt w:val="bullet"/>
      <w:lvlText w:val="o"/>
      <w:lvlJc w:val="left"/>
      <w:pPr>
        <w:ind w:left="1440" w:hanging="360"/>
      </w:pPr>
      <w:rPr>
        <w:rFonts w:ascii="Courier New" w:hAnsi="Courier New" w:hint="default"/>
      </w:rPr>
    </w:lvl>
    <w:lvl w:ilvl="2" w:tplc="F7B8FCC0">
      <w:start w:val="1"/>
      <w:numFmt w:val="bullet"/>
      <w:lvlText w:val=""/>
      <w:lvlJc w:val="left"/>
      <w:pPr>
        <w:ind w:left="2160" w:hanging="360"/>
      </w:pPr>
      <w:rPr>
        <w:rFonts w:ascii="Wingdings" w:hAnsi="Wingdings" w:hint="default"/>
      </w:rPr>
    </w:lvl>
    <w:lvl w:ilvl="3" w:tplc="1D78D240">
      <w:start w:val="1"/>
      <w:numFmt w:val="bullet"/>
      <w:lvlText w:val=""/>
      <w:lvlJc w:val="left"/>
      <w:pPr>
        <w:ind w:left="2880" w:hanging="360"/>
      </w:pPr>
      <w:rPr>
        <w:rFonts w:ascii="Symbol" w:hAnsi="Symbol" w:hint="default"/>
      </w:rPr>
    </w:lvl>
    <w:lvl w:ilvl="4" w:tplc="8E06DDCE">
      <w:start w:val="1"/>
      <w:numFmt w:val="bullet"/>
      <w:lvlText w:val="o"/>
      <w:lvlJc w:val="left"/>
      <w:pPr>
        <w:ind w:left="3600" w:hanging="360"/>
      </w:pPr>
      <w:rPr>
        <w:rFonts w:ascii="Courier New" w:hAnsi="Courier New" w:hint="default"/>
      </w:rPr>
    </w:lvl>
    <w:lvl w:ilvl="5" w:tplc="A23418EC">
      <w:start w:val="1"/>
      <w:numFmt w:val="bullet"/>
      <w:lvlText w:val=""/>
      <w:lvlJc w:val="left"/>
      <w:pPr>
        <w:ind w:left="4320" w:hanging="360"/>
      </w:pPr>
      <w:rPr>
        <w:rFonts w:ascii="Wingdings" w:hAnsi="Wingdings" w:hint="default"/>
      </w:rPr>
    </w:lvl>
    <w:lvl w:ilvl="6" w:tplc="6680C300">
      <w:start w:val="1"/>
      <w:numFmt w:val="bullet"/>
      <w:lvlText w:val=""/>
      <w:lvlJc w:val="left"/>
      <w:pPr>
        <w:ind w:left="5040" w:hanging="360"/>
      </w:pPr>
      <w:rPr>
        <w:rFonts w:ascii="Symbol" w:hAnsi="Symbol" w:hint="default"/>
      </w:rPr>
    </w:lvl>
    <w:lvl w:ilvl="7" w:tplc="886403A6">
      <w:start w:val="1"/>
      <w:numFmt w:val="bullet"/>
      <w:lvlText w:val="o"/>
      <w:lvlJc w:val="left"/>
      <w:pPr>
        <w:ind w:left="5760" w:hanging="360"/>
      </w:pPr>
      <w:rPr>
        <w:rFonts w:ascii="Courier New" w:hAnsi="Courier New" w:hint="default"/>
      </w:rPr>
    </w:lvl>
    <w:lvl w:ilvl="8" w:tplc="623E782A">
      <w:start w:val="1"/>
      <w:numFmt w:val="bullet"/>
      <w:lvlText w:val=""/>
      <w:lvlJc w:val="left"/>
      <w:pPr>
        <w:ind w:left="6480" w:hanging="360"/>
      </w:pPr>
      <w:rPr>
        <w:rFonts w:ascii="Wingdings" w:hAnsi="Wingdings" w:hint="default"/>
      </w:rPr>
    </w:lvl>
  </w:abstractNum>
  <w:abstractNum w:abstractNumId="2" w15:restartNumberingAfterBreak="0">
    <w:nsid w:val="29C64653"/>
    <w:multiLevelType w:val="multilevel"/>
    <w:tmpl w:val="51524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0039D0"/>
    <w:multiLevelType w:val="multilevel"/>
    <w:tmpl w:val="628623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C152C2"/>
    <w:multiLevelType w:val="hybridMultilevel"/>
    <w:tmpl w:val="389AF992"/>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8F5F36"/>
    <w:multiLevelType w:val="hybridMultilevel"/>
    <w:tmpl w:val="BDC0DF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2B46DD5"/>
    <w:multiLevelType w:val="hybridMultilevel"/>
    <w:tmpl w:val="8F645366"/>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70217A27"/>
    <w:multiLevelType w:val="multilevel"/>
    <w:tmpl w:val="05B43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2591B74"/>
    <w:multiLevelType w:val="multilevel"/>
    <w:tmpl w:val="D5CA2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F7748FF"/>
    <w:multiLevelType w:val="hybridMultilevel"/>
    <w:tmpl w:val="55B2DF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66476006">
    <w:abstractNumId w:val="1"/>
  </w:num>
  <w:num w:numId="2" w16cid:durableId="377633320">
    <w:abstractNumId w:val="4"/>
  </w:num>
  <w:num w:numId="3" w16cid:durableId="361134261">
    <w:abstractNumId w:val="6"/>
  </w:num>
  <w:num w:numId="4" w16cid:durableId="1834373214">
    <w:abstractNumId w:val="0"/>
  </w:num>
  <w:num w:numId="5" w16cid:durableId="2106993235">
    <w:abstractNumId w:val="2"/>
  </w:num>
  <w:num w:numId="6" w16cid:durableId="48040154">
    <w:abstractNumId w:val="3"/>
  </w:num>
  <w:num w:numId="7" w16cid:durableId="37242189">
    <w:abstractNumId w:val="7"/>
  </w:num>
  <w:num w:numId="8" w16cid:durableId="1834905541">
    <w:abstractNumId w:val="8"/>
  </w:num>
  <w:num w:numId="9" w16cid:durableId="821044905">
    <w:abstractNumId w:val="5"/>
  </w:num>
  <w:num w:numId="10" w16cid:durableId="7379013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C01"/>
    <w:rsid w:val="00207C01"/>
    <w:rsid w:val="00350132"/>
    <w:rsid w:val="00514982"/>
    <w:rsid w:val="005C5D5F"/>
    <w:rsid w:val="005C6E89"/>
    <w:rsid w:val="00974B22"/>
    <w:rsid w:val="00D73C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8006"/>
  <w15:chartTrackingRefBased/>
  <w15:docId w15:val="{ABAB7288-D04D-445C-B335-D2B093B74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07C01"/>
  </w:style>
  <w:style w:type="paragraph" w:styleId="Kop1">
    <w:name w:val="heading 1"/>
    <w:basedOn w:val="Standaard"/>
    <w:next w:val="Standaard"/>
    <w:link w:val="Kop1Char"/>
    <w:uiPriority w:val="9"/>
    <w:qFormat/>
    <w:rsid w:val="00207C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207C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207C0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207C0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207C0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207C0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07C0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07C0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07C0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07C0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207C0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207C0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07C0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07C0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07C0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07C0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07C0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07C01"/>
    <w:rPr>
      <w:rFonts w:eastAsiaTheme="majorEastAsia" w:cstheme="majorBidi"/>
      <w:color w:val="272727" w:themeColor="text1" w:themeTint="D8"/>
    </w:rPr>
  </w:style>
  <w:style w:type="paragraph" w:styleId="Titel">
    <w:name w:val="Title"/>
    <w:basedOn w:val="Standaard"/>
    <w:next w:val="Standaard"/>
    <w:link w:val="TitelChar"/>
    <w:uiPriority w:val="10"/>
    <w:qFormat/>
    <w:rsid w:val="00207C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07C0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07C0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07C0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07C0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07C01"/>
    <w:rPr>
      <w:rFonts w:ascii="Calibri" w:hAnsi="Calibri"/>
      <w:i/>
      <w:iCs/>
      <w:color w:val="404040" w:themeColor="text1" w:themeTint="BF"/>
    </w:rPr>
  </w:style>
  <w:style w:type="paragraph" w:styleId="Lijstalinea">
    <w:name w:val="List Paragraph"/>
    <w:basedOn w:val="Standaard"/>
    <w:uiPriority w:val="34"/>
    <w:qFormat/>
    <w:rsid w:val="00207C01"/>
    <w:pPr>
      <w:ind w:left="720"/>
      <w:contextualSpacing/>
    </w:pPr>
  </w:style>
  <w:style w:type="character" w:styleId="Intensievebenadrukking">
    <w:name w:val="Intense Emphasis"/>
    <w:basedOn w:val="Standaardalinea-lettertype"/>
    <w:uiPriority w:val="21"/>
    <w:qFormat/>
    <w:rsid w:val="00207C01"/>
    <w:rPr>
      <w:i/>
      <w:iCs/>
      <w:color w:val="0F4761" w:themeColor="accent1" w:themeShade="BF"/>
    </w:rPr>
  </w:style>
  <w:style w:type="paragraph" w:styleId="Duidelijkcitaat">
    <w:name w:val="Intense Quote"/>
    <w:basedOn w:val="Standaard"/>
    <w:next w:val="Standaard"/>
    <w:link w:val="DuidelijkcitaatChar"/>
    <w:uiPriority w:val="30"/>
    <w:qFormat/>
    <w:rsid w:val="00207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207C01"/>
    <w:rPr>
      <w:rFonts w:ascii="Calibri" w:hAnsi="Calibri"/>
      <w:i/>
      <w:iCs/>
      <w:color w:val="0F4761" w:themeColor="accent1" w:themeShade="BF"/>
    </w:rPr>
  </w:style>
  <w:style w:type="character" w:styleId="Intensieveverwijzing">
    <w:name w:val="Intense Reference"/>
    <w:basedOn w:val="Standaardalinea-lettertype"/>
    <w:uiPriority w:val="32"/>
    <w:qFormat/>
    <w:rsid w:val="00207C01"/>
    <w:rPr>
      <w:b/>
      <w:bCs/>
      <w:smallCaps/>
      <w:color w:val="0F4761" w:themeColor="accent1" w:themeShade="BF"/>
      <w:spacing w:val="5"/>
    </w:rPr>
  </w:style>
  <w:style w:type="table" w:styleId="Tabelraster">
    <w:name w:val="Table Grid"/>
    <w:basedOn w:val="Standaardtabel"/>
    <w:uiPriority w:val="39"/>
    <w:rsid w:val="00207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207C01"/>
    <w:rPr>
      <w:sz w:val="16"/>
      <w:szCs w:val="16"/>
    </w:rPr>
  </w:style>
  <w:style w:type="paragraph" w:styleId="Tekstopmerking">
    <w:name w:val="annotation text"/>
    <w:basedOn w:val="Standaard"/>
    <w:link w:val="TekstopmerkingChar"/>
    <w:uiPriority w:val="99"/>
    <w:unhideWhenUsed/>
    <w:rsid w:val="00207C01"/>
    <w:pPr>
      <w:spacing w:line="240" w:lineRule="auto"/>
    </w:pPr>
    <w:rPr>
      <w:sz w:val="20"/>
      <w:szCs w:val="20"/>
    </w:rPr>
  </w:style>
  <w:style w:type="character" w:customStyle="1" w:styleId="TekstopmerkingChar">
    <w:name w:val="Tekst opmerking Char"/>
    <w:basedOn w:val="Standaardalinea-lettertype"/>
    <w:link w:val="Tekstopmerking"/>
    <w:uiPriority w:val="99"/>
    <w:rsid w:val="00207C01"/>
    <w:rPr>
      <w:sz w:val="20"/>
      <w:szCs w:val="20"/>
    </w:rPr>
  </w:style>
  <w:style w:type="paragraph" w:styleId="Koptekst">
    <w:name w:val="header"/>
    <w:basedOn w:val="Standaard"/>
    <w:link w:val="KoptekstChar"/>
    <w:uiPriority w:val="99"/>
    <w:unhideWhenUsed/>
    <w:rsid w:val="00207C0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07C01"/>
  </w:style>
  <w:style w:type="paragraph" w:styleId="Voettekst">
    <w:name w:val="footer"/>
    <w:basedOn w:val="Standaard"/>
    <w:link w:val="VoettekstChar"/>
    <w:uiPriority w:val="99"/>
    <w:unhideWhenUsed/>
    <w:rsid w:val="00207C0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07C01"/>
  </w:style>
  <w:style w:type="paragraph" w:styleId="Onderwerpvanopmerking">
    <w:name w:val="annotation subject"/>
    <w:basedOn w:val="Tekstopmerking"/>
    <w:next w:val="Tekstopmerking"/>
    <w:link w:val="OnderwerpvanopmerkingChar"/>
    <w:uiPriority w:val="99"/>
    <w:semiHidden/>
    <w:unhideWhenUsed/>
    <w:rsid w:val="00207C01"/>
    <w:rPr>
      <w:b/>
      <w:bCs/>
    </w:rPr>
  </w:style>
  <w:style w:type="character" w:customStyle="1" w:styleId="OnderwerpvanopmerkingChar">
    <w:name w:val="Onderwerp van opmerking Char"/>
    <w:basedOn w:val="TekstopmerkingChar"/>
    <w:link w:val="Onderwerpvanopmerking"/>
    <w:uiPriority w:val="99"/>
    <w:semiHidden/>
    <w:rsid w:val="00207C01"/>
    <w:rPr>
      <w:b/>
      <w:bCs/>
      <w:sz w:val="20"/>
      <w:szCs w:val="20"/>
    </w:rPr>
  </w:style>
  <w:style w:type="paragraph" w:styleId="Revisie">
    <w:name w:val="Revision"/>
    <w:hidden/>
    <w:uiPriority w:val="99"/>
    <w:semiHidden/>
    <w:rsid w:val="00207C01"/>
    <w:pPr>
      <w:spacing w:after="0" w:line="240" w:lineRule="auto"/>
    </w:pPr>
  </w:style>
  <w:style w:type="character" w:styleId="Vermelding">
    <w:name w:val="Mention"/>
    <w:basedOn w:val="Standaardalinea-lettertype"/>
    <w:uiPriority w:val="99"/>
    <w:unhideWhenUsed/>
    <w:rsid w:val="00207C01"/>
    <w:rPr>
      <w:color w:val="2B579A"/>
      <w:shd w:val="clear" w:color="auto" w:fill="E1DFDD"/>
    </w:rPr>
  </w:style>
  <w:style w:type="character" w:styleId="Hyperlink">
    <w:name w:val="Hyperlink"/>
    <w:basedOn w:val="Standaardalinea-lettertype"/>
    <w:uiPriority w:val="99"/>
    <w:unhideWhenUsed/>
    <w:rsid w:val="00207C01"/>
    <w:rPr>
      <w:color w:val="467886" w:themeColor="hyperlink"/>
      <w:u w:val="single"/>
    </w:rPr>
  </w:style>
  <w:style w:type="character" w:styleId="Onopgelostemelding">
    <w:name w:val="Unresolved Mention"/>
    <w:basedOn w:val="Standaardalinea-lettertype"/>
    <w:uiPriority w:val="99"/>
    <w:semiHidden/>
    <w:unhideWhenUsed/>
    <w:rsid w:val="00207C01"/>
    <w:rPr>
      <w:color w:val="605E5C"/>
      <w:shd w:val="clear" w:color="auto" w:fill="E1DFDD"/>
    </w:rPr>
  </w:style>
  <w:style w:type="paragraph" w:customStyle="1" w:styleId="paragraph">
    <w:name w:val="paragraph"/>
    <w:basedOn w:val="Standaard"/>
    <w:rsid w:val="00207C01"/>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normaltextrun">
    <w:name w:val="normaltextrun"/>
    <w:basedOn w:val="Standaardalinea-lettertype"/>
    <w:rsid w:val="00207C01"/>
  </w:style>
  <w:style w:type="character" w:customStyle="1" w:styleId="eop">
    <w:name w:val="eop"/>
    <w:basedOn w:val="Standaardalinea-lettertype"/>
    <w:rsid w:val="00207C01"/>
  </w:style>
  <w:style w:type="paragraph" w:customStyle="1" w:styleId="EndNoteBibliographyTitle">
    <w:name w:val="EndNote Bibliography Title"/>
    <w:basedOn w:val="Standaard"/>
    <w:link w:val="EndNoteBibliographyTitleChar"/>
    <w:rsid w:val="00207C0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07C01"/>
    <w:rPr>
      <w:rFonts w:ascii="Calibri" w:hAnsi="Calibri" w:cs="Calibri"/>
      <w:noProof/>
      <w:lang w:val="en-US"/>
    </w:rPr>
  </w:style>
  <w:style w:type="paragraph" w:customStyle="1" w:styleId="EndNoteBibliography">
    <w:name w:val="EndNote Bibliography"/>
    <w:basedOn w:val="Standaard"/>
    <w:link w:val="EndNoteBibliographyChar"/>
    <w:rsid w:val="00207C0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07C01"/>
    <w:rPr>
      <w:rFonts w:ascii="Calibri" w:hAnsi="Calibri" w:cs="Calibri"/>
      <w:noProof/>
      <w:lang w:val="en-US"/>
    </w:rPr>
  </w:style>
  <w:style w:type="character" w:styleId="GevolgdeHyperlink">
    <w:name w:val="FollowedHyperlink"/>
    <w:basedOn w:val="Standaardalinea-lettertype"/>
    <w:uiPriority w:val="99"/>
    <w:semiHidden/>
    <w:unhideWhenUsed/>
    <w:rsid w:val="00207C01"/>
    <w:rPr>
      <w:color w:val="96607D" w:themeColor="followedHyperlink"/>
      <w:u w:val="single"/>
    </w:rPr>
  </w:style>
  <w:style w:type="character" w:styleId="Zwaar">
    <w:name w:val="Strong"/>
    <w:basedOn w:val="Standaardalinea-lettertype"/>
    <w:uiPriority w:val="22"/>
    <w:qFormat/>
    <w:rsid w:val="00207C01"/>
    <w:rPr>
      <w:b/>
      <w:bCs/>
    </w:rPr>
  </w:style>
  <w:style w:type="paragraph" w:customStyle="1" w:styleId="xxxmsonormal">
    <w:name w:val="x_x_x_msonormal"/>
    <w:basedOn w:val="Standaard"/>
    <w:rsid w:val="00207C01"/>
    <w:pPr>
      <w:spacing w:after="0" w:line="240" w:lineRule="auto"/>
    </w:pPr>
    <w:rPr>
      <w:rFonts w:ascii="Aptos" w:hAnsi="Aptos" w:cs="Aptos"/>
      <w:kern w:val="0"/>
      <w:sz w:val="24"/>
      <w:szCs w:val="24"/>
      <w:lang w:eastAsia="nl-NL"/>
      <w14:ligatures w14:val="none"/>
    </w:rPr>
  </w:style>
  <w:style w:type="paragraph" w:customStyle="1" w:styleId="EndNoteBibliographyTitle0">
    <w:name w:val="EndNoteBibliographyTitle"/>
    <w:rsid w:val="00207C01"/>
    <w:rPr>
      <w:lang w:eastAsia="nl-NL"/>
    </w:rPr>
  </w:style>
  <w:style w:type="paragraph" w:customStyle="1" w:styleId="EndNoteBibliography0">
    <w:name w:val="EndNoteBibliography"/>
    <w:rsid w:val="00207C01"/>
    <w:rPr>
      <w:lang w:eastAsia="nl-NL"/>
    </w:rPr>
  </w:style>
  <w:style w:type="character" w:styleId="Regelnummer">
    <w:name w:val="line number"/>
    <w:basedOn w:val="Standaardalinea-lettertype"/>
    <w:uiPriority w:val="99"/>
    <w:semiHidden/>
    <w:unhideWhenUsed/>
    <w:rsid w:val="00207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3A63F-11BE-4B5C-B2B8-FCC04145E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9</Pages>
  <Words>4066</Words>
  <Characters>22364</Characters>
  <Application>Microsoft Office Word</Application>
  <DocSecurity>0</DocSecurity>
  <Lines>186</Lines>
  <Paragraphs>52</Paragraphs>
  <ScaleCrop>false</ScaleCrop>
  <Company/>
  <LinksUpToDate>false</LinksUpToDate>
  <CharactersWithSpaces>2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jns, Yil</dc:creator>
  <cp:keywords/>
  <dc:description/>
  <cp:lastModifiedBy>Severijns, Yil</cp:lastModifiedBy>
  <cp:revision>3</cp:revision>
  <dcterms:created xsi:type="dcterms:W3CDTF">2025-06-30T14:58:00Z</dcterms:created>
  <dcterms:modified xsi:type="dcterms:W3CDTF">2025-06-30T15:03:00Z</dcterms:modified>
</cp:coreProperties>
</file>